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71429" w14:textId="4B707A13" w:rsidR="006A20BA" w:rsidRDefault="006A20BA" w:rsidP="00303A29">
      <w:pPr>
        <w:rPr>
          <w:rFonts w:asciiTheme="minorHAnsi" w:eastAsiaTheme="majorEastAsia" w:hAnsiTheme="minorHAnsi" w:cstheme="minorHAnsi"/>
          <w:b/>
          <w:bCs/>
          <w:snapToGrid w:val="0"/>
          <w:sz w:val="28"/>
          <w:lang w:val="en-GB"/>
        </w:rPr>
      </w:pPr>
    </w:p>
    <w:p w14:paraId="3D595A67" w14:textId="4144E299" w:rsidR="005F2BE8" w:rsidRPr="00615AEF" w:rsidRDefault="005F2BE8" w:rsidP="005F2BE8">
      <w:pPr>
        <w:rPr>
          <w:rFonts w:asciiTheme="minorHAnsi" w:hAnsiTheme="minorHAnsi"/>
        </w:rPr>
      </w:pPr>
      <w:r w:rsidRPr="00615AEF">
        <w:rPr>
          <w:rFonts w:asciiTheme="minorHAnsi" w:hAnsiTheme="minorHAnsi"/>
          <w:b/>
          <w:bCs/>
        </w:rPr>
        <w:t>Table S</w:t>
      </w:r>
      <w:r w:rsidR="00432A65">
        <w:rPr>
          <w:rFonts w:asciiTheme="minorHAnsi" w:hAnsiTheme="minorHAnsi"/>
          <w:b/>
          <w:bCs/>
        </w:rPr>
        <w:t>4</w:t>
      </w:r>
      <w:r w:rsidRPr="00615AEF">
        <w:rPr>
          <w:rFonts w:asciiTheme="minorHAnsi" w:hAnsiTheme="minorHAnsi"/>
          <w:b/>
          <w:bCs/>
        </w:rPr>
        <w:t>.</w:t>
      </w:r>
    </w:p>
    <w:tbl>
      <w:tblPr>
        <w:tblW w:w="13892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425"/>
        <w:gridCol w:w="2268"/>
        <w:gridCol w:w="7254"/>
        <w:gridCol w:w="2102"/>
      </w:tblGrid>
      <w:tr w:rsidR="005F2BE8" w:rsidRPr="009C1DC6" w14:paraId="39B2DDAF" w14:textId="77777777" w:rsidTr="00F0619B">
        <w:trPr>
          <w:trHeight w:val="20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EDF531" w14:textId="77777777" w:rsidR="005F2BE8" w:rsidRPr="00615AEF" w:rsidRDefault="005F2BE8" w:rsidP="00417105">
            <w:pPr>
              <w:rPr>
                <w:rFonts w:asciiTheme="minorHAnsi" w:hAnsiTheme="minorHAnsi"/>
              </w:rPr>
            </w:pPr>
            <w:r w:rsidRPr="00615AEF">
              <w:rPr>
                <w:rFonts w:asciiTheme="minorHAnsi" w:hAnsiTheme="minorHAnsi"/>
              </w:rPr>
              <w:t>Purpose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40F1F" w14:textId="77777777" w:rsidR="005F2BE8" w:rsidRPr="00615AEF" w:rsidRDefault="005F2BE8" w:rsidP="00417105">
            <w:pPr>
              <w:rPr>
                <w:rFonts w:asciiTheme="minorHAnsi" w:hAnsiTheme="minorHAnsi"/>
              </w:rPr>
            </w:pPr>
            <w:r w:rsidRPr="00615AEF">
              <w:rPr>
                <w:rFonts w:asciiTheme="minorHAnsi" w:hAnsiTheme="minorHAnsi"/>
              </w:rPr>
              <w:t>No.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50C8D" w14:textId="77777777" w:rsidR="005F2BE8" w:rsidRPr="00615AEF" w:rsidRDefault="005F2BE8" w:rsidP="00417105">
            <w:pPr>
              <w:rPr>
                <w:rFonts w:asciiTheme="minorHAnsi" w:hAnsiTheme="minorHAnsi"/>
              </w:rPr>
            </w:pPr>
            <w:r w:rsidRPr="00615AEF">
              <w:rPr>
                <w:rFonts w:asciiTheme="minorHAnsi" w:hAnsiTheme="minorHAnsi"/>
              </w:rPr>
              <w:t>Name</w:t>
            </w:r>
          </w:p>
        </w:tc>
        <w:tc>
          <w:tcPr>
            <w:tcW w:w="725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5F5377" w14:textId="77777777" w:rsidR="005F2BE8" w:rsidRPr="00615AEF" w:rsidRDefault="005F2BE8" w:rsidP="00417105">
            <w:pPr>
              <w:rPr>
                <w:rFonts w:asciiTheme="minorHAnsi" w:hAnsiTheme="minorHAnsi"/>
              </w:rPr>
            </w:pPr>
            <w:r w:rsidRPr="00615AEF">
              <w:rPr>
                <w:rFonts w:asciiTheme="minorHAnsi" w:hAnsiTheme="minorHAnsi"/>
              </w:rPr>
              <w:t>Sequence 5'-3'</w:t>
            </w:r>
          </w:p>
        </w:tc>
        <w:tc>
          <w:tcPr>
            <w:tcW w:w="21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A11D8B2" w14:textId="77777777" w:rsidR="005F2BE8" w:rsidRPr="00B573F5" w:rsidRDefault="005F2BE8" w:rsidP="00417105">
            <w:pPr>
              <w:rPr>
                <w:rFonts w:asciiTheme="minorHAnsi" w:hAnsiTheme="minorHAnsi"/>
              </w:rPr>
            </w:pPr>
            <w:r w:rsidRPr="00B573F5">
              <w:rPr>
                <w:rFonts w:asciiTheme="minorHAnsi" w:hAnsiTheme="minorHAnsi"/>
              </w:rPr>
              <w:t>Note</w:t>
            </w:r>
          </w:p>
        </w:tc>
      </w:tr>
      <w:tr w:rsidR="005F2BE8" w:rsidRPr="00876FDB" w14:paraId="2C9DCF10" w14:textId="77777777" w:rsidTr="00F0619B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652F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CO1839 knock-out and complement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710D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C34E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CO1839FU_F</w:t>
            </w:r>
          </w:p>
        </w:tc>
        <w:tc>
          <w:tcPr>
            <w:tcW w:w="72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8166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CGAT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GGATCC</w:t>
            </w:r>
            <w:r w:rsidRPr="00615AEF">
              <w:rPr>
                <w:rFonts w:ascii="Calibri" w:hAnsi="Calibri"/>
                <w:sz w:val="18"/>
                <w:szCs w:val="18"/>
              </w:rPr>
              <w:t>GACGCCGACTCGATCATCTG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AFD57D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5F2BE8" w:rsidRPr="00876FDB" w14:paraId="5B2F83CA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D6A8F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D04F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30CD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CO1839FU_R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1AF6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CGAT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TCTAGA</w:t>
            </w:r>
            <w:r w:rsidRPr="00615AEF">
              <w:rPr>
                <w:rFonts w:ascii="Calibri" w:hAnsi="Calibri"/>
                <w:sz w:val="18"/>
                <w:szCs w:val="18"/>
              </w:rPr>
              <w:t>CCGTGCCTCCTCATGGGAA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3E2F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5F2BE8" w:rsidRPr="00876FDB" w14:paraId="3CCDCC61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B9BE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44D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257E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CO1839FD_F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0C3F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CGAT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TCTAGA</w:t>
            </w:r>
            <w:r w:rsidRPr="00615AEF">
              <w:rPr>
                <w:rFonts w:ascii="Calibri" w:hAnsi="Calibri"/>
                <w:sz w:val="18"/>
                <w:szCs w:val="18"/>
              </w:rPr>
              <w:t>GCCACTTCGGCCTGACGTC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8C94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5F2BE8" w:rsidRPr="00876FDB" w14:paraId="034334F5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67693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294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B50D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CO1839FD_R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9308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CGAT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AAGCTT</w:t>
            </w:r>
            <w:r w:rsidRPr="00615AEF">
              <w:rPr>
                <w:rFonts w:ascii="Calibri" w:hAnsi="Calibri"/>
                <w:sz w:val="18"/>
                <w:szCs w:val="18"/>
              </w:rPr>
              <w:t>CCGGCCTGCTCGACGAAA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758A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5F2BE8" w:rsidRPr="00876FDB" w14:paraId="47EB8771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35E5D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AF1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C246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CO1839CM_F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BF48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ACTG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AAGCTT</w:t>
            </w:r>
            <w:r w:rsidRPr="00615AEF">
              <w:rPr>
                <w:rFonts w:ascii="Calibri" w:hAnsi="Calibri"/>
                <w:sz w:val="18"/>
                <w:szCs w:val="18"/>
              </w:rPr>
              <w:t>GGGACGTCAGGCCGAAGT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34C7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5F2BE8" w:rsidRPr="00876FDB" w14:paraId="4B32A9A6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7C907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D640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44BF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CO1839CM_R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11A6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ACTG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GGATCC</w:t>
            </w:r>
            <w:r w:rsidRPr="00615AEF">
              <w:rPr>
                <w:rFonts w:ascii="Calibri" w:hAnsi="Calibri"/>
                <w:sz w:val="18"/>
                <w:szCs w:val="18"/>
              </w:rPr>
              <w:t>GGTCTCCTCGGCCAACGT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0B56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5F2BE8" w:rsidRPr="00876FDB" w14:paraId="6CDD2080" w14:textId="77777777" w:rsidTr="00F0619B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231D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CO1839 over-express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F943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E34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839_Ukp_F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39F1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CCGA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TCTAGA</w:t>
            </w:r>
            <w:r w:rsidRPr="00615AEF">
              <w:rPr>
                <w:rFonts w:ascii="Calibri" w:hAnsi="Calibri"/>
                <w:sz w:val="18"/>
                <w:szCs w:val="18"/>
              </w:rPr>
              <w:t>CGACGCCGACTCGATCATCT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9F5A" w14:textId="77777777" w:rsidR="005F2BE8" w:rsidRPr="00876FDB" w:rsidRDefault="005F2BE8" w:rsidP="00417105">
            <w:pPr>
              <w:rPr>
                <w:sz w:val="18"/>
                <w:szCs w:val="18"/>
              </w:rPr>
            </w:pPr>
            <w:r w:rsidRPr="00876FDB">
              <w:rPr>
                <w:sz w:val="18"/>
                <w:szCs w:val="18"/>
              </w:rPr>
              <w:t>No.1 changed to XbaI</w:t>
            </w:r>
          </w:p>
        </w:tc>
      </w:tr>
      <w:tr w:rsidR="005F2BE8" w:rsidRPr="00876FDB" w14:paraId="22CDCC90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C269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3659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C614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839_Ukp_R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CDA0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CAGT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GAGCTC</w:t>
            </w:r>
            <w:r w:rsidRPr="00615AEF">
              <w:rPr>
                <w:rFonts w:ascii="Calibri" w:hAnsi="Calibri"/>
                <w:sz w:val="18"/>
                <w:szCs w:val="18"/>
              </w:rPr>
              <w:t>TCCGCCGAACGAGTTTCTC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3D3A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5F2BE8" w:rsidRPr="00876FDB" w14:paraId="05CEDCD2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78C5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E9D9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9DD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CO1839OP_F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B753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CAGT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CATATG</w:t>
            </w:r>
            <w:r w:rsidRPr="00615AEF">
              <w:rPr>
                <w:rFonts w:ascii="Calibri" w:hAnsi="Calibri"/>
                <w:sz w:val="18"/>
                <w:szCs w:val="18"/>
              </w:rPr>
              <w:t>GCCGAGACTCTGAAGAAGG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9BEF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5F2BE8" w:rsidRPr="00876FDB" w14:paraId="6949D824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A1238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D571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4DDA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CO1839FD_R_XbaI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A380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CGAT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TCTAGA</w:t>
            </w:r>
            <w:r w:rsidRPr="00615AEF">
              <w:rPr>
                <w:rFonts w:ascii="Calibri" w:hAnsi="Calibri"/>
                <w:sz w:val="18"/>
                <w:szCs w:val="18"/>
              </w:rPr>
              <w:t>CCGGCCTGCTCGACGAAA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305B" w14:textId="77777777" w:rsidR="005F2BE8" w:rsidRPr="00876FDB" w:rsidRDefault="005F2BE8" w:rsidP="00417105">
            <w:pPr>
              <w:rPr>
                <w:sz w:val="18"/>
                <w:szCs w:val="18"/>
              </w:rPr>
            </w:pPr>
            <w:r w:rsidRPr="00876FDB">
              <w:rPr>
                <w:sz w:val="18"/>
                <w:szCs w:val="18"/>
              </w:rPr>
              <w:t>No.4 changed to XbaI</w:t>
            </w:r>
          </w:p>
        </w:tc>
      </w:tr>
      <w:tr w:rsidR="005F2BE8" w:rsidRPr="00876FDB" w14:paraId="34B80718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5C90D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C7C0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3EE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p_1839U_F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3743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ACGC</w:t>
            </w:r>
            <w:r w:rsidRPr="00615AEF">
              <w:rPr>
                <w:rFonts w:ascii="Calibri" w:hAnsi="Calibri"/>
                <w:sz w:val="18"/>
                <w:szCs w:val="18"/>
              </w:rPr>
              <w:t>TCGGCAAGGCTGATGAGACA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72D73D" w14:textId="77777777" w:rsidR="005F2BE8" w:rsidRPr="00876FDB" w:rsidRDefault="005F2BE8" w:rsidP="00417105">
            <w:pPr>
              <w:rPr>
                <w:sz w:val="18"/>
                <w:szCs w:val="18"/>
              </w:rPr>
            </w:pPr>
            <w:r w:rsidRPr="00876FDB">
              <w:rPr>
                <w:sz w:val="18"/>
                <w:szCs w:val="18"/>
              </w:rPr>
              <w:t>Spacer assembly</w:t>
            </w:r>
          </w:p>
        </w:tc>
      </w:tr>
      <w:tr w:rsidR="005F2BE8" w:rsidRPr="00876FDB" w14:paraId="7ABE1454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4E595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201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D824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Sp_1839U_R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A682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AAAC</w:t>
            </w:r>
            <w:r w:rsidRPr="00615AEF">
              <w:rPr>
                <w:rFonts w:ascii="Calibri" w:hAnsi="Calibri"/>
                <w:sz w:val="18"/>
                <w:szCs w:val="18"/>
              </w:rPr>
              <w:t>TGTCTCATCAGCCTTGCCGA</w:t>
            </w:r>
          </w:p>
        </w:tc>
        <w:tc>
          <w:tcPr>
            <w:tcW w:w="21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AEA35E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5F2BE8" w:rsidRPr="00876FDB" w14:paraId="54F557DC" w14:textId="77777777" w:rsidTr="00F0619B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C9C8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3×FLAG tag knock-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F3D1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83ED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839sp_down_F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DD42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ACGC</w:t>
            </w:r>
            <w:r w:rsidRPr="00615AEF">
              <w:rPr>
                <w:rFonts w:ascii="Calibri" w:hAnsi="Calibri"/>
                <w:sz w:val="18"/>
                <w:szCs w:val="18"/>
              </w:rPr>
              <w:t>GCCACTTCGGCCTGACGTCC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D315B9" w14:textId="77777777" w:rsidR="005F2BE8" w:rsidRPr="00876FDB" w:rsidRDefault="005F2BE8" w:rsidP="00417105">
            <w:pPr>
              <w:rPr>
                <w:sz w:val="18"/>
                <w:szCs w:val="18"/>
              </w:rPr>
            </w:pPr>
            <w:r w:rsidRPr="00876FDB">
              <w:rPr>
                <w:sz w:val="18"/>
                <w:szCs w:val="18"/>
              </w:rPr>
              <w:t>Spacer assembly</w:t>
            </w:r>
          </w:p>
        </w:tc>
      </w:tr>
      <w:tr w:rsidR="005F2BE8" w:rsidRPr="00876FDB" w14:paraId="656FEA27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88449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DDE8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CAA6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839sp_down_R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1314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AAAC</w:t>
            </w:r>
            <w:r w:rsidRPr="00615AEF">
              <w:rPr>
                <w:rFonts w:ascii="Calibri" w:hAnsi="Calibri"/>
                <w:sz w:val="18"/>
                <w:szCs w:val="18"/>
              </w:rPr>
              <w:t>GGACGTCAGGCCGAAGTGGC</w:t>
            </w:r>
          </w:p>
        </w:tc>
        <w:tc>
          <w:tcPr>
            <w:tcW w:w="21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4FB8C3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5F2BE8" w:rsidRPr="00876FDB" w14:paraId="39431228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6C7CB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042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8F94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839flagFL_UR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052B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AGTCGCCGTCGTGGTCCTTGTAGTC</w:t>
            </w:r>
            <w:r w:rsidRPr="00615AEF">
              <w:rPr>
                <w:rFonts w:ascii="Calibri" w:hAnsi="Calibri"/>
                <w:sz w:val="18"/>
                <w:szCs w:val="18"/>
              </w:rPr>
              <w:t>GGCCGAAGTGGCCTTCTTG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BC82BBF" w14:textId="77777777" w:rsidR="005F2BE8" w:rsidRPr="00876FDB" w:rsidRDefault="005F2BE8" w:rsidP="00417105">
            <w:pPr>
              <w:rPr>
                <w:sz w:val="18"/>
                <w:szCs w:val="18"/>
                <w:u w:val="single"/>
              </w:rPr>
            </w:pPr>
          </w:p>
        </w:tc>
      </w:tr>
      <w:tr w:rsidR="005F2BE8" w:rsidRPr="00876FDB" w14:paraId="23A0B967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C6537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E345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A450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3xFLAG+1839ending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4729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GACTACAAGGACCACGACGGCGACTACAAGGACCACGACATCGACTACAAGGACGACGACGACAAG</w:t>
            </w:r>
            <w:r w:rsidRPr="00615AEF">
              <w:rPr>
                <w:rFonts w:ascii="Calibri" w:hAnsi="Calibri"/>
                <w:sz w:val="18"/>
                <w:szCs w:val="18"/>
              </w:rPr>
              <w:t>TGACGTCCCGGGCGGCCCCCGGCTCCGAAAGTGACGGTGGCCACCCGG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F54CF47" w14:textId="77777777" w:rsidR="005F2BE8" w:rsidRPr="00876FDB" w:rsidRDefault="005F2BE8" w:rsidP="00417105">
            <w:pPr>
              <w:rPr>
                <w:sz w:val="18"/>
                <w:szCs w:val="18"/>
                <w:u w:val="single"/>
              </w:rPr>
            </w:pPr>
          </w:p>
        </w:tc>
      </w:tr>
      <w:tr w:rsidR="005F2BE8" w:rsidRPr="00876FDB" w14:paraId="52ADBA36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55964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3B47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67D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839flagCR_DR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1F20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GCGGCCTTTTTACGGTTCCTGGCCT</w:t>
            </w:r>
            <w:r w:rsidRPr="00615AEF">
              <w:rPr>
                <w:rFonts w:ascii="Calibri" w:hAnsi="Calibri"/>
                <w:sz w:val="18"/>
                <w:szCs w:val="18"/>
              </w:rPr>
              <w:t>CCTCGTAGTCCCGCGTCTG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1AF0709" w14:textId="77777777" w:rsidR="005F2BE8" w:rsidRPr="00876FDB" w:rsidRDefault="005F2BE8" w:rsidP="00417105">
            <w:pPr>
              <w:rPr>
                <w:sz w:val="18"/>
                <w:szCs w:val="18"/>
                <w:u w:val="single"/>
              </w:rPr>
            </w:pPr>
          </w:p>
        </w:tc>
      </w:tr>
      <w:tr w:rsidR="005F2BE8" w:rsidRPr="00876FDB" w14:paraId="0454BD7A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9091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FA8C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87AF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839flagCR_UF_xbaI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E83F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CGAT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TCTAGA</w:t>
            </w:r>
            <w:r w:rsidRPr="00615AEF">
              <w:rPr>
                <w:rFonts w:ascii="Calibri" w:hAnsi="Calibri"/>
                <w:sz w:val="18"/>
                <w:szCs w:val="18"/>
              </w:rPr>
              <w:t>TGGTCTCCTCGGCCAACGT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6EAE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5F2BE8" w:rsidRPr="00876FDB" w14:paraId="038C2F1B" w14:textId="77777777" w:rsidTr="00F0619B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5AC40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FAEB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B521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1839flagCR_DR_xbaI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8FD2" w14:textId="77777777" w:rsidR="005F2BE8" w:rsidRPr="00615AEF" w:rsidRDefault="005F2BE8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CGAT</w:t>
            </w:r>
            <w:r w:rsidRPr="00615AEF">
              <w:rPr>
                <w:rFonts w:ascii="Calibri" w:hAnsi="Calibri"/>
                <w:sz w:val="18"/>
                <w:szCs w:val="18"/>
                <w:u w:val="single"/>
              </w:rPr>
              <w:t>TCTAGA</w:t>
            </w:r>
            <w:r w:rsidRPr="00615AEF">
              <w:rPr>
                <w:rFonts w:ascii="Calibri" w:hAnsi="Calibri"/>
                <w:sz w:val="18"/>
                <w:szCs w:val="18"/>
              </w:rPr>
              <w:t>CCTCGTAGTCCCGCGTCTG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6D84" w14:textId="77777777" w:rsidR="005F2BE8" w:rsidRPr="00876FDB" w:rsidRDefault="005F2BE8" w:rsidP="00417105">
            <w:pPr>
              <w:rPr>
                <w:sz w:val="18"/>
                <w:szCs w:val="18"/>
              </w:rPr>
            </w:pPr>
          </w:p>
        </w:tc>
      </w:tr>
      <w:tr w:rsidR="00F0619B" w:rsidRPr="00876FDB" w14:paraId="431E7DD8" w14:textId="77777777" w:rsidTr="00F0619B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F7E398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50 bp EMSA fragme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0E51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9EE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p1839_50Single_strong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BDDE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CTCGACGCCGTCCGGAAGCAGAATGATCCGTTCCGGCTGGAGCGCCTCG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B19D" w14:textId="77777777" w:rsidR="00F0619B" w:rsidRPr="00876FDB" w:rsidRDefault="00F0619B" w:rsidP="00417105">
            <w:pPr>
              <w:rPr>
                <w:sz w:val="18"/>
                <w:szCs w:val="18"/>
              </w:rPr>
            </w:pPr>
          </w:p>
        </w:tc>
      </w:tr>
      <w:tr w:rsidR="00F0619B" w:rsidRPr="00876FDB" w14:paraId="4D82E01D" w14:textId="77777777" w:rsidTr="00F0619B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CEAEF3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4DD6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CF01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p1839_50Single_strong_R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1F0C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TCGAGGCGCTCCAGCCGGAACGGATCATTCTGCTTCCGGACGGCGTCGA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E65A" w14:textId="77777777" w:rsidR="00F0619B" w:rsidRPr="00876FDB" w:rsidRDefault="00F0619B" w:rsidP="00417105">
            <w:pPr>
              <w:rPr>
                <w:sz w:val="18"/>
                <w:szCs w:val="18"/>
              </w:rPr>
            </w:pPr>
          </w:p>
        </w:tc>
      </w:tr>
      <w:tr w:rsidR="00F0619B" w:rsidRPr="00876FDB" w14:paraId="20AF6084" w14:textId="77777777" w:rsidTr="00F0619B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0DC9513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B9E5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3E51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p1839_50Single_weak</w:t>
            </w:r>
          </w:p>
        </w:tc>
        <w:tc>
          <w:tcPr>
            <w:tcW w:w="7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5EC7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TCGATGTAGGACACACCTCTTGATGAGGAGATCTCACACAGATGGCGGA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B85C" w14:textId="77777777" w:rsidR="00F0619B" w:rsidRPr="00876FDB" w:rsidRDefault="00F0619B" w:rsidP="00417105">
            <w:pPr>
              <w:rPr>
                <w:sz w:val="18"/>
                <w:szCs w:val="18"/>
              </w:rPr>
            </w:pPr>
          </w:p>
        </w:tc>
      </w:tr>
      <w:tr w:rsidR="00F0619B" w:rsidRPr="00876FDB" w14:paraId="6BA415F0" w14:textId="77777777" w:rsidTr="00B34EA8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316592F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82084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42386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p1839_50Single_weak_R</w:t>
            </w:r>
          </w:p>
        </w:tc>
        <w:tc>
          <w:tcPr>
            <w:tcW w:w="7254" w:type="dxa"/>
            <w:tcBorders>
              <w:top w:val="nil"/>
              <w:left w:val="nil"/>
              <w:right w:val="nil"/>
            </w:tcBorders>
            <w:vAlign w:val="center"/>
          </w:tcPr>
          <w:p w14:paraId="7DC3A5A8" w14:textId="77777777" w:rsidR="00F0619B" w:rsidRPr="00615AEF" w:rsidRDefault="00F0619B" w:rsidP="00417105">
            <w:pPr>
              <w:rPr>
                <w:rFonts w:ascii="Calibri" w:hAnsi="Calibr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t>ATCCGCCATCTGTGTGAGATCTCCTCATCAAGAGGTGTGTCCTACATCGA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714C1" w14:textId="77777777" w:rsidR="00F0619B" w:rsidRPr="00876FDB" w:rsidRDefault="00F0619B" w:rsidP="00417105">
            <w:pPr>
              <w:rPr>
                <w:sz w:val="18"/>
                <w:szCs w:val="18"/>
              </w:rPr>
            </w:pPr>
          </w:p>
        </w:tc>
      </w:tr>
    </w:tbl>
    <w:p w14:paraId="17C9DB30" w14:textId="53F8264F" w:rsidR="005F2BE8" w:rsidRDefault="005F2BE8">
      <w:r>
        <w:br w:type="page"/>
      </w:r>
    </w:p>
    <w:tbl>
      <w:tblPr>
        <w:tblW w:w="13884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4"/>
        <w:gridCol w:w="425"/>
        <w:gridCol w:w="2268"/>
        <w:gridCol w:w="7087"/>
        <w:gridCol w:w="2290"/>
      </w:tblGrid>
      <w:tr w:rsidR="00B573F5" w:rsidRPr="0077499C" w14:paraId="2FE134E1" w14:textId="77777777" w:rsidTr="00F11F16">
        <w:trPr>
          <w:trHeight w:val="20"/>
        </w:trPr>
        <w:tc>
          <w:tcPr>
            <w:tcW w:w="1814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A267B65" w14:textId="47AFDEA9" w:rsidR="00B573F5" w:rsidRPr="0077499C" w:rsidRDefault="00F0619B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615AEF">
              <w:rPr>
                <w:rFonts w:ascii="Calibri" w:hAnsi="Calibri"/>
                <w:sz w:val="18"/>
                <w:szCs w:val="18"/>
              </w:rPr>
              <w:lastRenderedPageBreak/>
              <w:t>50 bp EMSA fragments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A371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2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00B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p1839_50Quadruple</w:t>
            </w: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  <w:vAlign w:val="center"/>
          </w:tcPr>
          <w:p w14:paraId="17D9F677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GATGGCGGATCACGGATCGGCCGAATGATCCATAACCAGTGGATCATCCA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FF5C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3F368128" w14:textId="77777777" w:rsidTr="00417105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66803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37D9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43F1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p1839_50Quadruple_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52AA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TGGATGATCCACTGGTTATGGATCATTCGGCCGATCCGTGATCCGCCAT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FCA1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325C5B89" w14:textId="77777777" w:rsidTr="00417105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5BF1D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7E5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D3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npio_B5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B8D1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GCAATTCGTAGGACGGAAGTGCGCAGGGTGCCTCAAATGCGGCCCTATAG</w:t>
            </w:r>
          </w:p>
        </w:tc>
        <w:tc>
          <w:tcPr>
            <w:tcW w:w="22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3F861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Negative control</w:t>
            </w:r>
          </w:p>
        </w:tc>
      </w:tr>
      <w:tr w:rsidR="00B573F5" w:rsidRPr="0077499C" w14:paraId="331F4C2C" w14:textId="77777777" w:rsidTr="00417105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05663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CF9D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5DA1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npio_B50_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A7AD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CTATAGGGCCGCATTTGAGGCACCCTGCGCACTTCCGTCCTACGAATTGC</w:t>
            </w:r>
          </w:p>
        </w:tc>
        <w:tc>
          <w:tcPr>
            <w:tcW w:w="22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8EE9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215840DB" w14:textId="77777777" w:rsidTr="00417105">
        <w:trPr>
          <w:trHeight w:val="20"/>
        </w:trPr>
        <w:tc>
          <w:tcPr>
            <w:tcW w:w="181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116B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Long EMSA fragments for possible methylation aff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231E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094B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p1839_ip_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6274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CCGCCGAACGAGTTTCTCC</w:t>
            </w:r>
          </w:p>
        </w:tc>
        <w:tc>
          <w:tcPr>
            <w:tcW w:w="22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1DEAC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i/>
                <w:iCs/>
                <w:sz w:val="18"/>
                <w:szCs w:val="18"/>
              </w:rPr>
              <w:t>Eco</w:t>
            </w:r>
            <w:r w:rsidRPr="0077499C">
              <w:rPr>
                <w:rFonts w:asciiTheme="minorHAnsi" w:hAnsiTheme="minorHAnsi"/>
                <w:sz w:val="18"/>
                <w:szCs w:val="18"/>
              </w:rPr>
              <w:t xml:space="preserve">RI site inside PCR product, the fragment was digested using </w:t>
            </w:r>
            <w:r w:rsidRPr="0077499C">
              <w:rPr>
                <w:rFonts w:asciiTheme="minorHAnsi" w:hAnsiTheme="minorHAnsi"/>
                <w:i/>
                <w:iCs/>
                <w:sz w:val="18"/>
                <w:szCs w:val="18"/>
              </w:rPr>
              <w:t>Eco</w:t>
            </w:r>
            <w:r w:rsidRPr="0077499C">
              <w:rPr>
                <w:rFonts w:asciiTheme="minorHAnsi" w:hAnsiTheme="minorHAnsi"/>
                <w:sz w:val="18"/>
                <w:szCs w:val="18"/>
              </w:rPr>
              <w:t>RI and HindIII for inserting into pUC19</w:t>
            </w:r>
          </w:p>
        </w:tc>
      </w:tr>
      <w:tr w:rsidR="00B573F5" w:rsidRPr="0077499C" w14:paraId="3AC98B14" w14:textId="77777777" w:rsidTr="00417105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CD944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D906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946B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p1839_ip_R_HindIII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B386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GCAT</w:t>
            </w:r>
            <w:r w:rsidRPr="0077499C">
              <w:rPr>
                <w:rFonts w:asciiTheme="minorHAnsi" w:hAnsiTheme="minorHAnsi"/>
                <w:sz w:val="18"/>
                <w:szCs w:val="18"/>
                <w:u w:val="single"/>
              </w:rPr>
              <w:t>AAGCTT</w:t>
            </w:r>
            <w:r w:rsidRPr="0077499C">
              <w:rPr>
                <w:rFonts w:asciiTheme="minorHAnsi" w:hAnsiTheme="minorHAnsi"/>
                <w:sz w:val="18"/>
                <w:szCs w:val="18"/>
              </w:rPr>
              <w:t>CCTCGGCCAACGTGCTG</w:t>
            </w:r>
          </w:p>
        </w:tc>
        <w:tc>
          <w:tcPr>
            <w:tcW w:w="22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EFAD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7C4A1634" w14:textId="77777777" w:rsidTr="00417105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3FD4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7F61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A47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noip_A_F_EcoRI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8A82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GCAT</w:t>
            </w:r>
            <w:r w:rsidRPr="0077499C">
              <w:rPr>
                <w:rFonts w:asciiTheme="minorHAnsi" w:hAnsiTheme="minorHAnsi"/>
                <w:sz w:val="18"/>
                <w:szCs w:val="18"/>
                <w:u w:val="single"/>
              </w:rPr>
              <w:t>GAATTC</w:t>
            </w:r>
            <w:r w:rsidRPr="0077499C">
              <w:rPr>
                <w:rFonts w:asciiTheme="minorHAnsi" w:hAnsiTheme="minorHAnsi"/>
                <w:sz w:val="18"/>
                <w:szCs w:val="18"/>
              </w:rPr>
              <w:t>GCCGCCGTTCGGTGGTGTC</w:t>
            </w:r>
          </w:p>
        </w:tc>
        <w:tc>
          <w:tcPr>
            <w:tcW w:w="22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A660E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Negative control</w:t>
            </w:r>
          </w:p>
        </w:tc>
      </w:tr>
      <w:tr w:rsidR="00B573F5" w:rsidRPr="0077499C" w14:paraId="5F3589FE" w14:textId="77777777" w:rsidTr="00417105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2B10B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B90E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218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noip_A_R_HindIII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2BC3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GCAT</w:t>
            </w:r>
            <w:r w:rsidRPr="0077499C">
              <w:rPr>
                <w:rFonts w:asciiTheme="minorHAnsi" w:hAnsiTheme="minorHAnsi"/>
                <w:sz w:val="18"/>
                <w:szCs w:val="18"/>
                <w:u w:val="single"/>
              </w:rPr>
              <w:t>AAGCTT</w:t>
            </w:r>
            <w:r w:rsidRPr="0077499C">
              <w:rPr>
                <w:rFonts w:asciiTheme="minorHAnsi" w:hAnsiTheme="minorHAnsi"/>
                <w:sz w:val="18"/>
                <w:szCs w:val="18"/>
              </w:rPr>
              <w:t>GCCAGCGAGGCCCGCTTC</w:t>
            </w:r>
          </w:p>
        </w:tc>
        <w:tc>
          <w:tcPr>
            <w:tcW w:w="22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B63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3E26E9E5" w14:textId="77777777" w:rsidTr="00417105">
        <w:trPr>
          <w:trHeight w:val="20"/>
        </w:trPr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23FBBFE6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A03E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1B28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puc19_TPM2_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7C96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ACCTATTCCGTTTCAGCCAGCAGACAAGCTGTGACCGTCT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6307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37F1A09C" w14:textId="77777777" w:rsidTr="00417105">
        <w:trPr>
          <w:trHeight w:val="20"/>
        </w:trPr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75E7D4AC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CC8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7061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puc19_TPM2_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F854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  <w:vertAlign w:val="superscript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CCGGTTCTCGCTGAGCTCCTGGGGTGCCTAATGAGTG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861C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14A52E2E" w14:textId="77777777" w:rsidTr="00417105">
        <w:trPr>
          <w:trHeight w:val="20"/>
        </w:trPr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4BAB629A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TP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974C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00EB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TPM2_p1839_3_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2E0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CTGGCTGAAACGGAATAGGTGTAACCCGGCTGCCCTTCTTCA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C47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50AA4570" w14:textId="77777777" w:rsidTr="00417105">
        <w:trPr>
          <w:trHeight w:val="20"/>
        </w:trPr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1FE95FD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BA96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FEC3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TPM2_p1839_3_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3263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AGCTCAGCGAGAACCGGACAGCTCTCCGGCGGCGAGAAGAC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FEF9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6CD46751" w14:textId="77777777" w:rsidTr="00417105">
        <w:trPr>
          <w:trHeight w:val="20"/>
        </w:trPr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2F36AF42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3B16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991A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TPM_F_bioti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59A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Biotin-CTGGCTGAAACGGAATAGGT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3CE2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6705FFC7" w14:textId="77777777" w:rsidTr="00417105">
        <w:trPr>
          <w:trHeight w:val="20"/>
        </w:trPr>
        <w:tc>
          <w:tcPr>
            <w:tcW w:w="181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8C77A0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0FDD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69DA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TPM_R_digoxygeni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9E7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Digoxygenin-AGCTCAGCGAGAACCGG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40DD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68005F6B" w14:textId="77777777" w:rsidTr="00417105">
        <w:trPr>
          <w:trHeight w:val="20"/>
        </w:trPr>
        <w:tc>
          <w:tcPr>
            <w:tcW w:w="181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568C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Promoter prob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3038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BBD2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pSCO1839_F_BamHI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3B35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CGAT</w:t>
            </w:r>
            <w:r w:rsidRPr="0077499C">
              <w:rPr>
                <w:rFonts w:asciiTheme="minorHAnsi" w:hAnsiTheme="minorHAnsi"/>
                <w:sz w:val="18"/>
                <w:szCs w:val="18"/>
                <w:u w:val="single"/>
              </w:rPr>
              <w:t>GGATCC</w:t>
            </w:r>
            <w:r w:rsidRPr="0077499C">
              <w:rPr>
                <w:rFonts w:asciiTheme="minorHAnsi" w:hAnsiTheme="minorHAnsi"/>
                <w:sz w:val="18"/>
                <w:szCs w:val="18"/>
              </w:rPr>
              <w:t>CTCATGGGAAGTGCGCTCT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4AE0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58E267E4" w14:textId="77777777" w:rsidTr="00417105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98939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4B7E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D6F2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pSCO1839_R_SacI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E844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ACGT</w:t>
            </w:r>
            <w:r w:rsidRPr="0077499C">
              <w:rPr>
                <w:rFonts w:asciiTheme="minorHAnsi" w:hAnsiTheme="minorHAnsi"/>
                <w:sz w:val="18"/>
                <w:szCs w:val="18"/>
                <w:u w:val="single"/>
              </w:rPr>
              <w:t>GAGCTC</w:t>
            </w:r>
            <w:r w:rsidRPr="0077499C">
              <w:rPr>
                <w:rFonts w:asciiTheme="minorHAnsi" w:hAnsiTheme="minorHAnsi"/>
                <w:sz w:val="18"/>
                <w:szCs w:val="18"/>
              </w:rPr>
              <w:t>TCCGTGATCCGCCATCTGT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5757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1A975C29" w14:textId="77777777" w:rsidTr="00417105">
        <w:trPr>
          <w:trHeight w:val="20"/>
        </w:trPr>
        <w:tc>
          <w:tcPr>
            <w:tcW w:w="181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7404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qPC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7D4B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76CC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SCO1839_Q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392A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GAGCATGCGGTGCACAAA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DDEB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24103B89" w14:textId="77777777" w:rsidTr="00417105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757ED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006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53ED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SCO1839_Q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8E60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GCGGCAGACCTGAAGAAGAA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EC91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4B9A402B" w14:textId="77777777" w:rsidTr="00417105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8CDD7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7E22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ADB3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SCO3873_q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9394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GCGTGGTGGACACGAAGAAG</w:t>
            </w:r>
          </w:p>
        </w:tc>
        <w:tc>
          <w:tcPr>
            <w:tcW w:w="22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A6FA7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Inner control</w:t>
            </w:r>
          </w:p>
        </w:tc>
      </w:tr>
      <w:tr w:rsidR="00B573F5" w:rsidRPr="0077499C" w14:paraId="79914173" w14:textId="77777777" w:rsidTr="00417105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C9E0A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DF77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F90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SCO3873_q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96E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GCACCAAGACCGACGACTAC</w:t>
            </w:r>
          </w:p>
        </w:tc>
        <w:tc>
          <w:tcPr>
            <w:tcW w:w="22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1B54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573F5" w:rsidRPr="0077499C" w14:paraId="0049DB33" w14:textId="77777777" w:rsidTr="00F0619B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D41C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0F6A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5CD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SCO5359_qF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vAlign w:val="center"/>
          </w:tcPr>
          <w:p w14:paraId="076B071C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TACGTCGAGACGCAGGTCAG</w:t>
            </w: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C620A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Inner control</w:t>
            </w:r>
          </w:p>
        </w:tc>
      </w:tr>
      <w:tr w:rsidR="00B573F5" w:rsidRPr="0077499C" w14:paraId="65B413F2" w14:textId="77777777" w:rsidTr="00F0619B">
        <w:trPr>
          <w:trHeight w:val="20"/>
        </w:trPr>
        <w:tc>
          <w:tcPr>
            <w:tcW w:w="1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AE488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074F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B11A7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SCO5359_qR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11719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  <w:r w:rsidRPr="0077499C">
              <w:rPr>
                <w:rFonts w:asciiTheme="minorHAnsi" w:hAnsiTheme="minorHAnsi"/>
                <w:sz w:val="18"/>
                <w:szCs w:val="18"/>
              </w:rPr>
              <w:t>CTGCTTGCCCGTGTAGAAC</w:t>
            </w:r>
          </w:p>
        </w:tc>
        <w:tc>
          <w:tcPr>
            <w:tcW w:w="22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FF558" w14:textId="77777777" w:rsidR="00B573F5" w:rsidRPr="0077499C" w:rsidRDefault="00B573F5" w:rsidP="00B573F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14:paraId="4FE7E8F8" w14:textId="104F0C5F" w:rsidR="00FE0495" w:rsidRPr="00224BA7" w:rsidRDefault="00FE0495" w:rsidP="000E6D80">
      <w:pPr>
        <w:rPr>
          <w:rFonts w:asciiTheme="minorHAnsi" w:hAnsiTheme="minorHAnsi" w:cstheme="minorHAnsi"/>
          <w:lang w:val="en-GB"/>
        </w:rPr>
      </w:pPr>
    </w:p>
    <w:sectPr w:rsidR="00FE0495" w:rsidRPr="00224BA7" w:rsidSect="000E6D8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418" w:bottom="1418" w:left="1418" w:header="992" w:footer="99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E754E" w14:textId="77777777" w:rsidR="00F91F7C" w:rsidRDefault="00F91F7C" w:rsidP="00C94400">
      <w:r>
        <w:separator/>
      </w:r>
    </w:p>
    <w:p w14:paraId="391708A1" w14:textId="77777777" w:rsidR="00F91F7C" w:rsidRDefault="00F91F7C"/>
  </w:endnote>
  <w:endnote w:type="continuationSeparator" w:id="0">
    <w:p w14:paraId="3E657BEC" w14:textId="77777777" w:rsidR="00F91F7C" w:rsidRDefault="00F91F7C" w:rsidP="00C94400">
      <w:r>
        <w:continuationSeparator/>
      </w:r>
    </w:p>
    <w:p w14:paraId="564FF495" w14:textId="77777777" w:rsidR="00F91F7C" w:rsidRDefault="00F91F7C"/>
  </w:endnote>
  <w:endnote w:type="continuationNotice" w:id="1">
    <w:p w14:paraId="0BE776D9" w14:textId="77777777" w:rsidR="00F91F7C" w:rsidRDefault="00F91F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 Neue Medium">
    <w:altName w:val="HELVETICA NEUE MEDIUM"/>
    <w:charset w:val="4D"/>
    <w:family w:val="swiss"/>
    <w:pitch w:val="variable"/>
    <w:sig w:usb0="A00002FF" w:usb1="5000205B" w:usb2="00000002" w:usb3="00000000" w:csb0="0000009B" w:csb1="00000000"/>
  </w:font>
  <w:font w:name="Helvetica Neue Light">
    <w:altName w:val="HELVETICA NEUE LIGHT"/>
    <w:charset w:val="00"/>
    <w:family w:val="auto"/>
    <w:pitch w:val="variable"/>
    <w:sig w:usb0="A00002FF" w:usb1="5000205B" w:usb2="00000002" w:usb3="00000000" w:csb0="0000000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</w:rPr>
      <w:id w:val="-1667936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43845A" w14:textId="0E7479E5" w:rsidR="004C48E5" w:rsidRPr="004C48E5" w:rsidRDefault="004C48E5" w:rsidP="00630C8C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 w:cstheme="minorHAnsi"/>
          </w:rPr>
        </w:pPr>
        <w:r w:rsidRPr="004C48E5">
          <w:rPr>
            <w:rStyle w:val="PageNumber"/>
            <w:rFonts w:asciiTheme="minorHAnsi" w:hAnsiTheme="minorHAnsi" w:cstheme="minorHAnsi"/>
          </w:rPr>
          <w:fldChar w:fldCharType="begin"/>
        </w:r>
        <w:r w:rsidRPr="004C48E5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4C48E5">
          <w:rPr>
            <w:rStyle w:val="PageNumber"/>
            <w:rFonts w:asciiTheme="minorHAnsi" w:hAnsiTheme="minorHAnsi" w:cstheme="minorHAnsi"/>
          </w:rPr>
          <w:fldChar w:fldCharType="separate"/>
        </w:r>
        <w:r w:rsidRPr="004C48E5">
          <w:rPr>
            <w:rStyle w:val="PageNumber"/>
            <w:rFonts w:asciiTheme="minorHAnsi" w:hAnsiTheme="minorHAnsi" w:cstheme="minorHAnsi"/>
            <w:noProof/>
          </w:rPr>
          <w:t>2</w:t>
        </w:r>
        <w:r w:rsidRPr="004C48E5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37B72CEE" w14:textId="77777777" w:rsidR="004C48E5" w:rsidRDefault="004C48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</w:rPr>
      <w:id w:val="1040082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CD1837" w14:textId="2DE033E5" w:rsidR="004C48E5" w:rsidRPr="004C48E5" w:rsidRDefault="004C48E5" w:rsidP="00630C8C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 w:cstheme="minorHAnsi"/>
          </w:rPr>
        </w:pPr>
        <w:r w:rsidRPr="004C48E5">
          <w:rPr>
            <w:rStyle w:val="PageNumber"/>
            <w:rFonts w:asciiTheme="minorHAnsi" w:hAnsiTheme="minorHAnsi" w:cstheme="minorHAnsi"/>
          </w:rPr>
          <w:fldChar w:fldCharType="begin"/>
        </w:r>
        <w:r w:rsidRPr="004C48E5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4C48E5">
          <w:rPr>
            <w:rStyle w:val="PageNumber"/>
            <w:rFonts w:asciiTheme="minorHAnsi" w:hAnsiTheme="minorHAnsi" w:cstheme="minorHAnsi"/>
          </w:rPr>
          <w:fldChar w:fldCharType="separate"/>
        </w:r>
        <w:r w:rsidRPr="004C48E5">
          <w:rPr>
            <w:rStyle w:val="PageNumber"/>
            <w:rFonts w:asciiTheme="minorHAnsi" w:hAnsiTheme="minorHAnsi" w:cstheme="minorHAnsi"/>
            <w:noProof/>
          </w:rPr>
          <w:t>1</w:t>
        </w:r>
        <w:r w:rsidRPr="004C48E5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579D6233" w14:textId="77777777" w:rsidR="004C48E5" w:rsidRDefault="004C48E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83E77" w14:textId="77777777" w:rsidR="004C48E5" w:rsidRDefault="004C48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079DB" w14:textId="77777777" w:rsidR="00F91F7C" w:rsidRDefault="00F91F7C" w:rsidP="00C94400">
      <w:r>
        <w:separator/>
      </w:r>
    </w:p>
    <w:p w14:paraId="4B5F8C64" w14:textId="77777777" w:rsidR="00F91F7C" w:rsidRDefault="00F91F7C"/>
  </w:footnote>
  <w:footnote w:type="continuationSeparator" w:id="0">
    <w:p w14:paraId="43FE5A27" w14:textId="77777777" w:rsidR="00F91F7C" w:rsidRDefault="00F91F7C" w:rsidP="00C94400">
      <w:r>
        <w:continuationSeparator/>
      </w:r>
    </w:p>
    <w:p w14:paraId="0FD56775" w14:textId="77777777" w:rsidR="00F91F7C" w:rsidRDefault="00F91F7C"/>
  </w:footnote>
  <w:footnote w:type="continuationNotice" w:id="1">
    <w:p w14:paraId="475A936A" w14:textId="77777777" w:rsidR="00F91F7C" w:rsidRDefault="00F91F7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D6638" w14:textId="46606DE0" w:rsidR="00AF2DB2" w:rsidRPr="00AD5998" w:rsidRDefault="00AF2DB2" w:rsidP="00AD599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5A139" w14:textId="723BC58B" w:rsidR="00AF2DB2" w:rsidRPr="005E3993" w:rsidRDefault="00AF2DB2" w:rsidP="005E399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D4A4A" w14:textId="77777777" w:rsidR="004C48E5" w:rsidRDefault="004C48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0EAE9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9A78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F005BD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56EBE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82C9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6A574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2AAA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C2611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F633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3498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6049BA"/>
    <w:multiLevelType w:val="hybridMultilevel"/>
    <w:tmpl w:val="43B01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2666E0"/>
    <w:multiLevelType w:val="hybridMultilevel"/>
    <w:tmpl w:val="D056113C"/>
    <w:lvl w:ilvl="0" w:tplc="EEF85E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1D3A6800"/>
    <w:multiLevelType w:val="hybridMultilevel"/>
    <w:tmpl w:val="3F54ED68"/>
    <w:lvl w:ilvl="0" w:tplc="C59A410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25BF36CD"/>
    <w:multiLevelType w:val="hybridMultilevel"/>
    <w:tmpl w:val="4B00C246"/>
    <w:lvl w:ilvl="0" w:tplc="48E845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670739"/>
    <w:multiLevelType w:val="hybridMultilevel"/>
    <w:tmpl w:val="30F0C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832A56"/>
    <w:multiLevelType w:val="hybridMultilevel"/>
    <w:tmpl w:val="46849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2C11A2"/>
    <w:multiLevelType w:val="hybridMultilevel"/>
    <w:tmpl w:val="900ED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55C74"/>
    <w:multiLevelType w:val="hybridMultilevel"/>
    <w:tmpl w:val="76980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034B5D"/>
    <w:multiLevelType w:val="hybridMultilevel"/>
    <w:tmpl w:val="27C87C2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AC1B8F"/>
    <w:multiLevelType w:val="hybridMultilevel"/>
    <w:tmpl w:val="A32A2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BB7D36"/>
    <w:multiLevelType w:val="hybridMultilevel"/>
    <w:tmpl w:val="88964E90"/>
    <w:lvl w:ilvl="0" w:tplc="B4DAAA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3"/>
  </w:num>
  <w:num w:numId="12">
    <w:abstractNumId w:val="15"/>
  </w:num>
  <w:num w:numId="13">
    <w:abstractNumId w:val="18"/>
  </w:num>
  <w:num w:numId="14">
    <w:abstractNumId w:val="17"/>
  </w:num>
  <w:num w:numId="15">
    <w:abstractNumId w:val="20"/>
  </w:num>
  <w:num w:numId="16">
    <w:abstractNumId w:val="21"/>
  </w:num>
  <w:num w:numId="17">
    <w:abstractNumId w:val="11"/>
  </w:num>
  <w:num w:numId="18">
    <w:abstractNumId w:val="19"/>
  </w:num>
  <w:num w:numId="19">
    <w:abstractNumId w:val="12"/>
  </w:num>
  <w:num w:numId="20">
    <w:abstractNumId w:val="14"/>
  </w:num>
  <w:num w:numId="21">
    <w:abstractNumId w:val="16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evenAndOddHeaders/>
  <w:bookFoldPrintingSheets w:val="-4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sLQ0MTAzNDexMDRV0lEKTi0uzszPAykwrgUAyciQ6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451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xr5dfrfrz2ie509w5a9vvpe95zaer95tw&quot;&gt;WorkingMBT&lt;record-ids&gt;&lt;item&gt;30&lt;/item&gt;&lt;item&gt;34&lt;/item&gt;&lt;item&gt;41&lt;/item&gt;&lt;item&gt;42&lt;/item&gt;&lt;item&gt;54&lt;/item&gt;&lt;item&gt;108&lt;/item&gt;&lt;item&gt;134&lt;/item&gt;&lt;item&gt;139&lt;/item&gt;&lt;item&gt;144&lt;/item&gt;&lt;item&gt;150&lt;/item&gt;&lt;item&gt;160&lt;/item&gt;&lt;item&gt;161&lt;/item&gt;&lt;item&gt;164&lt;/item&gt;&lt;item&gt;165&lt;/item&gt;&lt;item&gt;171&lt;/item&gt;&lt;item&gt;175&lt;/item&gt;&lt;item&gt;183&lt;/item&gt;&lt;item&gt;184&lt;/item&gt;&lt;item&gt;192&lt;/item&gt;&lt;item&gt;201&lt;/item&gt;&lt;item&gt;202&lt;/item&gt;&lt;item&gt;205&lt;/item&gt;&lt;item&gt;206&lt;/item&gt;&lt;item&gt;208&lt;/item&gt;&lt;item&gt;217&lt;/item&gt;&lt;item&gt;224&lt;/item&gt;&lt;item&gt;253&lt;/item&gt;&lt;item&gt;299&lt;/item&gt;&lt;item&gt;395&lt;/item&gt;&lt;item&gt;397&lt;/item&gt;&lt;item&gt;419&lt;/item&gt;&lt;item&gt;658&lt;/item&gt;&lt;item&gt;696&lt;/item&gt;&lt;item&gt;766&lt;/item&gt;&lt;item&gt;863&lt;/item&gt;&lt;item&gt;870&lt;/item&gt;&lt;item&gt;965&lt;/item&gt;&lt;item&gt;966&lt;/item&gt;&lt;item&gt;967&lt;/item&gt;&lt;item&gt;968&lt;/item&gt;&lt;item&gt;969&lt;/item&gt;&lt;item&gt;970&lt;/item&gt;&lt;item&gt;986&lt;/item&gt;&lt;item&gt;998&lt;/item&gt;&lt;item&gt;1001&lt;/item&gt;&lt;item&gt;1007&lt;/item&gt;&lt;item&gt;1008&lt;/item&gt;&lt;item&gt;1009&lt;/item&gt;&lt;item&gt;1010&lt;/item&gt;&lt;item&gt;1011&lt;/item&gt;&lt;item&gt;1012&lt;/item&gt;&lt;item&gt;1013&lt;/item&gt;&lt;item&gt;1014&lt;/item&gt;&lt;item&gt;1047&lt;/item&gt;&lt;item&gt;1049&lt;/item&gt;&lt;item&gt;1095&lt;/item&gt;&lt;item&gt;1111&lt;/item&gt;&lt;item&gt;1144&lt;/item&gt;&lt;item&gt;1149&lt;/item&gt;&lt;item&gt;1150&lt;/item&gt;&lt;item&gt;1159&lt;/item&gt;&lt;item&gt;1165&lt;/item&gt;&lt;item&gt;1166&lt;/item&gt;&lt;item&gt;1169&lt;/item&gt;&lt;item&gt;1173&lt;/item&gt;&lt;item&gt;1175&lt;/item&gt;&lt;item&gt;1177&lt;/item&gt;&lt;item&gt;1178&lt;/item&gt;&lt;item&gt;1183&lt;/item&gt;&lt;item&gt;1184&lt;/item&gt;&lt;item&gt;1185&lt;/item&gt;&lt;item&gt;1206&lt;/item&gt;&lt;item&gt;1213&lt;/item&gt;&lt;item&gt;1221&lt;/item&gt;&lt;item&gt;1222&lt;/item&gt;&lt;item&gt;1223&lt;/item&gt;&lt;item&gt;1224&lt;/item&gt;&lt;item&gt;1225&lt;/item&gt;&lt;item&gt;1226&lt;/item&gt;&lt;item&gt;1232&lt;/item&gt;&lt;item&gt;1233&lt;/item&gt;&lt;/record-ids&gt;&lt;/item&gt;&lt;/Libraries&gt;"/>
  </w:docVars>
  <w:rsids>
    <w:rsidRoot w:val="003019F4"/>
    <w:rsid w:val="000006F8"/>
    <w:rsid w:val="00000855"/>
    <w:rsid w:val="00000DD8"/>
    <w:rsid w:val="00000EA6"/>
    <w:rsid w:val="0000109A"/>
    <w:rsid w:val="00001269"/>
    <w:rsid w:val="000013FE"/>
    <w:rsid w:val="00001765"/>
    <w:rsid w:val="00002462"/>
    <w:rsid w:val="00002A43"/>
    <w:rsid w:val="00005A31"/>
    <w:rsid w:val="00005B41"/>
    <w:rsid w:val="00005DAE"/>
    <w:rsid w:val="00005F44"/>
    <w:rsid w:val="00006BFE"/>
    <w:rsid w:val="00006D80"/>
    <w:rsid w:val="000101FE"/>
    <w:rsid w:val="000109EC"/>
    <w:rsid w:val="0001253E"/>
    <w:rsid w:val="000127A4"/>
    <w:rsid w:val="00013671"/>
    <w:rsid w:val="000138CE"/>
    <w:rsid w:val="00013A3D"/>
    <w:rsid w:val="00013F2B"/>
    <w:rsid w:val="0001456A"/>
    <w:rsid w:val="000146D0"/>
    <w:rsid w:val="00014A91"/>
    <w:rsid w:val="00015B79"/>
    <w:rsid w:val="0001734E"/>
    <w:rsid w:val="00017743"/>
    <w:rsid w:val="00017A93"/>
    <w:rsid w:val="00017B61"/>
    <w:rsid w:val="00017D89"/>
    <w:rsid w:val="0002110D"/>
    <w:rsid w:val="0002222A"/>
    <w:rsid w:val="0002311B"/>
    <w:rsid w:val="000231F4"/>
    <w:rsid w:val="000245F0"/>
    <w:rsid w:val="00024ACF"/>
    <w:rsid w:val="00024DC1"/>
    <w:rsid w:val="00024F45"/>
    <w:rsid w:val="000252AD"/>
    <w:rsid w:val="000260B6"/>
    <w:rsid w:val="00027386"/>
    <w:rsid w:val="000300CB"/>
    <w:rsid w:val="00030529"/>
    <w:rsid w:val="00030775"/>
    <w:rsid w:val="00030838"/>
    <w:rsid w:val="0003196F"/>
    <w:rsid w:val="0003364F"/>
    <w:rsid w:val="00033805"/>
    <w:rsid w:val="00034231"/>
    <w:rsid w:val="000363E6"/>
    <w:rsid w:val="0003648D"/>
    <w:rsid w:val="000366A7"/>
    <w:rsid w:val="00037645"/>
    <w:rsid w:val="00040058"/>
    <w:rsid w:val="000412FB"/>
    <w:rsid w:val="00041504"/>
    <w:rsid w:val="000418BA"/>
    <w:rsid w:val="0004211B"/>
    <w:rsid w:val="000422CB"/>
    <w:rsid w:val="00042403"/>
    <w:rsid w:val="000426F3"/>
    <w:rsid w:val="00042DB4"/>
    <w:rsid w:val="00043351"/>
    <w:rsid w:val="00044840"/>
    <w:rsid w:val="00044B0B"/>
    <w:rsid w:val="00044EF0"/>
    <w:rsid w:val="000458E3"/>
    <w:rsid w:val="00046DEC"/>
    <w:rsid w:val="00047041"/>
    <w:rsid w:val="00050C50"/>
    <w:rsid w:val="000514B7"/>
    <w:rsid w:val="00051A13"/>
    <w:rsid w:val="00052C70"/>
    <w:rsid w:val="00055197"/>
    <w:rsid w:val="000552C4"/>
    <w:rsid w:val="00055B5B"/>
    <w:rsid w:val="00055DD4"/>
    <w:rsid w:val="00056357"/>
    <w:rsid w:val="00056957"/>
    <w:rsid w:val="00057379"/>
    <w:rsid w:val="000604E0"/>
    <w:rsid w:val="000605F0"/>
    <w:rsid w:val="000613A0"/>
    <w:rsid w:val="00061CBA"/>
    <w:rsid w:val="000620D7"/>
    <w:rsid w:val="00062349"/>
    <w:rsid w:val="000623F6"/>
    <w:rsid w:val="000628E7"/>
    <w:rsid w:val="0006381D"/>
    <w:rsid w:val="000649FE"/>
    <w:rsid w:val="00065E1A"/>
    <w:rsid w:val="0006607C"/>
    <w:rsid w:val="00066831"/>
    <w:rsid w:val="00066A16"/>
    <w:rsid w:val="0006703E"/>
    <w:rsid w:val="00067093"/>
    <w:rsid w:val="0006761F"/>
    <w:rsid w:val="000710D3"/>
    <w:rsid w:val="00071B07"/>
    <w:rsid w:val="000727F1"/>
    <w:rsid w:val="00073184"/>
    <w:rsid w:val="00073D79"/>
    <w:rsid w:val="00073D91"/>
    <w:rsid w:val="0007421F"/>
    <w:rsid w:val="00074473"/>
    <w:rsid w:val="00074C2A"/>
    <w:rsid w:val="00074DC9"/>
    <w:rsid w:val="000753BB"/>
    <w:rsid w:val="00076A99"/>
    <w:rsid w:val="00076F8A"/>
    <w:rsid w:val="0007769D"/>
    <w:rsid w:val="0007778B"/>
    <w:rsid w:val="000777FF"/>
    <w:rsid w:val="00077D2C"/>
    <w:rsid w:val="00077D4A"/>
    <w:rsid w:val="00080496"/>
    <w:rsid w:val="00080619"/>
    <w:rsid w:val="00080A96"/>
    <w:rsid w:val="00081C96"/>
    <w:rsid w:val="000828A2"/>
    <w:rsid w:val="00082C10"/>
    <w:rsid w:val="00083E22"/>
    <w:rsid w:val="00084255"/>
    <w:rsid w:val="0008447C"/>
    <w:rsid w:val="00084EE5"/>
    <w:rsid w:val="00086602"/>
    <w:rsid w:val="0009090F"/>
    <w:rsid w:val="0009102A"/>
    <w:rsid w:val="00091CC4"/>
    <w:rsid w:val="00092198"/>
    <w:rsid w:val="00093946"/>
    <w:rsid w:val="00094229"/>
    <w:rsid w:val="00095D2B"/>
    <w:rsid w:val="00095ED8"/>
    <w:rsid w:val="000965F0"/>
    <w:rsid w:val="0009676D"/>
    <w:rsid w:val="0009687D"/>
    <w:rsid w:val="00097490"/>
    <w:rsid w:val="00097C89"/>
    <w:rsid w:val="000A2E72"/>
    <w:rsid w:val="000A30FD"/>
    <w:rsid w:val="000A319A"/>
    <w:rsid w:val="000A38F6"/>
    <w:rsid w:val="000A3ACA"/>
    <w:rsid w:val="000A3EA6"/>
    <w:rsid w:val="000A3F99"/>
    <w:rsid w:val="000A49FE"/>
    <w:rsid w:val="000A4C49"/>
    <w:rsid w:val="000A5BDC"/>
    <w:rsid w:val="000A6432"/>
    <w:rsid w:val="000A69AF"/>
    <w:rsid w:val="000A7480"/>
    <w:rsid w:val="000B0DC9"/>
    <w:rsid w:val="000B1224"/>
    <w:rsid w:val="000B19C9"/>
    <w:rsid w:val="000B29A5"/>
    <w:rsid w:val="000B37DF"/>
    <w:rsid w:val="000B3BE6"/>
    <w:rsid w:val="000B6184"/>
    <w:rsid w:val="000B70C0"/>
    <w:rsid w:val="000B7B1F"/>
    <w:rsid w:val="000B7DC5"/>
    <w:rsid w:val="000C2C84"/>
    <w:rsid w:val="000C2E06"/>
    <w:rsid w:val="000C42B2"/>
    <w:rsid w:val="000C4323"/>
    <w:rsid w:val="000C5715"/>
    <w:rsid w:val="000C6D4F"/>
    <w:rsid w:val="000C70D5"/>
    <w:rsid w:val="000C76D4"/>
    <w:rsid w:val="000C798A"/>
    <w:rsid w:val="000D13B1"/>
    <w:rsid w:val="000D3554"/>
    <w:rsid w:val="000D41C7"/>
    <w:rsid w:val="000D45BF"/>
    <w:rsid w:val="000D4EC3"/>
    <w:rsid w:val="000D4F28"/>
    <w:rsid w:val="000D5004"/>
    <w:rsid w:val="000D7A2B"/>
    <w:rsid w:val="000D7B3D"/>
    <w:rsid w:val="000D7C74"/>
    <w:rsid w:val="000D7FDD"/>
    <w:rsid w:val="000E01E3"/>
    <w:rsid w:val="000E0720"/>
    <w:rsid w:val="000E094C"/>
    <w:rsid w:val="000E0A04"/>
    <w:rsid w:val="000E0A74"/>
    <w:rsid w:val="000E0CB7"/>
    <w:rsid w:val="000E1250"/>
    <w:rsid w:val="000E13A6"/>
    <w:rsid w:val="000E1A1E"/>
    <w:rsid w:val="000E231E"/>
    <w:rsid w:val="000E25CE"/>
    <w:rsid w:val="000E33CB"/>
    <w:rsid w:val="000E33DE"/>
    <w:rsid w:val="000E3931"/>
    <w:rsid w:val="000E461B"/>
    <w:rsid w:val="000E65C1"/>
    <w:rsid w:val="000E6D80"/>
    <w:rsid w:val="000E6F3F"/>
    <w:rsid w:val="000E7E96"/>
    <w:rsid w:val="000F0372"/>
    <w:rsid w:val="000F051F"/>
    <w:rsid w:val="000F0E78"/>
    <w:rsid w:val="000F0FC7"/>
    <w:rsid w:val="000F630A"/>
    <w:rsid w:val="000F6EF2"/>
    <w:rsid w:val="000F71B7"/>
    <w:rsid w:val="000F76EF"/>
    <w:rsid w:val="000F7C34"/>
    <w:rsid w:val="0010052D"/>
    <w:rsid w:val="00101390"/>
    <w:rsid w:val="001024DC"/>
    <w:rsid w:val="00103BE7"/>
    <w:rsid w:val="00103D15"/>
    <w:rsid w:val="0010443A"/>
    <w:rsid w:val="00104D70"/>
    <w:rsid w:val="00106416"/>
    <w:rsid w:val="00106BAC"/>
    <w:rsid w:val="00106E04"/>
    <w:rsid w:val="00107167"/>
    <w:rsid w:val="001072D5"/>
    <w:rsid w:val="00107FBF"/>
    <w:rsid w:val="001107AC"/>
    <w:rsid w:val="00111235"/>
    <w:rsid w:val="00111954"/>
    <w:rsid w:val="00111D0F"/>
    <w:rsid w:val="00111E6F"/>
    <w:rsid w:val="00112649"/>
    <w:rsid w:val="00113095"/>
    <w:rsid w:val="00113E88"/>
    <w:rsid w:val="001146CD"/>
    <w:rsid w:val="00114A60"/>
    <w:rsid w:val="0011521B"/>
    <w:rsid w:val="001153FB"/>
    <w:rsid w:val="001169ED"/>
    <w:rsid w:val="00117315"/>
    <w:rsid w:val="00117570"/>
    <w:rsid w:val="00120096"/>
    <w:rsid w:val="0012028F"/>
    <w:rsid w:val="00120634"/>
    <w:rsid w:val="0012070F"/>
    <w:rsid w:val="00120CB6"/>
    <w:rsid w:val="001214E5"/>
    <w:rsid w:val="001216DB"/>
    <w:rsid w:val="00121D61"/>
    <w:rsid w:val="00122223"/>
    <w:rsid w:val="001222A5"/>
    <w:rsid w:val="001222E7"/>
    <w:rsid w:val="0012252F"/>
    <w:rsid w:val="0012278B"/>
    <w:rsid w:val="00122A0F"/>
    <w:rsid w:val="00122B1D"/>
    <w:rsid w:val="00122F0B"/>
    <w:rsid w:val="0012326D"/>
    <w:rsid w:val="001237E0"/>
    <w:rsid w:val="0012400C"/>
    <w:rsid w:val="00124769"/>
    <w:rsid w:val="00124802"/>
    <w:rsid w:val="001254F3"/>
    <w:rsid w:val="00125748"/>
    <w:rsid w:val="001258A2"/>
    <w:rsid w:val="00125976"/>
    <w:rsid w:val="00126684"/>
    <w:rsid w:val="00127747"/>
    <w:rsid w:val="0012795D"/>
    <w:rsid w:val="0013009F"/>
    <w:rsid w:val="0013061E"/>
    <w:rsid w:val="001306FF"/>
    <w:rsid w:val="00131818"/>
    <w:rsid w:val="001319A0"/>
    <w:rsid w:val="001319C9"/>
    <w:rsid w:val="00132757"/>
    <w:rsid w:val="00132B80"/>
    <w:rsid w:val="00132C40"/>
    <w:rsid w:val="00133544"/>
    <w:rsid w:val="0013390F"/>
    <w:rsid w:val="00133A1E"/>
    <w:rsid w:val="00134907"/>
    <w:rsid w:val="00135487"/>
    <w:rsid w:val="00135892"/>
    <w:rsid w:val="00135FE4"/>
    <w:rsid w:val="001362E6"/>
    <w:rsid w:val="00136307"/>
    <w:rsid w:val="0013691E"/>
    <w:rsid w:val="001408DC"/>
    <w:rsid w:val="00140FE0"/>
    <w:rsid w:val="00141C64"/>
    <w:rsid w:val="001420C7"/>
    <w:rsid w:val="001423AB"/>
    <w:rsid w:val="00142B37"/>
    <w:rsid w:val="001432BA"/>
    <w:rsid w:val="00144847"/>
    <w:rsid w:val="00144CFA"/>
    <w:rsid w:val="00144F95"/>
    <w:rsid w:val="0014563A"/>
    <w:rsid w:val="00145B50"/>
    <w:rsid w:val="0014642C"/>
    <w:rsid w:val="00146D27"/>
    <w:rsid w:val="00147783"/>
    <w:rsid w:val="001506C5"/>
    <w:rsid w:val="00150B0B"/>
    <w:rsid w:val="001516BA"/>
    <w:rsid w:val="00151D69"/>
    <w:rsid w:val="00151EB3"/>
    <w:rsid w:val="00153102"/>
    <w:rsid w:val="00153921"/>
    <w:rsid w:val="00153C4B"/>
    <w:rsid w:val="00153CAB"/>
    <w:rsid w:val="001546BE"/>
    <w:rsid w:val="0015593F"/>
    <w:rsid w:val="00157760"/>
    <w:rsid w:val="001603B7"/>
    <w:rsid w:val="001606F3"/>
    <w:rsid w:val="00160F01"/>
    <w:rsid w:val="00161AEE"/>
    <w:rsid w:val="00161DA2"/>
    <w:rsid w:val="00162593"/>
    <w:rsid w:val="00162B54"/>
    <w:rsid w:val="00163C96"/>
    <w:rsid w:val="00164196"/>
    <w:rsid w:val="00165DB7"/>
    <w:rsid w:val="00166B13"/>
    <w:rsid w:val="00167F6C"/>
    <w:rsid w:val="00170068"/>
    <w:rsid w:val="001738EA"/>
    <w:rsid w:val="00173EE8"/>
    <w:rsid w:val="00173FAD"/>
    <w:rsid w:val="00174294"/>
    <w:rsid w:val="001746B4"/>
    <w:rsid w:val="00175C58"/>
    <w:rsid w:val="00175D49"/>
    <w:rsid w:val="0018093C"/>
    <w:rsid w:val="001812C4"/>
    <w:rsid w:val="0018255C"/>
    <w:rsid w:val="00183052"/>
    <w:rsid w:val="00183A9B"/>
    <w:rsid w:val="00183DBB"/>
    <w:rsid w:val="001843FE"/>
    <w:rsid w:val="001845CD"/>
    <w:rsid w:val="00190AF1"/>
    <w:rsid w:val="00191185"/>
    <w:rsid w:val="001932B3"/>
    <w:rsid w:val="00193852"/>
    <w:rsid w:val="00193A8F"/>
    <w:rsid w:val="00193AB4"/>
    <w:rsid w:val="00195A86"/>
    <w:rsid w:val="001968A7"/>
    <w:rsid w:val="00197F0B"/>
    <w:rsid w:val="001A06B7"/>
    <w:rsid w:val="001A14E6"/>
    <w:rsid w:val="001A3005"/>
    <w:rsid w:val="001A3C64"/>
    <w:rsid w:val="001A3E2F"/>
    <w:rsid w:val="001A4259"/>
    <w:rsid w:val="001A44F6"/>
    <w:rsid w:val="001A621F"/>
    <w:rsid w:val="001A66BB"/>
    <w:rsid w:val="001B074F"/>
    <w:rsid w:val="001B331A"/>
    <w:rsid w:val="001B3714"/>
    <w:rsid w:val="001B38CA"/>
    <w:rsid w:val="001B444D"/>
    <w:rsid w:val="001B65B1"/>
    <w:rsid w:val="001B67D3"/>
    <w:rsid w:val="001B6815"/>
    <w:rsid w:val="001B7A5D"/>
    <w:rsid w:val="001C1E5B"/>
    <w:rsid w:val="001C2ABE"/>
    <w:rsid w:val="001C2F8D"/>
    <w:rsid w:val="001C3022"/>
    <w:rsid w:val="001C3F18"/>
    <w:rsid w:val="001C6735"/>
    <w:rsid w:val="001C7CFE"/>
    <w:rsid w:val="001D1B23"/>
    <w:rsid w:val="001D1D13"/>
    <w:rsid w:val="001D1EAB"/>
    <w:rsid w:val="001D3157"/>
    <w:rsid w:val="001D3EB0"/>
    <w:rsid w:val="001D3F48"/>
    <w:rsid w:val="001D49F5"/>
    <w:rsid w:val="001D56AA"/>
    <w:rsid w:val="001D56C8"/>
    <w:rsid w:val="001D62B2"/>
    <w:rsid w:val="001D6B98"/>
    <w:rsid w:val="001D7093"/>
    <w:rsid w:val="001D7100"/>
    <w:rsid w:val="001D77E4"/>
    <w:rsid w:val="001D79E2"/>
    <w:rsid w:val="001D7D4B"/>
    <w:rsid w:val="001D7F6B"/>
    <w:rsid w:val="001E1503"/>
    <w:rsid w:val="001E3960"/>
    <w:rsid w:val="001E4760"/>
    <w:rsid w:val="001E54DA"/>
    <w:rsid w:val="001E54E2"/>
    <w:rsid w:val="001E5A4E"/>
    <w:rsid w:val="001E5DD0"/>
    <w:rsid w:val="001E6574"/>
    <w:rsid w:val="001E6A72"/>
    <w:rsid w:val="001E6F74"/>
    <w:rsid w:val="001E7467"/>
    <w:rsid w:val="001E7C32"/>
    <w:rsid w:val="001F0AD3"/>
    <w:rsid w:val="001F1277"/>
    <w:rsid w:val="001F156F"/>
    <w:rsid w:val="001F175C"/>
    <w:rsid w:val="001F1BBE"/>
    <w:rsid w:val="001F24C7"/>
    <w:rsid w:val="001F2DC5"/>
    <w:rsid w:val="001F3661"/>
    <w:rsid w:val="001F3948"/>
    <w:rsid w:val="001F5927"/>
    <w:rsid w:val="001F59B1"/>
    <w:rsid w:val="001F5B99"/>
    <w:rsid w:val="001F60DA"/>
    <w:rsid w:val="001F63B2"/>
    <w:rsid w:val="001F78D9"/>
    <w:rsid w:val="001F7A3E"/>
    <w:rsid w:val="001F7D64"/>
    <w:rsid w:val="001F7EC6"/>
    <w:rsid w:val="002005B9"/>
    <w:rsid w:val="00200871"/>
    <w:rsid w:val="00201BEC"/>
    <w:rsid w:val="0020215A"/>
    <w:rsid w:val="00202622"/>
    <w:rsid w:val="00202BC9"/>
    <w:rsid w:val="00202E5D"/>
    <w:rsid w:val="00203EAA"/>
    <w:rsid w:val="00204141"/>
    <w:rsid w:val="0020467D"/>
    <w:rsid w:val="00204A87"/>
    <w:rsid w:val="00204AB7"/>
    <w:rsid w:val="00204E5C"/>
    <w:rsid w:val="00205B73"/>
    <w:rsid w:val="0020785B"/>
    <w:rsid w:val="00207C7F"/>
    <w:rsid w:val="00207EA9"/>
    <w:rsid w:val="00207F6F"/>
    <w:rsid w:val="0021281A"/>
    <w:rsid w:val="0021373B"/>
    <w:rsid w:val="00213999"/>
    <w:rsid w:val="00214431"/>
    <w:rsid w:val="00214975"/>
    <w:rsid w:val="002158F0"/>
    <w:rsid w:val="00216A70"/>
    <w:rsid w:val="00216F53"/>
    <w:rsid w:val="002214EA"/>
    <w:rsid w:val="00222493"/>
    <w:rsid w:val="0022259E"/>
    <w:rsid w:val="002228C2"/>
    <w:rsid w:val="00222911"/>
    <w:rsid w:val="00223EA7"/>
    <w:rsid w:val="00224BA7"/>
    <w:rsid w:val="00224F28"/>
    <w:rsid w:val="00226CFB"/>
    <w:rsid w:val="00226E1D"/>
    <w:rsid w:val="00230D3D"/>
    <w:rsid w:val="00232BC1"/>
    <w:rsid w:val="00232D2E"/>
    <w:rsid w:val="00233078"/>
    <w:rsid w:val="0023344C"/>
    <w:rsid w:val="0023379F"/>
    <w:rsid w:val="002337D3"/>
    <w:rsid w:val="00235530"/>
    <w:rsid w:val="0023708E"/>
    <w:rsid w:val="00240422"/>
    <w:rsid w:val="00242074"/>
    <w:rsid w:val="00242AF7"/>
    <w:rsid w:val="0024372C"/>
    <w:rsid w:val="002440A1"/>
    <w:rsid w:val="0024593C"/>
    <w:rsid w:val="00245CD2"/>
    <w:rsid w:val="002465D0"/>
    <w:rsid w:val="002473E3"/>
    <w:rsid w:val="0024756F"/>
    <w:rsid w:val="0025023C"/>
    <w:rsid w:val="00251F5B"/>
    <w:rsid w:val="00252B9C"/>
    <w:rsid w:val="0025598E"/>
    <w:rsid w:val="00256FD3"/>
    <w:rsid w:val="0025737E"/>
    <w:rsid w:val="002608DB"/>
    <w:rsid w:val="00261527"/>
    <w:rsid w:val="0026365E"/>
    <w:rsid w:val="0026439C"/>
    <w:rsid w:val="00264BC7"/>
    <w:rsid w:val="00264E1B"/>
    <w:rsid w:val="0026512F"/>
    <w:rsid w:val="0026575E"/>
    <w:rsid w:val="00265F4C"/>
    <w:rsid w:val="0026607A"/>
    <w:rsid w:val="002662BA"/>
    <w:rsid w:val="002663DD"/>
    <w:rsid w:val="00266416"/>
    <w:rsid w:val="002716AE"/>
    <w:rsid w:val="00273F2A"/>
    <w:rsid w:val="00274377"/>
    <w:rsid w:val="00274BF4"/>
    <w:rsid w:val="00275109"/>
    <w:rsid w:val="002758CD"/>
    <w:rsid w:val="002759A7"/>
    <w:rsid w:val="002801CA"/>
    <w:rsid w:val="002807FB"/>
    <w:rsid w:val="0028092F"/>
    <w:rsid w:val="00280BDD"/>
    <w:rsid w:val="002810E2"/>
    <w:rsid w:val="0028121C"/>
    <w:rsid w:val="00281499"/>
    <w:rsid w:val="00283E14"/>
    <w:rsid w:val="00285A8E"/>
    <w:rsid w:val="00285B4E"/>
    <w:rsid w:val="00285CE7"/>
    <w:rsid w:val="00286082"/>
    <w:rsid w:val="0028642A"/>
    <w:rsid w:val="00290449"/>
    <w:rsid w:val="00291D1A"/>
    <w:rsid w:val="00292EF4"/>
    <w:rsid w:val="0029303C"/>
    <w:rsid w:val="00293AA5"/>
    <w:rsid w:val="002940F0"/>
    <w:rsid w:val="00294303"/>
    <w:rsid w:val="00295346"/>
    <w:rsid w:val="00295639"/>
    <w:rsid w:val="002967FD"/>
    <w:rsid w:val="00296943"/>
    <w:rsid w:val="00296D08"/>
    <w:rsid w:val="00296D9E"/>
    <w:rsid w:val="00296E85"/>
    <w:rsid w:val="00297A17"/>
    <w:rsid w:val="00297A58"/>
    <w:rsid w:val="00297CFE"/>
    <w:rsid w:val="00297DBA"/>
    <w:rsid w:val="002A13DD"/>
    <w:rsid w:val="002A1854"/>
    <w:rsid w:val="002A203D"/>
    <w:rsid w:val="002A2350"/>
    <w:rsid w:val="002A2DD9"/>
    <w:rsid w:val="002A38F9"/>
    <w:rsid w:val="002A475D"/>
    <w:rsid w:val="002A554F"/>
    <w:rsid w:val="002A576C"/>
    <w:rsid w:val="002A5F85"/>
    <w:rsid w:val="002A6588"/>
    <w:rsid w:val="002A7B86"/>
    <w:rsid w:val="002B0D50"/>
    <w:rsid w:val="002B1EA4"/>
    <w:rsid w:val="002B2114"/>
    <w:rsid w:val="002B22B7"/>
    <w:rsid w:val="002B2A5B"/>
    <w:rsid w:val="002B315D"/>
    <w:rsid w:val="002B3A91"/>
    <w:rsid w:val="002B4C7C"/>
    <w:rsid w:val="002B59E2"/>
    <w:rsid w:val="002B6107"/>
    <w:rsid w:val="002B6233"/>
    <w:rsid w:val="002B62CD"/>
    <w:rsid w:val="002B6A2A"/>
    <w:rsid w:val="002B6F19"/>
    <w:rsid w:val="002B73E7"/>
    <w:rsid w:val="002B77F2"/>
    <w:rsid w:val="002B78D7"/>
    <w:rsid w:val="002C0116"/>
    <w:rsid w:val="002C089F"/>
    <w:rsid w:val="002C18F5"/>
    <w:rsid w:val="002C29F4"/>
    <w:rsid w:val="002C2FA0"/>
    <w:rsid w:val="002C3309"/>
    <w:rsid w:val="002C341D"/>
    <w:rsid w:val="002C3486"/>
    <w:rsid w:val="002C578A"/>
    <w:rsid w:val="002C5AC2"/>
    <w:rsid w:val="002C671A"/>
    <w:rsid w:val="002D0384"/>
    <w:rsid w:val="002D14A1"/>
    <w:rsid w:val="002D16E1"/>
    <w:rsid w:val="002D219B"/>
    <w:rsid w:val="002D411B"/>
    <w:rsid w:val="002D5251"/>
    <w:rsid w:val="002D66CB"/>
    <w:rsid w:val="002D6BE1"/>
    <w:rsid w:val="002E23EA"/>
    <w:rsid w:val="002E44F0"/>
    <w:rsid w:val="002E465E"/>
    <w:rsid w:val="002E49D7"/>
    <w:rsid w:val="002E52C5"/>
    <w:rsid w:val="002E5920"/>
    <w:rsid w:val="002E692E"/>
    <w:rsid w:val="002E74FF"/>
    <w:rsid w:val="002E7924"/>
    <w:rsid w:val="002F2FB4"/>
    <w:rsid w:val="002F4CFA"/>
    <w:rsid w:val="002F5004"/>
    <w:rsid w:val="002F56D9"/>
    <w:rsid w:val="002F6D1A"/>
    <w:rsid w:val="002F6DE5"/>
    <w:rsid w:val="002F7C86"/>
    <w:rsid w:val="003019F4"/>
    <w:rsid w:val="00301C69"/>
    <w:rsid w:val="00303069"/>
    <w:rsid w:val="003031D0"/>
    <w:rsid w:val="00303A29"/>
    <w:rsid w:val="00304243"/>
    <w:rsid w:val="00305F0F"/>
    <w:rsid w:val="00305F15"/>
    <w:rsid w:val="0030638B"/>
    <w:rsid w:val="00306F4B"/>
    <w:rsid w:val="003078A8"/>
    <w:rsid w:val="00307BE0"/>
    <w:rsid w:val="00310903"/>
    <w:rsid w:val="00312047"/>
    <w:rsid w:val="0031271F"/>
    <w:rsid w:val="00313D5D"/>
    <w:rsid w:val="003144F3"/>
    <w:rsid w:val="00314B2C"/>
    <w:rsid w:val="00315086"/>
    <w:rsid w:val="00315B26"/>
    <w:rsid w:val="003160D8"/>
    <w:rsid w:val="003162FB"/>
    <w:rsid w:val="00316603"/>
    <w:rsid w:val="00316D6C"/>
    <w:rsid w:val="00317549"/>
    <w:rsid w:val="00321F28"/>
    <w:rsid w:val="003220F9"/>
    <w:rsid w:val="0032242D"/>
    <w:rsid w:val="00322A49"/>
    <w:rsid w:val="003234CD"/>
    <w:rsid w:val="003246F6"/>
    <w:rsid w:val="00324AC1"/>
    <w:rsid w:val="0032562A"/>
    <w:rsid w:val="00325BB1"/>
    <w:rsid w:val="00326949"/>
    <w:rsid w:val="00327ED8"/>
    <w:rsid w:val="00330908"/>
    <w:rsid w:val="00330E8B"/>
    <w:rsid w:val="00332A94"/>
    <w:rsid w:val="00333F64"/>
    <w:rsid w:val="00334180"/>
    <w:rsid w:val="00334ECA"/>
    <w:rsid w:val="003350EB"/>
    <w:rsid w:val="00335492"/>
    <w:rsid w:val="003357DE"/>
    <w:rsid w:val="00335F69"/>
    <w:rsid w:val="0033608E"/>
    <w:rsid w:val="0033671B"/>
    <w:rsid w:val="0034043F"/>
    <w:rsid w:val="00341069"/>
    <w:rsid w:val="0034260A"/>
    <w:rsid w:val="00342E6E"/>
    <w:rsid w:val="003430BD"/>
    <w:rsid w:val="003435D2"/>
    <w:rsid w:val="0034386A"/>
    <w:rsid w:val="00343A76"/>
    <w:rsid w:val="003443A0"/>
    <w:rsid w:val="003449D6"/>
    <w:rsid w:val="0034670F"/>
    <w:rsid w:val="003468C4"/>
    <w:rsid w:val="00346B9C"/>
    <w:rsid w:val="003479F0"/>
    <w:rsid w:val="00347C1E"/>
    <w:rsid w:val="0035114E"/>
    <w:rsid w:val="003512FB"/>
    <w:rsid w:val="00352370"/>
    <w:rsid w:val="00352E97"/>
    <w:rsid w:val="00352F50"/>
    <w:rsid w:val="003530B9"/>
    <w:rsid w:val="00353E88"/>
    <w:rsid w:val="0035493D"/>
    <w:rsid w:val="00355C87"/>
    <w:rsid w:val="00356AF3"/>
    <w:rsid w:val="00356FCA"/>
    <w:rsid w:val="00357F09"/>
    <w:rsid w:val="00360EC0"/>
    <w:rsid w:val="003612CE"/>
    <w:rsid w:val="00361346"/>
    <w:rsid w:val="00361484"/>
    <w:rsid w:val="00361E8B"/>
    <w:rsid w:val="00362494"/>
    <w:rsid w:val="0036271F"/>
    <w:rsid w:val="00362EE8"/>
    <w:rsid w:val="003631B1"/>
    <w:rsid w:val="00366B2E"/>
    <w:rsid w:val="00366C2C"/>
    <w:rsid w:val="0037115E"/>
    <w:rsid w:val="0037176B"/>
    <w:rsid w:val="00371B1E"/>
    <w:rsid w:val="00372D7F"/>
    <w:rsid w:val="00372EF8"/>
    <w:rsid w:val="0037304F"/>
    <w:rsid w:val="00373BFA"/>
    <w:rsid w:val="003752AE"/>
    <w:rsid w:val="003752F8"/>
    <w:rsid w:val="003754D9"/>
    <w:rsid w:val="003757DD"/>
    <w:rsid w:val="003763F4"/>
    <w:rsid w:val="00377BBA"/>
    <w:rsid w:val="00380077"/>
    <w:rsid w:val="0038016C"/>
    <w:rsid w:val="00380BEE"/>
    <w:rsid w:val="003810F5"/>
    <w:rsid w:val="00381C56"/>
    <w:rsid w:val="00381CCB"/>
    <w:rsid w:val="00382005"/>
    <w:rsid w:val="003821F2"/>
    <w:rsid w:val="00382989"/>
    <w:rsid w:val="00382C19"/>
    <w:rsid w:val="00382D18"/>
    <w:rsid w:val="00385387"/>
    <w:rsid w:val="00385674"/>
    <w:rsid w:val="003856B3"/>
    <w:rsid w:val="0038570E"/>
    <w:rsid w:val="003860E7"/>
    <w:rsid w:val="00386ED8"/>
    <w:rsid w:val="00387DC4"/>
    <w:rsid w:val="003901E2"/>
    <w:rsid w:val="00391E75"/>
    <w:rsid w:val="003922C5"/>
    <w:rsid w:val="0039263A"/>
    <w:rsid w:val="00392C58"/>
    <w:rsid w:val="00393195"/>
    <w:rsid w:val="00393E90"/>
    <w:rsid w:val="00394313"/>
    <w:rsid w:val="00394688"/>
    <w:rsid w:val="0039613F"/>
    <w:rsid w:val="0039680F"/>
    <w:rsid w:val="00396CF9"/>
    <w:rsid w:val="00397028"/>
    <w:rsid w:val="003A0180"/>
    <w:rsid w:val="003A054A"/>
    <w:rsid w:val="003A10CF"/>
    <w:rsid w:val="003A197E"/>
    <w:rsid w:val="003A2214"/>
    <w:rsid w:val="003A2B89"/>
    <w:rsid w:val="003A2DA1"/>
    <w:rsid w:val="003A3ACD"/>
    <w:rsid w:val="003A530E"/>
    <w:rsid w:val="003A5634"/>
    <w:rsid w:val="003A6171"/>
    <w:rsid w:val="003A6F11"/>
    <w:rsid w:val="003A6F9B"/>
    <w:rsid w:val="003B012A"/>
    <w:rsid w:val="003B0583"/>
    <w:rsid w:val="003B1238"/>
    <w:rsid w:val="003B16E8"/>
    <w:rsid w:val="003B3107"/>
    <w:rsid w:val="003B365A"/>
    <w:rsid w:val="003B3C52"/>
    <w:rsid w:val="003B4EE2"/>
    <w:rsid w:val="003B6A51"/>
    <w:rsid w:val="003B6C37"/>
    <w:rsid w:val="003B6E16"/>
    <w:rsid w:val="003B7443"/>
    <w:rsid w:val="003B7BA0"/>
    <w:rsid w:val="003C036D"/>
    <w:rsid w:val="003C07C7"/>
    <w:rsid w:val="003C11BB"/>
    <w:rsid w:val="003C1A17"/>
    <w:rsid w:val="003C3D22"/>
    <w:rsid w:val="003C4518"/>
    <w:rsid w:val="003C52EB"/>
    <w:rsid w:val="003C58B6"/>
    <w:rsid w:val="003C5A50"/>
    <w:rsid w:val="003C78CE"/>
    <w:rsid w:val="003D0540"/>
    <w:rsid w:val="003D0888"/>
    <w:rsid w:val="003D0A64"/>
    <w:rsid w:val="003D13E7"/>
    <w:rsid w:val="003D23DC"/>
    <w:rsid w:val="003D25AF"/>
    <w:rsid w:val="003D2955"/>
    <w:rsid w:val="003D2E47"/>
    <w:rsid w:val="003D2E55"/>
    <w:rsid w:val="003D35BE"/>
    <w:rsid w:val="003D37D9"/>
    <w:rsid w:val="003D394A"/>
    <w:rsid w:val="003D6F56"/>
    <w:rsid w:val="003E1002"/>
    <w:rsid w:val="003E14FE"/>
    <w:rsid w:val="003E154A"/>
    <w:rsid w:val="003E18E3"/>
    <w:rsid w:val="003E2531"/>
    <w:rsid w:val="003E3AD7"/>
    <w:rsid w:val="003E4BF1"/>
    <w:rsid w:val="003E54A4"/>
    <w:rsid w:val="003E569E"/>
    <w:rsid w:val="003E6A4B"/>
    <w:rsid w:val="003E74AA"/>
    <w:rsid w:val="003E77DA"/>
    <w:rsid w:val="003F00AE"/>
    <w:rsid w:val="003F01ED"/>
    <w:rsid w:val="003F0613"/>
    <w:rsid w:val="003F1614"/>
    <w:rsid w:val="003F2B56"/>
    <w:rsid w:val="003F31D6"/>
    <w:rsid w:val="003F33C0"/>
    <w:rsid w:val="003F33E6"/>
    <w:rsid w:val="003F34E7"/>
    <w:rsid w:val="003F4489"/>
    <w:rsid w:val="003F4CE2"/>
    <w:rsid w:val="003F5F9E"/>
    <w:rsid w:val="003F6FD0"/>
    <w:rsid w:val="003F7EF4"/>
    <w:rsid w:val="00400139"/>
    <w:rsid w:val="00400985"/>
    <w:rsid w:val="004027E3"/>
    <w:rsid w:val="00403317"/>
    <w:rsid w:val="0040338B"/>
    <w:rsid w:val="00404118"/>
    <w:rsid w:val="004054F1"/>
    <w:rsid w:val="00405570"/>
    <w:rsid w:val="00406786"/>
    <w:rsid w:val="004074C5"/>
    <w:rsid w:val="004103C3"/>
    <w:rsid w:val="00412956"/>
    <w:rsid w:val="00413163"/>
    <w:rsid w:val="00413503"/>
    <w:rsid w:val="00414C99"/>
    <w:rsid w:val="00414CFE"/>
    <w:rsid w:val="00417449"/>
    <w:rsid w:val="00417F7D"/>
    <w:rsid w:val="0042090B"/>
    <w:rsid w:val="00421A7E"/>
    <w:rsid w:val="00421ADB"/>
    <w:rsid w:val="00421D85"/>
    <w:rsid w:val="00422B75"/>
    <w:rsid w:val="004244E5"/>
    <w:rsid w:val="00424C3E"/>
    <w:rsid w:val="004254B1"/>
    <w:rsid w:val="0042566B"/>
    <w:rsid w:val="00425786"/>
    <w:rsid w:val="0042704F"/>
    <w:rsid w:val="00427F38"/>
    <w:rsid w:val="004301A8"/>
    <w:rsid w:val="004310AF"/>
    <w:rsid w:val="00432820"/>
    <w:rsid w:val="00432A65"/>
    <w:rsid w:val="00432CFC"/>
    <w:rsid w:val="0043355B"/>
    <w:rsid w:val="004351EC"/>
    <w:rsid w:val="004357EC"/>
    <w:rsid w:val="004358C9"/>
    <w:rsid w:val="00436013"/>
    <w:rsid w:val="00436576"/>
    <w:rsid w:val="00436786"/>
    <w:rsid w:val="0043700D"/>
    <w:rsid w:val="0043743E"/>
    <w:rsid w:val="00441E60"/>
    <w:rsid w:val="004425D4"/>
    <w:rsid w:val="00444850"/>
    <w:rsid w:val="004450A8"/>
    <w:rsid w:val="00445E2E"/>
    <w:rsid w:val="00446024"/>
    <w:rsid w:val="00447510"/>
    <w:rsid w:val="004477A2"/>
    <w:rsid w:val="00447999"/>
    <w:rsid w:val="00447C53"/>
    <w:rsid w:val="00447CAE"/>
    <w:rsid w:val="004500CA"/>
    <w:rsid w:val="004516C9"/>
    <w:rsid w:val="00451FF3"/>
    <w:rsid w:val="0045220A"/>
    <w:rsid w:val="00452D1F"/>
    <w:rsid w:val="004530F7"/>
    <w:rsid w:val="00453CB2"/>
    <w:rsid w:val="00453CD5"/>
    <w:rsid w:val="00453EA1"/>
    <w:rsid w:val="00454BFD"/>
    <w:rsid w:val="004564A8"/>
    <w:rsid w:val="004568DE"/>
    <w:rsid w:val="004572E1"/>
    <w:rsid w:val="00457B29"/>
    <w:rsid w:val="004605DD"/>
    <w:rsid w:val="004621BE"/>
    <w:rsid w:val="00462BDD"/>
    <w:rsid w:val="00464077"/>
    <w:rsid w:val="00465372"/>
    <w:rsid w:val="00467366"/>
    <w:rsid w:val="00467463"/>
    <w:rsid w:val="0046795F"/>
    <w:rsid w:val="004704A7"/>
    <w:rsid w:val="0047075F"/>
    <w:rsid w:val="004709D8"/>
    <w:rsid w:val="00470CE2"/>
    <w:rsid w:val="0047148C"/>
    <w:rsid w:val="00471663"/>
    <w:rsid w:val="00472725"/>
    <w:rsid w:val="00472867"/>
    <w:rsid w:val="00472AE5"/>
    <w:rsid w:val="004731DD"/>
    <w:rsid w:val="00473ECE"/>
    <w:rsid w:val="0047410C"/>
    <w:rsid w:val="00474157"/>
    <w:rsid w:val="00474363"/>
    <w:rsid w:val="004752A5"/>
    <w:rsid w:val="00475921"/>
    <w:rsid w:val="00475A9F"/>
    <w:rsid w:val="00475D20"/>
    <w:rsid w:val="004762C6"/>
    <w:rsid w:val="00476CE8"/>
    <w:rsid w:val="00477235"/>
    <w:rsid w:val="00477C21"/>
    <w:rsid w:val="00480F2D"/>
    <w:rsid w:val="004817E6"/>
    <w:rsid w:val="00481EC7"/>
    <w:rsid w:val="004821F6"/>
    <w:rsid w:val="0048332B"/>
    <w:rsid w:val="00484060"/>
    <w:rsid w:val="00484069"/>
    <w:rsid w:val="004853C1"/>
    <w:rsid w:val="00487B03"/>
    <w:rsid w:val="0049091D"/>
    <w:rsid w:val="0049141A"/>
    <w:rsid w:val="0049232D"/>
    <w:rsid w:val="0049273D"/>
    <w:rsid w:val="004934F0"/>
    <w:rsid w:val="00493DC6"/>
    <w:rsid w:val="00494962"/>
    <w:rsid w:val="00494BD0"/>
    <w:rsid w:val="004954AA"/>
    <w:rsid w:val="00495C8F"/>
    <w:rsid w:val="00495FE1"/>
    <w:rsid w:val="004965E5"/>
    <w:rsid w:val="00496AA7"/>
    <w:rsid w:val="00496DF7"/>
    <w:rsid w:val="004978A4"/>
    <w:rsid w:val="004A159A"/>
    <w:rsid w:val="004A254F"/>
    <w:rsid w:val="004A36E3"/>
    <w:rsid w:val="004A3722"/>
    <w:rsid w:val="004A3962"/>
    <w:rsid w:val="004A4023"/>
    <w:rsid w:val="004A48DD"/>
    <w:rsid w:val="004A6755"/>
    <w:rsid w:val="004A68E2"/>
    <w:rsid w:val="004A7F6F"/>
    <w:rsid w:val="004B0301"/>
    <w:rsid w:val="004B16F4"/>
    <w:rsid w:val="004B3857"/>
    <w:rsid w:val="004B38D3"/>
    <w:rsid w:val="004B5607"/>
    <w:rsid w:val="004C0702"/>
    <w:rsid w:val="004C0EA0"/>
    <w:rsid w:val="004C10FB"/>
    <w:rsid w:val="004C15B4"/>
    <w:rsid w:val="004C24D7"/>
    <w:rsid w:val="004C28B3"/>
    <w:rsid w:val="004C2A25"/>
    <w:rsid w:val="004C2E27"/>
    <w:rsid w:val="004C48E5"/>
    <w:rsid w:val="004C4B90"/>
    <w:rsid w:val="004C60F3"/>
    <w:rsid w:val="004C719F"/>
    <w:rsid w:val="004D1923"/>
    <w:rsid w:val="004D28AC"/>
    <w:rsid w:val="004D2A9B"/>
    <w:rsid w:val="004D330D"/>
    <w:rsid w:val="004D5771"/>
    <w:rsid w:val="004D6F1F"/>
    <w:rsid w:val="004D72C4"/>
    <w:rsid w:val="004D762A"/>
    <w:rsid w:val="004D7862"/>
    <w:rsid w:val="004D7AE0"/>
    <w:rsid w:val="004E17BD"/>
    <w:rsid w:val="004E1CA3"/>
    <w:rsid w:val="004E1EDC"/>
    <w:rsid w:val="004E362C"/>
    <w:rsid w:val="004E3AAA"/>
    <w:rsid w:val="004E3BAD"/>
    <w:rsid w:val="004E42E0"/>
    <w:rsid w:val="004E4962"/>
    <w:rsid w:val="004E5141"/>
    <w:rsid w:val="004E5485"/>
    <w:rsid w:val="004E643A"/>
    <w:rsid w:val="004E6786"/>
    <w:rsid w:val="004E7300"/>
    <w:rsid w:val="004F03F6"/>
    <w:rsid w:val="004F0C40"/>
    <w:rsid w:val="004F1150"/>
    <w:rsid w:val="004F19A3"/>
    <w:rsid w:val="004F21D5"/>
    <w:rsid w:val="004F46F4"/>
    <w:rsid w:val="004F4A98"/>
    <w:rsid w:val="004F53A6"/>
    <w:rsid w:val="004F5929"/>
    <w:rsid w:val="004F6B1D"/>
    <w:rsid w:val="004F7DDF"/>
    <w:rsid w:val="004F7E11"/>
    <w:rsid w:val="0050192D"/>
    <w:rsid w:val="0050305D"/>
    <w:rsid w:val="00503294"/>
    <w:rsid w:val="005032F9"/>
    <w:rsid w:val="005040A8"/>
    <w:rsid w:val="005046BB"/>
    <w:rsid w:val="00504C2A"/>
    <w:rsid w:val="00505BA2"/>
    <w:rsid w:val="00505C7F"/>
    <w:rsid w:val="00505C81"/>
    <w:rsid w:val="00506171"/>
    <w:rsid w:val="00506486"/>
    <w:rsid w:val="00506A78"/>
    <w:rsid w:val="005070DF"/>
    <w:rsid w:val="00510E29"/>
    <w:rsid w:val="005118A8"/>
    <w:rsid w:val="00511CA3"/>
    <w:rsid w:val="0051234E"/>
    <w:rsid w:val="00512471"/>
    <w:rsid w:val="00512C9B"/>
    <w:rsid w:val="00513B25"/>
    <w:rsid w:val="00514AD1"/>
    <w:rsid w:val="0051538B"/>
    <w:rsid w:val="00515CD5"/>
    <w:rsid w:val="00515DB3"/>
    <w:rsid w:val="00516359"/>
    <w:rsid w:val="00516E32"/>
    <w:rsid w:val="005176B7"/>
    <w:rsid w:val="00517FD7"/>
    <w:rsid w:val="005204F2"/>
    <w:rsid w:val="005209AD"/>
    <w:rsid w:val="00520F4E"/>
    <w:rsid w:val="005253B3"/>
    <w:rsid w:val="0052646E"/>
    <w:rsid w:val="0052798E"/>
    <w:rsid w:val="00530396"/>
    <w:rsid w:val="00531C0E"/>
    <w:rsid w:val="00531D9D"/>
    <w:rsid w:val="005324BB"/>
    <w:rsid w:val="00532C13"/>
    <w:rsid w:val="005340FA"/>
    <w:rsid w:val="00537D20"/>
    <w:rsid w:val="0054004E"/>
    <w:rsid w:val="00542473"/>
    <w:rsid w:val="00542E82"/>
    <w:rsid w:val="00543644"/>
    <w:rsid w:val="00544A33"/>
    <w:rsid w:val="00545B56"/>
    <w:rsid w:val="0054623B"/>
    <w:rsid w:val="005468EC"/>
    <w:rsid w:val="00547117"/>
    <w:rsid w:val="00547A3E"/>
    <w:rsid w:val="005514BD"/>
    <w:rsid w:val="00551E33"/>
    <w:rsid w:val="00552A30"/>
    <w:rsid w:val="00553CCB"/>
    <w:rsid w:val="005546FF"/>
    <w:rsid w:val="005551EC"/>
    <w:rsid w:val="0055572B"/>
    <w:rsid w:val="00556366"/>
    <w:rsid w:val="00556A2B"/>
    <w:rsid w:val="00556F5E"/>
    <w:rsid w:val="0055738E"/>
    <w:rsid w:val="005616BC"/>
    <w:rsid w:val="00564864"/>
    <w:rsid w:val="00565F45"/>
    <w:rsid w:val="0056620E"/>
    <w:rsid w:val="0057054E"/>
    <w:rsid w:val="00570ABC"/>
    <w:rsid w:val="00570DDC"/>
    <w:rsid w:val="0057132C"/>
    <w:rsid w:val="00571F19"/>
    <w:rsid w:val="0057237A"/>
    <w:rsid w:val="00572455"/>
    <w:rsid w:val="0057263A"/>
    <w:rsid w:val="00574044"/>
    <w:rsid w:val="0057591A"/>
    <w:rsid w:val="00576560"/>
    <w:rsid w:val="00577064"/>
    <w:rsid w:val="0057747B"/>
    <w:rsid w:val="00577EC1"/>
    <w:rsid w:val="00580258"/>
    <w:rsid w:val="00580B24"/>
    <w:rsid w:val="00580E8E"/>
    <w:rsid w:val="00581E75"/>
    <w:rsid w:val="005825EF"/>
    <w:rsid w:val="005827CA"/>
    <w:rsid w:val="00582D62"/>
    <w:rsid w:val="00583BE3"/>
    <w:rsid w:val="00586946"/>
    <w:rsid w:val="00587B93"/>
    <w:rsid w:val="00591394"/>
    <w:rsid w:val="005913CF"/>
    <w:rsid w:val="00591665"/>
    <w:rsid w:val="00591A9B"/>
    <w:rsid w:val="00591BE6"/>
    <w:rsid w:val="005934D2"/>
    <w:rsid w:val="0059434F"/>
    <w:rsid w:val="005955AF"/>
    <w:rsid w:val="0059601E"/>
    <w:rsid w:val="00596A9B"/>
    <w:rsid w:val="00596D6A"/>
    <w:rsid w:val="00596E5B"/>
    <w:rsid w:val="00597707"/>
    <w:rsid w:val="005A0012"/>
    <w:rsid w:val="005A0152"/>
    <w:rsid w:val="005A0EB4"/>
    <w:rsid w:val="005A10C6"/>
    <w:rsid w:val="005A1910"/>
    <w:rsid w:val="005A1BF4"/>
    <w:rsid w:val="005A2034"/>
    <w:rsid w:val="005A24B0"/>
    <w:rsid w:val="005A293A"/>
    <w:rsid w:val="005A3361"/>
    <w:rsid w:val="005A35C6"/>
    <w:rsid w:val="005A3679"/>
    <w:rsid w:val="005A5149"/>
    <w:rsid w:val="005A5ABA"/>
    <w:rsid w:val="005A5F8F"/>
    <w:rsid w:val="005A6D39"/>
    <w:rsid w:val="005A6FDA"/>
    <w:rsid w:val="005A7B6A"/>
    <w:rsid w:val="005B1E86"/>
    <w:rsid w:val="005B1FC5"/>
    <w:rsid w:val="005B4D1B"/>
    <w:rsid w:val="005B57F8"/>
    <w:rsid w:val="005B6046"/>
    <w:rsid w:val="005B6682"/>
    <w:rsid w:val="005B7728"/>
    <w:rsid w:val="005B7CAF"/>
    <w:rsid w:val="005B7D32"/>
    <w:rsid w:val="005C0025"/>
    <w:rsid w:val="005C0728"/>
    <w:rsid w:val="005C09D4"/>
    <w:rsid w:val="005C0CB6"/>
    <w:rsid w:val="005C25A0"/>
    <w:rsid w:val="005C26EE"/>
    <w:rsid w:val="005C2AE1"/>
    <w:rsid w:val="005C43AC"/>
    <w:rsid w:val="005C47DF"/>
    <w:rsid w:val="005C480B"/>
    <w:rsid w:val="005C5201"/>
    <w:rsid w:val="005C5911"/>
    <w:rsid w:val="005C6729"/>
    <w:rsid w:val="005D0273"/>
    <w:rsid w:val="005D12E1"/>
    <w:rsid w:val="005D2B24"/>
    <w:rsid w:val="005D40A8"/>
    <w:rsid w:val="005D40F8"/>
    <w:rsid w:val="005D4717"/>
    <w:rsid w:val="005D590F"/>
    <w:rsid w:val="005D6E0A"/>
    <w:rsid w:val="005D7F1E"/>
    <w:rsid w:val="005E080A"/>
    <w:rsid w:val="005E09BC"/>
    <w:rsid w:val="005E1462"/>
    <w:rsid w:val="005E2D1E"/>
    <w:rsid w:val="005E38F7"/>
    <w:rsid w:val="005E3993"/>
    <w:rsid w:val="005E5999"/>
    <w:rsid w:val="005E5CB8"/>
    <w:rsid w:val="005E659F"/>
    <w:rsid w:val="005E6EC3"/>
    <w:rsid w:val="005E7492"/>
    <w:rsid w:val="005F0280"/>
    <w:rsid w:val="005F124B"/>
    <w:rsid w:val="005F1920"/>
    <w:rsid w:val="005F1C74"/>
    <w:rsid w:val="005F23F8"/>
    <w:rsid w:val="005F2738"/>
    <w:rsid w:val="005F2BE8"/>
    <w:rsid w:val="005F3520"/>
    <w:rsid w:val="005F3FA6"/>
    <w:rsid w:val="005F421D"/>
    <w:rsid w:val="005F520C"/>
    <w:rsid w:val="005F5248"/>
    <w:rsid w:val="005F5660"/>
    <w:rsid w:val="005F5773"/>
    <w:rsid w:val="005F601F"/>
    <w:rsid w:val="005F62D1"/>
    <w:rsid w:val="005F643A"/>
    <w:rsid w:val="005F64A9"/>
    <w:rsid w:val="005F6A50"/>
    <w:rsid w:val="006001A6"/>
    <w:rsid w:val="00600302"/>
    <w:rsid w:val="006012AA"/>
    <w:rsid w:val="00602B46"/>
    <w:rsid w:val="00603164"/>
    <w:rsid w:val="00603436"/>
    <w:rsid w:val="00604DB9"/>
    <w:rsid w:val="00605052"/>
    <w:rsid w:val="006054EA"/>
    <w:rsid w:val="00605AA6"/>
    <w:rsid w:val="00606B8B"/>
    <w:rsid w:val="00606F18"/>
    <w:rsid w:val="006104FC"/>
    <w:rsid w:val="00610857"/>
    <w:rsid w:val="00610B44"/>
    <w:rsid w:val="00610D30"/>
    <w:rsid w:val="006119ED"/>
    <w:rsid w:val="00611B5C"/>
    <w:rsid w:val="006121E0"/>
    <w:rsid w:val="0061242F"/>
    <w:rsid w:val="00613A45"/>
    <w:rsid w:val="00613BA3"/>
    <w:rsid w:val="00614C3D"/>
    <w:rsid w:val="00614C4C"/>
    <w:rsid w:val="00614E15"/>
    <w:rsid w:val="00615471"/>
    <w:rsid w:val="006154AD"/>
    <w:rsid w:val="00615AEF"/>
    <w:rsid w:val="00615EEC"/>
    <w:rsid w:val="00615F33"/>
    <w:rsid w:val="00616ACF"/>
    <w:rsid w:val="006171EB"/>
    <w:rsid w:val="006210DE"/>
    <w:rsid w:val="006214AF"/>
    <w:rsid w:val="00622EA5"/>
    <w:rsid w:val="0062371F"/>
    <w:rsid w:val="00625359"/>
    <w:rsid w:val="006253AF"/>
    <w:rsid w:val="00626FDB"/>
    <w:rsid w:val="00630B78"/>
    <w:rsid w:val="00630D62"/>
    <w:rsid w:val="006314E4"/>
    <w:rsid w:val="00631F5A"/>
    <w:rsid w:val="00634CC1"/>
    <w:rsid w:val="0063596E"/>
    <w:rsid w:val="00635A6D"/>
    <w:rsid w:val="00635E7D"/>
    <w:rsid w:val="006365B4"/>
    <w:rsid w:val="006367F6"/>
    <w:rsid w:val="00636EC3"/>
    <w:rsid w:val="006370E5"/>
    <w:rsid w:val="00637671"/>
    <w:rsid w:val="0063791D"/>
    <w:rsid w:val="0064103C"/>
    <w:rsid w:val="0064125F"/>
    <w:rsid w:val="00642448"/>
    <w:rsid w:val="006426C9"/>
    <w:rsid w:val="00642C3C"/>
    <w:rsid w:val="00642F97"/>
    <w:rsid w:val="0064349E"/>
    <w:rsid w:val="00643DE3"/>
    <w:rsid w:val="00643E52"/>
    <w:rsid w:val="00645819"/>
    <w:rsid w:val="006465AD"/>
    <w:rsid w:val="0064712A"/>
    <w:rsid w:val="00650652"/>
    <w:rsid w:val="006521CC"/>
    <w:rsid w:val="006528F8"/>
    <w:rsid w:val="006530DE"/>
    <w:rsid w:val="0065388A"/>
    <w:rsid w:val="00653973"/>
    <w:rsid w:val="00653FE3"/>
    <w:rsid w:val="006540B0"/>
    <w:rsid w:val="00654226"/>
    <w:rsid w:val="00654347"/>
    <w:rsid w:val="00654362"/>
    <w:rsid w:val="006548C2"/>
    <w:rsid w:val="00654A83"/>
    <w:rsid w:val="00656427"/>
    <w:rsid w:val="00657ADA"/>
    <w:rsid w:val="00657B65"/>
    <w:rsid w:val="00660823"/>
    <w:rsid w:val="00661BBF"/>
    <w:rsid w:val="006630EA"/>
    <w:rsid w:val="0066317D"/>
    <w:rsid w:val="00664555"/>
    <w:rsid w:val="00665A5B"/>
    <w:rsid w:val="00665AF1"/>
    <w:rsid w:val="00666956"/>
    <w:rsid w:val="0066752B"/>
    <w:rsid w:val="00670611"/>
    <w:rsid w:val="00672702"/>
    <w:rsid w:val="006736DA"/>
    <w:rsid w:val="00673C8D"/>
    <w:rsid w:val="00674E4F"/>
    <w:rsid w:val="00675078"/>
    <w:rsid w:val="00676018"/>
    <w:rsid w:val="006778E0"/>
    <w:rsid w:val="0068012C"/>
    <w:rsid w:val="00680488"/>
    <w:rsid w:val="00681A2E"/>
    <w:rsid w:val="00681B80"/>
    <w:rsid w:val="00681E6C"/>
    <w:rsid w:val="006824F1"/>
    <w:rsid w:val="00682AC6"/>
    <w:rsid w:val="006830D1"/>
    <w:rsid w:val="00683872"/>
    <w:rsid w:val="00683943"/>
    <w:rsid w:val="006846A9"/>
    <w:rsid w:val="006852AE"/>
    <w:rsid w:val="00685B27"/>
    <w:rsid w:val="00685F49"/>
    <w:rsid w:val="00686846"/>
    <w:rsid w:val="00686A67"/>
    <w:rsid w:val="00686ED9"/>
    <w:rsid w:val="00690A2E"/>
    <w:rsid w:val="006914CA"/>
    <w:rsid w:val="00691F1F"/>
    <w:rsid w:val="00692350"/>
    <w:rsid w:val="00692B27"/>
    <w:rsid w:val="0069348A"/>
    <w:rsid w:val="0069365A"/>
    <w:rsid w:val="00693867"/>
    <w:rsid w:val="0069403A"/>
    <w:rsid w:val="00694640"/>
    <w:rsid w:val="00695CA3"/>
    <w:rsid w:val="00696F94"/>
    <w:rsid w:val="006979EE"/>
    <w:rsid w:val="00697BDF"/>
    <w:rsid w:val="006A0C7F"/>
    <w:rsid w:val="006A17CC"/>
    <w:rsid w:val="006A1B21"/>
    <w:rsid w:val="006A1D3F"/>
    <w:rsid w:val="006A20BA"/>
    <w:rsid w:val="006A2929"/>
    <w:rsid w:val="006A2E59"/>
    <w:rsid w:val="006A30FF"/>
    <w:rsid w:val="006A3335"/>
    <w:rsid w:val="006A3764"/>
    <w:rsid w:val="006A4CE2"/>
    <w:rsid w:val="006A5B83"/>
    <w:rsid w:val="006A5D15"/>
    <w:rsid w:val="006A5D9F"/>
    <w:rsid w:val="006A698B"/>
    <w:rsid w:val="006A6BCE"/>
    <w:rsid w:val="006A7C13"/>
    <w:rsid w:val="006B0811"/>
    <w:rsid w:val="006B1229"/>
    <w:rsid w:val="006B1E94"/>
    <w:rsid w:val="006B32A0"/>
    <w:rsid w:val="006B394A"/>
    <w:rsid w:val="006B4106"/>
    <w:rsid w:val="006B4BC9"/>
    <w:rsid w:val="006B553F"/>
    <w:rsid w:val="006B5A9A"/>
    <w:rsid w:val="006B73D6"/>
    <w:rsid w:val="006C01E6"/>
    <w:rsid w:val="006C1190"/>
    <w:rsid w:val="006C16DE"/>
    <w:rsid w:val="006C2512"/>
    <w:rsid w:val="006C309C"/>
    <w:rsid w:val="006C551A"/>
    <w:rsid w:val="006C6745"/>
    <w:rsid w:val="006C7CA0"/>
    <w:rsid w:val="006D0A27"/>
    <w:rsid w:val="006D1764"/>
    <w:rsid w:val="006D2AFB"/>
    <w:rsid w:val="006D2EEC"/>
    <w:rsid w:val="006D3E9B"/>
    <w:rsid w:val="006D4DB3"/>
    <w:rsid w:val="006D6110"/>
    <w:rsid w:val="006D624C"/>
    <w:rsid w:val="006D6C70"/>
    <w:rsid w:val="006D733D"/>
    <w:rsid w:val="006D7E83"/>
    <w:rsid w:val="006E0208"/>
    <w:rsid w:val="006E1285"/>
    <w:rsid w:val="006E1617"/>
    <w:rsid w:val="006E1AF0"/>
    <w:rsid w:val="006E2019"/>
    <w:rsid w:val="006E2132"/>
    <w:rsid w:val="006E25FF"/>
    <w:rsid w:val="006E3DAC"/>
    <w:rsid w:val="006E4277"/>
    <w:rsid w:val="006E4415"/>
    <w:rsid w:val="006E4652"/>
    <w:rsid w:val="006E5409"/>
    <w:rsid w:val="006E5C26"/>
    <w:rsid w:val="006E5DBC"/>
    <w:rsid w:val="006E7607"/>
    <w:rsid w:val="006E78B9"/>
    <w:rsid w:val="006E7D2E"/>
    <w:rsid w:val="006F0237"/>
    <w:rsid w:val="006F070E"/>
    <w:rsid w:val="006F097B"/>
    <w:rsid w:val="006F17A9"/>
    <w:rsid w:val="006F3FE7"/>
    <w:rsid w:val="006F5001"/>
    <w:rsid w:val="006F5848"/>
    <w:rsid w:val="006F5A80"/>
    <w:rsid w:val="006F5C28"/>
    <w:rsid w:val="006F63B7"/>
    <w:rsid w:val="006F6B84"/>
    <w:rsid w:val="006F6B97"/>
    <w:rsid w:val="006F70B9"/>
    <w:rsid w:val="006F79CE"/>
    <w:rsid w:val="007003F0"/>
    <w:rsid w:val="007021A6"/>
    <w:rsid w:val="00702D37"/>
    <w:rsid w:val="00702FD8"/>
    <w:rsid w:val="007031C9"/>
    <w:rsid w:val="0070364A"/>
    <w:rsid w:val="00703B03"/>
    <w:rsid w:val="00703CF1"/>
    <w:rsid w:val="00703F62"/>
    <w:rsid w:val="007041E1"/>
    <w:rsid w:val="007042C4"/>
    <w:rsid w:val="00704DFF"/>
    <w:rsid w:val="007053EC"/>
    <w:rsid w:val="00705AE2"/>
    <w:rsid w:val="00705B56"/>
    <w:rsid w:val="00706940"/>
    <w:rsid w:val="007075BA"/>
    <w:rsid w:val="0071041C"/>
    <w:rsid w:val="00711138"/>
    <w:rsid w:val="007113E5"/>
    <w:rsid w:val="00711B95"/>
    <w:rsid w:val="00712CB5"/>
    <w:rsid w:val="00714061"/>
    <w:rsid w:val="00714C71"/>
    <w:rsid w:val="00714DEB"/>
    <w:rsid w:val="0071528E"/>
    <w:rsid w:val="007159D2"/>
    <w:rsid w:val="00715BF5"/>
    <w:rsid w:val="007162A2"/>
    <w:rsid w:val="00716B03"/>
    <w:rsid w:val="0071722C"/>
    <w:rsid w:val="00717F3B"/>
    <w:rsid w:val="00721331"/>
    <w:rsid w:val="00721492"/>
    <w:rsid w:val="00721BC3"/>
    <w:rsid w:val="00722C1A"/>
    <w:rsid w:val="0072300E"/>
    <w:rsid w:val="0072432D"/>
    <w:rsid w:val="0072475F"/>
    <w:rsid w:val="00726095"/>
    <w:rsid w:val="00731186"/>
    <w:rsid w:val="007316DD"/>
    <w:rsid w:val="00731A14"/>
    <w:rsid w:val="00731AB2"/>
    <w:rsid w:val="00731B0F"/>
    <w:rsid w:val="00731B4F"/>
    <w:rsid w:val="00731BD0"/>
    <w:rsid w:val="0073259E"/>
    <w:rsid w:val="00732F25"/>
    <w:rsid w:val="00732F3D"/>
    <w:rsid w:val="00733B1B"/>
    <w:rsid w:val="00733CFD"/>
    <w:rsid w:val="00734AF9"/>
    <w:rsid w:val="00737C13"/>
    <w:rsid w:val="0074035B"/>
    <w:rsid w:val="00740721"/>
    <w:rsid w:val="00740FE2"/>
    <w:rsid w:val="00743BE2"/>
    <w:rsid w:val="00744674"/>
    <w:rsid w:val="007448ED"/>
    <w:rsid w:val="00744AEA"/>
    <w:rsid w:val="00745D36"/>
    <w:rsid w:val="0074619A"/>
    <w:rsid w:val="00746741"/>
    <w:rsid w:val="00747B26"/>
    <w:rsid w:val="007525EB"/>
    <w:rsid w:val="007526F5"/>
    <w:rsid w:val="00752BA6"/>
    <w:rsid w:val="007537D6"/>
    <w:rsid w:val="00754DD5"/>
    <w:rsid w:val="00756CAD"/>
    <w:rsid w:val="00756FE3"/>
    <w:rsid w:val="007575A1"/>
    <w:rsid w:val="00760915"/>
    <w:rsid w:val="0076105D"/>
    <w:rsid w:val="007617F8"/>
    <w:rsid w:val="00762400"/>
    <w:rsid w:val="00762664"/>
    <w:rsid w:val="007629F5"/>
    <w:rsid w:val="007630BE"/>
    <w:rsid w:val="007638E2"/>
    <w:rsid w:val="00763DCF"/>
    <w:rsid w:val="00765A72"/>
    <w:rsid w:val="00765D3C"/>
    <w:rsid w:val="00765E1A"/>
    <w:rsid w:val="0076618B"/>
    <w:rsid w:val="00767C8D"/>
    <w:rsid w:val="0077093B"/>
    <w:rsid w:val="00771501"/>
    <w:rsid w:val="007736FC"/>
    <w:rsid w:val="00773CEA"/>
    <w:rsid w:val="0077400E"/>
    <w:rsid w:val="00774949"/>
    <w:rsid w:val="0077499C"/>
    <w:rsid w:val="00775EF7"/>
    <w:rsid w:val="00776112"/>
    <w:rsid w:val="00777281"/>
    <w:rsid w:val="007776B0"/>
    <w:rsid w:val="00777858"/>
    <w:rsid w:val="007778FA"/>
    <w:rsid w:val="00777A1B"/>
    <w:rsid w:val="00777D6F"/>
    <w:rsid w:val="0078052B"/>
    <w:rsid w:val="00782E0A"/>
    <w:rsid w:val="00783826"/>
    <w:rsid w:val="00783C6A"/>
    <w:rsid w:val="00783F10"/>
    <w:rsid w:val="00785BA0"/>
    <w:rsid w:val="00785E02"/>
    <w:rsid w:val="00786633"/>
    <w:rsid w:val="00786F36"/>
    <w:rsid w:val="007873A3"/>
    <w:rsid w:val="007904D5"/>
    <w:rsid w:val="007908D0"/>
    <w:rsid w:val="00790994"/>
    <w:rsid w:val="00791B06"/>
    <w:rsid w:val="00791BFD"/>
    <w:rsid w:val="007926D0"/>
    <w:rsid w:val="0079313C"/>
    <w:rsid w:val="0079399B"/>
    <w:rsid w:val="00793B7A"/>
    <w:rsid w:val="00794A81"/>
    <w:rsid w:val="00797DEF"/>
    <w:rsid w:val="00797E1D"/>
    <w:rsid w:val="007A1ED0"/>
    <w:rsid w:val="007A1F69"/>
    <w:rsid w:val="007A2579"/>
    <w:rsid w:val="007A259E"/>
    <w:rsid w:val="007A2C8D"/>
    <w:rsid w:val="007A3A18"/>
    <w:rsid w:val="007A3A42"/>
    <w:rsid w:val="007A3B51"/>
    <w:rsid w:val="007A45C2"/>
    <w:rsid w:val="007A47A8"/>
    <w:rsid w:val="007A706D"/>
    <w:rsid w:val="007A74EF"/>
    <w:rsid w:val="007A7796"/>
    <w:rsid w:val="007A7BBF"/>
    <w:rsid w:val="007B0072"/>
    <w:rsid w:val="007B0C07"/>
    <w:rsid w:val="007B100C"/>
    <w:rsid w:val="007B17CA"/>
    <w:rsid w:val="007B193C"/>
    <w:rsid w:val="007B2D06"/>
    <w:rsid w:val="007B3223"/>
    <w:rsid w:val="007B3D22"/>
    <w:rsid w:val="007B3DA5"/>
    <w:rsid w:val="007B41CA"/>
    <w:rsid w:val="007B427B"/>
    <w:rsid w:val="007B4BF8"/>
    <w:rsid w:val="007B6080"/>
    <w:rsid w:val="007B67B6"/>
    <w:rsid w:val="007B6A70"/>
    <w:rsid w:val="007B6CC0"/>
    <w:rsid w:val="007B7273"/>
    <w:rsid w:val="007C05E2"/>
    <w:rsid w:val="007C16B9"/>
    <w:rsid w:val="007C1FD0"/>
    <w:rsid w:val="007C3B7A"/>
    <w:rsid w:val="007C429A"/>
    <w:rsid w:val="007C5D4C"/>
    <w:rsid w:val="007C5DDD"/>
    <w:rsid w:val="007C6003"/>
    <w:rsid w:val="007C6076"/>
    <w:rsid w:val="007C6899"/>
    <w:rsid w:val="007C7EA0"/>
    <w:rsid w:val="007D032C"/>
    <w:rsid w:val="007D1B89"/>
    <w:rsid w:val="007D1EC2"/>
    <w:rsid w:val="007D25FC"/>
    <w:rsid w:val="007D3074"/>
    <w:rsid w:val="007D33E7"/>
    <w:rsid w:val="007D4165"/>
    <w:rsid w:val="007D45D6"/>
    <w:rsid w:val="007D590C"/>
    <w:rsid w:val="007D6662"/>
    <w:rsid w:val="007D7663"/>
    <w:rsid w:val="007E0FD3"/>
    <w:rsid w:val="007E1264"/>
    <w:rsid w:val="007E1585"/>
    <w:rsid w:val="007E1FC3"/>
    <w:rsid w:val="007E2030"/>
    <w:rsid w:val="007E3595"/>
    <w:rsid w:val="007E3F1B"/>
    <w:rsid w:val="007E4A53"/>
    <w:rsid w:val="007E55CB"/>
    <w:rsid w:val="007E7054"/>
    <w:rsid w:val="007E7457"/>
    <w:rsid w:val="007E7E93"/>
    <w:rsid w:val="007F026D"/>
    <w:rsid w:val="007F09A4"/>
    <w:rsid w:val="007F0D5A"/>
    <w:rsid w:val="007F11D4"/>
    <w:rsid w:val="007F2669"/>
    <w:rsid w:val="007F3394"/>
    <w:rsid w:val="007F3BD4"/>
    <w:rsid w:val="007F3D2E"/>
    <w:rsid w:val="007F3E36"/>
    <w:rsid w:val="007F4109"/>
    <w:rsid w:val="007F4381"/>
    <w:rsid w:val="007F443D"/>
    <w:rsid w:val="007F57A9"/>
    <w:rsid w:val="007F5BE7"/>
    <w:rsid w:val="00800433"/>
    <w:rsid w:val="00800A8D"/>
    <w:rsid w:val="00800E2B"/>
    <w:rsid w:val="00801DCC"/>
    <w:rsid w:val="00802225"/>
    <w:rsid w:val="0080233B"/>
    <w:rsid w:val="00803402"/>
    <w:rsid w:val="00804BE0"/>
    <w:rsid w:val="00807334"/>
    <w:rsid w:val="008074A8"/>
    <w:rsid w:val="00807B2E"/>
    <w:rsid w:val="00807E08"/>
    <w:rsid w:val="008104B4"/>
    <w:rsid w:val="00810792"/>
    <w:rsid w:val="0081085E"/>
    <w:rsid w:val="0081105E"/>
    <w:rsid w:val="008124C3"/>
    <w:rsid w:val="0081378B"/>
    <w:rsid w:val="00813D85"/>
    <w:rsid w:val="0081512D"/>
    <w:rsid w:val="008153D0"/>
    <w:rsid w:val="00815785"/>
    <w:rsid w:val="00816482"/>
    <w:rsid w:val="008166EE"/>
    <w:rsid w:val="00816804"/>
    <w:rsid w:val="00816BF5"/>
    <w:rsid w:val="00817484"/>
    <w:rsid w:val="0081781B"/>
    <w:rsid w:val="00817908"/>
    <w:rsid w:val="00821170"/>
    <w:rsid w:val="00821655"/>
    <w:rsid w:val="00822374"/>
    <w:rsid w:val="00822E5A"/>
    <w:rsid w:val="00823B5B"/>
    <w:rsid w:val="008244F8"/>
    <w:rsid w:val="00824FB7"/>
    <w:rsid w:val="008257BA"/>
    <w:rsid w:val="00825E5E"/>
    <w:rsid w:val="008266F4"/>
    <w:rsid w:val="00826B60"/>
    <w:rsid w:val="00826CF6"/>
    <w:rsid w:val="008272A2"/>
    <w:rsid w:val="0083116D"/>
    <w:rsid w:val="008320EF"/>
    <w:rsid w:val="00832ED3"/>
    <w:rsid w:val="0083314D"/>
    <w:rsid w:val="008331FF"/>
    <w:rsid w:val="00833F05"/>
    <w:rsid w:val="00834BFE"/>
    <w:rsid w:val="00835FFF"/>
    <w:rsid w:val="00836545"/>
    <w:rsid w:val="00837E13"/>
    <w:rsid w:val="00840100"/>
    <w:rsid w:val="008407C0"/>
    <w:rsid w:val="00840876"/>
    <w:rsid w:val="00840A9D"/>
    <w:rsid w:val="00840BD2"/>
    <w:rsid w:val="008422B0"/>
    <w:rsid w:val="008427AE"/>
    <w:rsid w:val="008455B1"/>
    <w:rsid w:val="00845A8C"/>
    <w:rsid w:val="008462FF"/>
    <w:rsid w:val="008465EE"/>
    <w:rsid w:val="0084692B"/>
    <w:rsid w:val="00846DD2"/>
    <w:rsid w:val="0084713C"/>
    <w:rsid w:val="0084720F"/>
    <w:rsid w:val="008478C8"/>
    <w:rsid w:val="00847E3A"/>
    <w:rsid w:val="008506E1"/>
    <w:rsid w:val="00851BAF"/>
    <w:rsid w:val="00852597"/>
    <w:rsid w:val="008527C7"/>
    <w:rsid w:val="00852823"/>
    <w:rsid w:val="00852AC8"/>
    <w:rsid w:val="00852F9D"/>
    <w:rsid w:val="008532F5"/>
    <w:rsid w:val="00853B35"/>
    <w:rsid w:val="008548A4"/>
    <w:rsid w:val="00855C03"/>
    <w:rsid w:val="00856127"/>
    <w:rsid w:val="00856A86"/>
    <w:rsid w:val="00857113"/>
    <w:rsid w:val="00860663"/>
    <w:rsid w:val="00860E5A"/>
    <w:rsid w:val="008614F3"/>
    <w:rsid w:val="00861B32"/>
    <w:rsid w:val="008621F7"/>
    <w:rsid w:val="00863461"/>
    <w:rsid w:val="00863483"/>
    <w:rsid w:val="008634C3"/>
    <w:rsid w:val="0086374A"/>
    <w:rsid w:val="008637BA"/>
    <w:rsid w:val="00863CCC"/>
    <w:rsid w:val="008646E9"/>
    <w:rsid w:val="008648F1"/>
    <w:rsid w:val="00864B80"/>
    <w:rsid w:val="00864D25"/>
    <w:rsid w:val="00865119"/>
    <w:rsid w:val="00865286"/>
    <w:rsid w:val="0086623B"/>
    <w:rsid w:val="00866CBC"/>
    <w:rsid w:val="00866E5B"/>
    <w:rsid w:val="0087078B"/>
    <w:rsid w:val="00870D55"/>
    <w:rsid w:val="00871E03"/>
    <w:rsid w:val="008720F5"/>
    <w:rsid w:val="00872690"/>
    <w:rsid w:val="0087343E"/>
    <w:rsid w:val="008737B4"/>
    <w:rsid w:val="00874B7E"/>
    <w:rsid w:val="00875145"/>
    <w:rsid w:val="00876FDB"/>
    <w:rsid w:val="0087712A"/>
    <w:rsid w:val="008773FD"/>
    <w:rsid w:val="0088095D"/>
    <w:rsid w:val="00881568"/>
    <w:rsid w:val="00881C62"/>
    <w:rsid w:val="00882273"/>
    <w:rsid w:val="00883353"/>
    <w:rsid w:val="0088358F"/>
    <w:rsid w:val="008837DB"/>
    <w:rsid w:val="00883E3D"/>
    <w:rsid w:val="00884038"/>
    <w:rsid w:val="00884724"/>
    <w:rsid w:val="0088478B"/>
    <w:rsid w:val="00884CC6"/>
    <w:rsid w:val="00884EAA"/>
    <w:rsid w:val="00885061"/>
    <w:rsid w:val="0088598C"/>
    <w:rsid w:val="00886251"/>
    <w:rsid w:val="008867A1"/>
    <w:rsid w:val="00886855"/>
    <w:rsid w:val="00886AD1"/>
    <w:rsid w:val="00886FC6"/>
    <w:rsid w:val="008873C8"/>
    <w:rsid w:val="00887E6F"/>
    <w:rsid w:val="008901D1"/>
    <w:rsid w:val="00890615"/>
    <w:rsid w:val="0089061C"/>
    <w:rsid w:val="00890EBF"/>
    <w:rsid w:val="00890F24"/>
    <w:rsid w:val="00890FA3"/>
    <w:rsid w:val="00891654"/>
    <w:rsid w:val="00892FAF"/>
    <w:rsid w:val="00893C10"/>
    <w:rsid w:val="0089475E"/>
    <w:rsid w:val="00894CD5"/>
    <w:rsid w:val="00895096"/>
    <w:rsid w:val="008953BA"/>
    <w:rsid w:val="008955AF"/>
    <w:rsid w:val="008958DF"/>
    <w:rsid w:val="00896D5B"/>
    <w:rsid w:val="00897999"/>
    <w:rsid w:val="008A06E2"/>
    <w:rsid w:val="008A079D"/>
    <w:rsid w:val="008A08FE"/>
    <w:rsid w:val="008A0EE2"/>
    <w:rsid w:val="008A14FA"/>
    <w:rsid w:val="008A1A73"/>
    <w:rsid w:val="008A3D7A"/>
    <w:rsid w:val="008A449F"/>
    <w:rsid w:val="008A4D39"/>
    <w:rsid w:val="008A55AF"/>
    <w:rsid w:val="008A59E3"/>
    <w:rsid w:val="008A5A17"/>
    <w:rsid w:val="008A611C"/>
    <w:rsid w:val="008A63EF"/>
    <w:rsid w:val="008A6422"/>
    <w:rsid w:val="008A687C"/>
    <w:rsid w:val="008B0370"/>
    <w:rsid w:val="008B11AD"/>
    <w:rsid w:val="008B242E"/>
    <w:rsid w:val="008B3510"/>
    <w:rsid w:val="008B3C17"/>
    <w:rsid w:val="008B3C5D"/>
    <w:rsid w:val="008B3D59"/>
    <w:rsid w:val="008B4AA1"/>
    <w:rsid w:val="008B5CC3"/>
    <w:rsid w:val="008B5F57"/>
    <w:rsid w:val="008B6A3E"/>
    <w:rsid w:val="008B7E82"/>
    <w:rsid w:val="008C12FD"/>
    <w:rsid w:val="008C306C"/>
    <w:rsid w:val="008C3507"/>
    <w:rsid w:val="008C35BB"/>
    <w:rsid w:val="008C37D4"/>
    <w:rsid w:val="008C4187"/>
    <w:rsid w:val="008C6171"/>
    <w:rsid w:val="008C63F9"/>
    <w:rsid w:val="008C6E4B"/>
    <w:rsid w:val="008C7123"/>
    <w:rsid w:val="008C73B6"/>
    <w:rsid w:val="008C74DB"/>
    <w:rsid w:val="008D062A"/>
    <w:rsid w:val="008D112B"/>
    <w:rsid w:val="008D1A9E"/>
    <w:rsid w:val="008D22F9"/>
    <w:rsid w:val="008D292A"/>
    <w:rsid w:val="008D2BE2"/>
    <w:rsid w:val="008D3422"/>
    <w:rsid w:val="008D4C18"/>
    <w:rsid w:val="008D505B"/>
    <w:rsid w:val="008D5168"/>
    <w:rsid w:val="008D5F58"/>
    <w:rsid w:val="008D6126"/>
    <w:rsid w:val="008D7F76"/>
    <w:rsid w:val="008E2016"/>
    <w:rsid w:val="008E2578"/>
    <w:rsid w:val="008E2EFF"/>
    <w:rsid w:val="008E33F3"/>
    <w:rsid w:val="008E4480"/>
    <w:rsid w:val="008E5709"/>
    <w:rsid w:val="008E74EA"/>
    <w:rsid w:val="008E7672"/>
    <w:rsid w:val="008F1C00"/>
    <w:rsid w:val="008F1C2B"/>
    <w:rsid w:val="008F2007"/>
    <w:rsid w:val="008F278C"/>
    <w:rsid w:val="008F2CBC"/>
    <w:rsid w:val="008F379C"/>
    <w:rsid w:val="008F3D75"/>
    <w:rsid w:val="008F4211"/>
    <w:rsid w:val="008F43DD"/>
    <w:rsid w:val="008F45D0"/>
    <w:rsid w:val="008F4715"/>
    <w:rsid w:val="008F4EDE"/>
    <w:rsid w:val="008F551C"/>
    <w:rsid w:val="008F574D"/>
    <w:rsid w:val="008F5986"/>
    <w:rsid w:val="008F5EED"/>
    <w:rsid w:val="0090036A"/>
    <w:rsid w:val="0090055F"/>
    <w:rsid w:val="0090098F"/>
    <w:rsid w:val="00900997"/>
    <w:rsid w:val="00900A46"/>
    <w:rsid w:val="00900F24"/>
    <w:rsid w:val="00900F97"/>
    <w:rsid w:val="009025F4"/>
    <w:rsid w:val="0090265A"/>
    <w:rsid w:val="009026A8"/>
    <w:rsid w:val="00902DC5"/>
    <w:rsid w:val="00902EC8"/>
    <w:rsid w:val="00903444"/>
    <w:rsid w:val="00903627"/>
    <w:rsid w:val="0090415B"/>
    <w:rsid w:val="00905661"/>
    <w:rsid w:val="00905A69"/>
    <w:rsid w:val="00905D58"/>
    <w:rsid w:val="0090672D"/>
    <w:rsid w:val="00907CB4"/>
    <w:rsid w:val="00907D5E"/>
    <w:rsid w:val="00910425"/>
    <w:rsid w:val="00911916"/>
    <w:rsid w:val="00911A9A"/>
    <w:rsid w:val="00911C6A"/>
    <w:rsid w:val="009127BD"/>
    <w:rsid w:val="009127EA"/>
    <w:rsid w:val="00913A0F"/>
    <w:rsid w:val="00913F33"/>
    <w:rsid w:val="0091559A"/>
    <w:rsid w:val="00916E02"/>
    <w:rsid w:val="00917BF1"/>
    <w:rsid w:val="00920484"/>
    <w:rsid w:val="00920EF2"/>
    <w:rsid w:val="0092111E"/>
    <w:rsid w:val="00921EF8"/>
    <w:rsid w:val="00922BA6"/>
    <w:rsid w:val="00922CF3"/>
    <w:rsid w:val="00922F32"/>
    <w:rsid w:val="00923334"/>
    <w:rsid w:val="009243DA"/>
    <w:rsid w:val="00924A25"/>
    <w:rsid w:val="00925D33"/>
    <w:rsid w:val="00925FB3"/>
    <w:rsid w:val="00926916"/>
    <w:rsid w:val="00927344"/>
    <w:rsid w:val="00930F2C"/>
    <w:rsid w:val="00932C67"/>
    <w:rsid w:val="0093318D"/>
    <w:rsid w:val="00933A2C"/>
    <w:rsid w:val="009342C8"/>
    <w:rsid w:val="00934CCD"/>
    <w:rsid w:val="00935DFE"/>
    <w:rsid w:val="009369EB"/>
    <w:rsid w:val="00936AA8"/>
    <w:rsid w:val="00940123"/>
    <w:rsid w:val="009411D4"/>
    <w:rsid w:val="00941EAA"/>
    <w:rsid w:val="009430CF"/>
    <w:rsid w:val="00943CD6"/>
    <w:rsid w:val="009447B7"/>
    <w:rsid w:val="00944D4C"/>
    <w:rsid w:val="0094784E"/>
    <w:rsid w:val="00947FC9"/>
    <w:rsid w:val="00950B92"/>
    <w:rsid w:val="00952274"/>
    <w:rsid w:val="0095257D"/>
    <w:rsid w:val="00952ED3"/>
    <w:rsid w:val="00953DF1"/>
    <w:rsid w:val="0095459D"/>
    <w:rsid w:val="0095486E"/>
    <w:rsid w:val="00954CF5"/>
    <w:rsid w:val="00954D62"/>
    <w:rsid w:val="00955D52"/>
    <w:rsid w:val="00960D4A"/>
    <w:rsid w:val="009622C0"/>
    <w:rsid w:val="00962CBA"/>
    <w:rsid w:val="00963A30"/>
    <w:rsid w:val="00963C33"/>
    <w:rsid w:val="00964B7C"/>
    <w:rsid w:val="00965146"/>
    <w:rsid w:val="00966193"/>
    <w:rsid w:val="00966493"/>
    <w:rsid w:val="0096756F"/>
    <w:rsid w:val="009675D7"/>
    <w:rsid w:val="00967CBE"/>
    <w:rsid w:val="00967F58"/>
    <w:rsid w:val="00972B5C"/>
    <w:rsid w:val="00973D43"/>
    <w:rsid w:val="009747F9"/>
    <w:rsid w:val="00976DB7"/>
    <w:rsid w:val="00977280"/>
    <w:rsid w:val="00977832"/>
    <w:rsid w:val="00977C2D"/>
    <w:rsid w:val="009820AF"/>
    <w:rsid w:val="00983631"/>
    <w:rsid w:val="00984537"/>
    <w:rsid w:val="0098557C"/>
    <w:rsid w:val="0098686D"/>
    <w:rsid w:val="00987237"/>
    <w:rsid w:val="00990512"/>
    <w:rsid w:val="00990A6C"/>
    <w:rsid w:val="009919D1"/>
    <w:rsid w:val="00992621"/>
    <w:rsid w:val="0099475B"/>
    <w:rsid w:val="00995A8D"/>
    <w:rsid w:val="009967DB"/>
    <w:rsid w:val="009968C6"/>
    <w:rsid w:val="00996D9E"/>
    <w:rsid w:val="00996F13"/>
    <w:rsid w:val="0099706F"/>
    <w:rsid w:val="009978AB"/>
    <w:rsid w:val="00997C65"/>
    <w:rsid w:val="009A067C"/>
    <w:rsid w:val="009A2A6B"/>
    <w:rsid w:val="009A3F0E"/>
    <w:rsid w:val="009A464E"/>
    <w:rsid w:val="009A4C26"/>
    <w:rsid w:val="009A6284"/>
    <w:rsid w:val="009A6322"/>
    <w:rsid w:val="009A64CC"/>
    <w:rsid w:val="009A6CF7"/>
    <w:rsid w:val="009A7C7D"/>
    <w:rsid w:val="009B0276"/>
    <w:rsid w:val="009B06A3"/>
    <w:rsid w:val="009B169C"/>
    <w:rsid w:val="009B2144"/>
    <w:rsid w:val="009B2A04"/>
    <w:rsid w:val="009B2CAD"/>
    <w:rsid w:val="009B4BE4"/>
    <w:rsid w:val="009B6C7A"/>
    <w:rsid w:val="009B6EE2"/>
    <w:rsid w:val="009B72C1"/>
    <w:rsid w:val="009B7515"/>
    <w:rsid w:val="009B795C"/>
    <w:rsid w:val="009C0BFC"/>
    <w:rsid w:val="009C18F7"/>
    <w:rsid w:val="009C19EA"/>
    <w:rsid w:val="009C1B4C"/>
    <w:rsid w:val="009C1DC6"/>
    <w:rsid w:val="009C2409"/>
    <w:rsid w:val="009C4602"/>
    <w:rsid w:val="009C65BF"/>
    <w:rsid w:val="009C6A6A"/>
    <w:rsid w:val="009C701D"/>
    <w:rsid w:val="009C7CCD"/>
    <w:rsid w:val="009D0074"/>
    <w:rsid w:val="009D037A"/>
    <w:rsid w:val="009D07F1"/>
    <w:rsid w:val="009D0D44"/>
    <w:rsid w:val="009D16D8"/>
    <w:rsid w:val="009D1A90"/>
    <w:rsid w:val="009D1E16"/>
    <w:rsid w:val="009D24C8"/>
    <w:rsid w:val="009D24E3"/>
    <w:rsid w:val="009D286C"/>
    <w:rsid w:val="009D2B63"/>
    <w:rsid w:val="009D3210"/>
    <w:rsid w:val="009D354B"/>
    <w:rsid w:val="009D4535"/>
    <w:rsid w:val="009D4566"/>
    <w:rsid w:val="009D4A71"/>
    <w:rsid w:val="009D54A7"/>
    <w:rsid w:val="009D54D5"/>
    <w:rsid w:val="009D58FD"/>
    <w:rsid w:val="009D5CF0"/>
    <w:rsid w:val="009D604C"/>
    <w:rsid w:val="009D673F"/>
    <w:rsid w:val="009D6FB3"/>
    <w:rsid w:val="009E0FE0"/>
    <w:rsid w:val="009E1059"/>
    <w:rsid w:val="009E1131"/>
    <w:rsid w:val="009E2755"/>
    <w:rsid w:val="009E3062"/>
    <w:rsid w:val="009E34E4"/>
    <w:rsid w:val="009E391B"/>
    <w:rsid w:val="009E4248"/>
    <w:rsid w:val="009E4370"/>
    <w:rsid w:val="009E4D50"/>
    <w:rsid w:val="009E60B4"/>
    <w:rsid w:val="009E6115"/>
    <w:rsid w:val="009E6A4B"/>
    <w:rsid w:val="009F07C9"/>
    <w:rsid w:val="009F0EDE"/>
    <w:rsid w:val="009F0FED"/>
    <w:rsid w:val="009F16F9"/>
    <w:rsid w:val="009F1814"/>
    <w:rsid w:val="009F218D"/>
    <w:rsid w:val="009F29F3"/>
    <w:rsid w:val="009F2A43"/>
    <w:rsid w:val="009F3C7A"/>
    <w:rsid w:val="009F3DEB"/>
    <w:rsid w:val="009F4050"/>
    <w:rsid w:val="009F4181"/>
    <w:rsid w:val="009F461E"/>
    <w:rsid w:val="009F4AE5"/>
    <w:rsid w:val="009F61BC"/>
    <w:rsid w:val="009F64FE"/>
    <w:rsid w:val="009F6562"/>
    <w:rsid w:val="009F7278"/>
    <w:rsid w:val="009F7D24"/>
    <w:rsid w:val="00A004B0"/>
    <w:rsid w:val="00A00A70"/>
    <w:rsid w:val="00A03CD1"/>
    <w:rsid w:val="00A0423E"/>
    <w:rsid w:val="00A069C6"/>
    <w:rsid w:val="00A0751F"/>
    <w:rsid w:val="00A1048D"/>
    <w:rsid w:val="00A1284B"/>
    <w:rsid w:val="00A12EE5"/>
    <w:rsid w:val="00A13129"/>
    <w:rsid w:val="00A13883"/>
    <w:rsid w:val="00A13A52"/>
    <w:rsid w:val="00A13B14"/>
    <w:rsid w:val="00A13CC9"/>
    <w:rsid w:val="00A13FE6"/>
    <w:rsid w:val="00A146DC"/>
    <w:rsid w:val="00A1490C"/>
    <w:rsid w:val="00A14FE2"/>
    <w:rsid w:val="00A1554A"/>
    <w:rsid w:val="00A15EAD"/>
    <w:rsid w:val="00A15EBD"/>
    <w:rsid w:val="00A16B1E"/>
    <w:rsid w:val="00A16FF2"/>
    <w:rsid w:val="00A20290"/>
    <w:rsid w:val="00A21298"/>
    <w:rsid w:val="00A22EAF"/>
    <w:rsid w:val="00A24347"/>
    <w:rsid w:val="00A2438B"/>
    <w:rsid w:val="00A24A24"/>
    <w:rsid w:val="00A258EC"/>
    <w:rsid w:val="00A25A68"/>
    <w:rsid w:val="00A26F5B"/>
    <w:rsid w:val="00A2704E"/>
    <w:rsid w:val="00A2781F"/>
    <w:rsid w:val="00A3136F"/>
    <w:rsid w:val="00A314C1"/>
    <w:rsid w:val="00A31AB5"/>
    <w:rsid w:val="00A32069"/>
    <w:rsid w:val="00A33045"/>
    <w:rsid w:val="00A3312A"/>
    <w:rsid w:val="00A33166"/>
    <w:rsid w:val="00A33630"/>
    <w:rsid w:val="00A33A68"/>
    <w:rsid w:val="00A33E10"/>
    <w:rsid w:val="00A348AF"/>
    <w:rsid w:val="00A35898"/>
    <w:rsid w:val="00A35B95"/>
    <w:rsid w:val="00A3654B"/>
    <w:rsid w:val="00A377F8"/>
    <w:rsid w:val="00A40389"/>
    <w:rsid w:val="00A4093F"/>
    <w:rsid w:val="00A419BD"/>
    <w:rsid w:val="00A448C1"/>
    <w:rsid w:val="00A44B70"/>
    <w:rsid w:val="00A44BB5"/>
    <w:rsid w:val="00A453DF"/>
    <w:rsid w:val="00A4543E"/>
    <w:rsid w:val="00A455A6"/>
    <w:rsid w:val="00A459B3"/>
    <w:rsid w:val="00A45C0E"/>
    <w:rsid w:val="00A45D0B"/>
    <w:rsid w:val="00A46B58"/>
    <w:rsid w:val="00A46E97"/>
    <w:rsid w:val="00A4741D"/>
    <w:rsid w:val="00A479BB"/>
    <w:rsid w:val="00A47C77"/>
    <w:rsid w:val="00A47FDB"/>
    <w:rsid w:val="00A503B5"/>
    <w:rsid w:val="00A51036"/>
    <w:rsid w:val="00A513A2"/>
    <w:rsid w:val="00A51A6D"/>
    <w:rsid w:val="00A51B69"/>
    <w:rsid w:val="00A51BE2"/>
    <w:rsid w:val="00A52A99"/>
    <w:rsid w:val="00A52ED6"/>
    <w:rsid w:val="00A5553B"/>
    <w:rsid w:val="00A55600"/>
    <w:rsid w:val="00A55E74"/>
    <w:rsid w:val="00A55FAE"/>
    <w:rsid w:val="00A56A01"/>
    <w:rsid w:val="00A57AE1"/>
    <w:rsid w:val="00A61D8A"/>
    <w:rsid w:val="00A62220"/>
    <w:rsid w:val="00A64D47"/>
    <w:rsid w:val="00A65D99"/>
    <w:rsid w:val="00A66FA2"/>
    <w:rsid w:val="00A676A2"/>
    <w:rsid w:val="00A71097"/>
    <w:rsid w:val="00A713F9"/>
    <w:rsid w:val="00A71570"/>
    <w:rsid w:val="00A716BF"/>
    <w:rsid w:val="00A7174F"/>
    <w:rsid w:val="00A72B1B"/>
    <w:rsid w:val="00A7333E"/>
    <w:rsid w:val="00A739DC"/>
    <w:rsid w:val="00A743AD"/>
    <w:rsid w:val="00A753AA"/>
    <w:rsid w:val="00A75CC5"/>
    <w:rsid w:val="00A77BD2"/>
    <w:rsid w:val="00A77F47"/>
    <w:rsid w:val="00A80900"/>
    <w:rsid w:val="00A81712"/>
    <w:rsid w:val="00A820E2"/>
    <w:rsid w:val="00A82B61"/>
    <w:rsid w:val="00A83189"/>
    <w:rsid w:val="00A8371C"/>
    <w:rsid w:val="00A83742"/>
    <w:rsid w:val="00A837D3"/>
    <w:rsid w:val="00A840F1"/>
    <w:rsid w:val="00A8438B"/>
    <w:rsid w:val="00A84EF9"/>
    <w:rsid w:val="00A84FF8"/>
    <w:rsid w:val="00A853C0"/>
    <w:rsid w:val="00A85D4A"/>
    <w:rsid w:val="00A866D7"/>
    <w:rsid w:val="00A8683A"/>
    <w:rsid w:val="00A868F3"/>
    <w:rsid w:val="00A900AE"/>
    <w:rsid w:val="00A911B4"/>
    <w:rsid w:val="00A9131F"/>
    <w:rsid w:val="00A92489"/>
    <w:rsid w:val="00A92E2E"/>
    <w:rsid w:val="00A94779"/>
    <w:rsid w:val="00A948BF"/>
    <w:rsid w:val="00A94966"/>
    <w:rsid w:val="00A94F62"/>
    <w:rsid w:val="00A95FF1"/>
    <w:rsid w:val="00A96056"/>
    <w:rsid w:val="00A96579"/>
    <w:rsid w:val="00A96DB3"/>
    <w:rsid w:val="00AA1402"/>
    <w:rsid w:val="00AA1B7F"/>
    <w:rsid w:val="00AA2DD8"/>
    <w:rsid w:val="00AA3279"/>
    <w:rsid w:val="00AA33AF"/>
    <w:rsid w:val="00AA403B"/>
    <w:rsid w:val="00AA622E"/>
    <w:rsid w:val="00AA636F"/>
    <w:rsid w:val="00AA65C5"/>
    <w:rsid w:val="00AA667E"/>
    <w:rsid w:val="00AB0591"/>
    <w:rsid w:val="00AB077E"/>
    <w:rsid w:val="00AB0844"/>
    <w:rsid w:val="00AB12F8"/>
    <w:rsid w:val="00AB1ECB"/>
    <w:rsid w:val="00AB203F"/>
    <w:rsid w:val="00AB25F1"/>
    <w:rsid w:val="00AB269F"/>
    <w:rsid w:val="00AB3193"/>
    <w:rsid w:val="00AB395E"/>
    <w:rsid w:val="00AB3D84"/>
    <w:rsid w:val="00AB4F17"/>
    <w:rsid w:val="00AB6D1E"/>
    <w:rsid w:val="00AB6E5C"/>
    <w:rsid w:val="00AB77E2"/>
    <w:rsid w:val="00AB7D75"/>
    <w:rsid w:val="00AB7DC2"/>
    <w:rsid w:val="00AC0096"/>
    <w:rsid w:val="00AC1484"/>
    <w:rsid w:val="00AC160E"/>
    <w:rsid w:val="00AC3665"/>
    <w:rsid w:val="00AC469C"/>
    <w:rsid w:val="00AC4B1A"/>
    <w:rsid w:val="00AC69D4"/>
    <w:rsid w:val="00AC6E0E"/>
    <w:rsid w:val="00AC72B2"/>
    <w:rsid w:val="00AD0184"/>
    <w:rsid w:val="00AD04D1"/>
    <w:rsid w:val="00AD2014"/>
    <w:rsid w:val="00AD21AF"/>
    <w:rsid w:val="00AD3CA6"/>
    <w:rsid w:val="00AD43BC"/>
    <w:rsid w:val="00AD5279"/>
    <w:rsid w:val="00AD54CF"/>
    <w:rsid w:val="00AD54F0"/>
    <w:rsid w:val="00AD5662"/>
    <w:rsid w:val="00AD5998"/>
    <w:rsid w:val="00AD65A2"/>
    <w:rsid w:val="00AD7390"/>
    <w:rsid w:val="00AD791D"/>
    <w:rsid w:val="00AD7970"/>
    <w:rsid w:val="00AD7C43"/>
    <w:rsid w:val="00AE09CD"/>
    <w:rsid w:val="00AE18B5"/>
    <w:rsid w:val="00AE2174"/>
    <w:rsid w:val="00AE2E13"/>
    <w:rsid w:val="00AE3314"/>
    <w:rsid w:val="00AE359E"/>
    <w:rsid w:val="00AE3790"/>
    <w:rsid w:val="00AE38F0"/>
    <w:rsid w:val="00AE4090"/>
    <w:rsid w:val="00AE5242"/>
    <w:rsid w:val="00AE5264"/>
    <w:rsid w:val="00AE579A"/>
    <w:rsid w:val="00AE5D6D"/>
    <w:rsid w:val="00AE6085"/>
    <w:rsid w:val="00AE77C7"/>
    <w:rsid w:val="00AF02DC"/>
    <w:rsid w:val="00AF0D48"/>
    <w:rsid w:val="00AF0ED5"/>
    <w:rsid w:val="00AF0FBC"/>
    <w:rsid w:val="00AF13CF"/>
    <w:rsid w:val="00AF1753"/>
    <w:rsid w:val="00AF2AD7"/>
    <w:rsid w:val="00AF2C62"/>
    <w:rsid w:val="00AF2C70"/>
    <w:rsid w:val="00AF2DB2"/>
    <w:rsid w:val="00AF3064"/>
    <w:rsid w:val="00AF34AC"/>
    <w:rsid w:val="00AF4B33"/>
    <w:rsid w:val="00AF4B71"/>
    <w:rsid w:val="00AF4EDD"/>
    <w:rsid w:val="00AF584B"/>
    <w:rsid w:val="00AF6254"/>
    <w:rsid w:val="00AF6ABC"/>
    <w:rsid w:val="00AF7295"/>
    <w:rsid w:val="00AF764C"/>
    <w:rsid w:val="00B00B5D"/>
    <w:rsid w:val="00B00C7D"/>
    <w:rsid w:val="00B01D21"/>
    <w:rsid w:val="00B04C22"/>
    <w:rsid w:val="00B051BB"/>
    <w:rsid w:val="00B05AB9"/>
    <w:rsid w:val="00B063A1"/>
    <w:rsid w:val="00B06B7D"/>
    <w:rsid w:val="00B06FEC"/>
    <w:rsid w:val="00B10AE1"/>
    <w:rsid w:val="00B10D8C"/>
    <w:rsid w:val="00B11507"/>
    <w:rsid w:val="00B1248C"/>
    <w:rsid w:val="00B12F47"/>
    <w:rsid w:val="00B13D82"/>
    <w:rsid w:val="00B14003"/>
    <w:rsid w:val="00B1547E"/>
    <w:rsid w:val="00B15DAD"/>
    <w:rsid w:val="00B1629A"/>
    <w:rsid w:val="00B163D3"/>
    <w:rsid w:val="00B16F04"/>
    <w:rsid w:val="00B2047A"/>
    <w:rsid w:val="00B206DB"/>
    <w:rsid w:val="00B20AE1"/>
    <w:rsid w:val="00B21015"/>
    <w:rsid w:val="00B222D4"/>
    <w:rsid w:val="00B22E60"/>
    <w:rsid w:val="00B2329F"/>
    <w:rsid w:val="00B249FA"/>
    <w:rsid w:val="00B24C15"/>
    <w:rsid w:val="00B2651B"/>
    <w:rsid w:val="00B26E09"/>
    <w:rsid w:val="00B30337"/>
    <w:rsid w:val="00B304AC"/>
    <w:rsid w:val="00B31196"/>
    <w:rsid w:val="00B31FD7"/>
    <w:rsid w:val="00B335B3"/>
    <w:rsid w:val="00B34283"/>
    <w:rsid w:val="00B34D53"/>
    <w:rsid w:val="00B34EA8"/>
    <w:rsid w:val="00B34FAD"/>
    <w:rsid w:val="00B35C1C"/>
    <w:rsid w:val="00B36299"/>
    <w:rsid w:val="00B368F3"/>
    <w:rsid w:val="00B3700D"/>
    <w:rsid w:val="00B37839"/>
    <w:rsid w:val="00B3786A"/>
    <w:rsid w:val="00B379D0"/>
    <w:rsid w:val="00B37CC9"/>
    <w:rsid w:val="00B40859"/>
    <w:rsid w:val="00B40BEA"/>
    <w:rsid w:val="00B40D05"/>
    <w:rsid w:val="00B40DB6"/>
    <w:rsid w:val="00B41BFC"/>
    <w:rsid w:val="00B41C8D"/>
    <w:rsid w:val="00B4346C"/>
    <w:rsid w:val="00B439C2"/>
    <w:rsid w:val="00B43A3D"/>
    <w:rsid w:val="00B43ED0"/>
    <w:rsid w:val="00B43EE3"/>
    <w:rsid w:val="00B44DFC"/>
    <w:rsid w:val="00B44EF5"/>
    <w:rsid w:val="00B459D5"/>
    <w:rsid w:val="00B46CDA"/>
    <w:rsid w:val="00B476CC"/>
    <w:rsid w:val="00B51F7C"/>
    <w:rsid w:val="00B52583"/>
    <w:rsid w:val="00B5377A"/>
    <w:rsid w:val="00B54185"/>
    <w:rsid w:val="00B54AE3"/>
    <w:rsid w:val="00B54CC7"/>
    <w:rsid w:val="00B54DAC"/>
    <w:rsid w:val="00B559D7"/>
    <w:rsid w:val="00B573F5"/>
    <w:rsid w:val="00B57EF4"/>
    <w:rsid w:val="00B60136"/>
    <w:rsid w:val="00B6032D"/>
    <w:rsid w:val="00B628D8"/>
    <w:rsid w:val="00B62D60"/>
    <w:rsid w:val="00B62F09"/>
    <w:rsid w:val="00B649EA"/>
    <w:rsid w:val="00B65397"/>
    <w:rsid w:val="00B662DE"/>
    <w:rsid w:val="00B667E9"/>
    <w:rsid w:val="00B66CAF"/>
    <w:rsid w:val="00B66F03"/>
    <w:rsid w:val="00B718AF"/>
    <w:rsid w:val="00B71B62"/>
    <w:rsid w:val="00B71B8B"/>
    <w:rsid w:val="00B71BA2"/>
    <w:rsid w:val="00B72230"/>
    <w:rsid w:val="00B72274"/>
    <w:rsid w:val="00B74BB2"/>
    <w:rsid w:val="00B75ADD"/>
    <w:rsid w:val="00B75F80"/>
    <w:rsid w:val="00B76104"/>
    <w:rsid w:val="00B7698A"/>
    <w:rsid w:val="00B76A9A"/>
    <w:rsid w:val="00B76E3F"/>
    <w:rsid w:val="00B7723E"/>
    <w:rsid w:val="00B773B2"/>
    <w:rsid w:val="00B7763E"/>
    <w:rsid w:val="00B7792D"/>
    <w:rsid w:val="00B77AB9"/>
    <w:rsid w:val="00B77E0D"/>
    <w:rsid w:val="00B77F93"/>
    <w:rsid w:val="00B814A9"/>
    <w:rsid w:val="00B81D5D"/>
    <w:rsid w:val="00B81F4B"/>
    <w:rsid w:val="00B8285C"/>
    <w:rsid w:val="00B82C28"/>
    <w:rsid w:val="00B82D03"/>
    <w:rsid w:val="00B8356D"/>
    <w:rsid w:val="00B83B3D"/>
    <w:rsid w:val="00B83DE6"/>
    <w:rsid w:val="00B8461C"/>
    <w:rsid w:val="00B84E1F"/>
    <w:rsid w:val="00B85BA6"/>
    <w:rsid w:val="00B86B0F"/>
    <w:rsid w:val="00B8726D"/>
    <w:rsid w:val="00B9057D"/>
    <w:rsid w:val="00B90DC7"/>
    <w:rsid w:val="00B91012"/>
    <w:rsid w:val="00B9136F"/>
    <w:rsid w:val="00B913A7"/>
    <w:rsid w:val="00B9221D"/>
    <w:rsid w:val="00B9230E"/>
    <w:rsid w:val="00B93500"/>
    <w:rsid w:val="00B9422E"/>
    <w:rsid w:val="00B94EB6"/>
    <w:rsid w:val="00B95C68"/>
    <w:rsid w:val="00B967A8"/>
    <w:rsid w:val="00B97363"/>
    <w:rsid w:val="00B975F2"/>
    <w:rsid w:val="00B9767E"/>
    <w:rsid w:val="00BA00DE"/>
    <w:rsid w:val="00BA0D93"/>
    <w:rsid w:val="00BA1378"/>
    <w:rsid w:val="00BA1C14"/>
    <w:rsid w:val="00BA1C7F"/>
    <w:rsid w:val="00BA2DD3"/>
    <w:rsid w:val="00BA413D"/>
    <w:rsid w:val="00BA5C63"/>
    <w:rsid w:val="00BA5DA9"/>
    <w:rsid w:val="00BA68C7"/>
    <w:rsid w:val="00BA6F6F"/>
    <w:rsid w:val="00BB0052"/>
    <w:rsid w:val="00BB0196"/>
    <w:rsid w:val="00BB0684"/>
    <w:rsid w:val="00BB0A53"/>
    <w:rsid w:val="00BB0B27"/>
    <w:rsid w:val="00BB0BAE"/>
    <w:rsid w:val="00BB166C"/>
    <w:rsid w:val="00BB1C9A"/>
    <w:rsid w:val="00BB2597"/>
    <w:rsid w:val="00BB27E4"/>
    <w:rsid w:val="00BB3AC8"/>
    <w:rsid w:val="00BB6E05"/>
    <w:rsid w:val="00BB6E25"/>
    <w:rsid w:val="00BB75B0"/>
    <w:rsid w:val="00BB7794"/>
    <w:rsid w:val="00BC0038"/>
    <w:rsid w:val="00BC078E"/>
    <w:rsid w:val="00BC0CC9"/>
    <w:rsid w:val="00BC1157"/>
    <w:rsid w:val="00BC1257"/>
    <w:rsid w:val="00BC3D6C"/>
    <w:rsid w:val="00BC5367"/>
    <w:rsid w:val="00BC5398"/>
    <w:rsid w:val="00BC5C9B"/>
    <w:rsid w:val="00BC6260"/>
    <w:rsid w:val="00BC73E0"/>
    <w:rsid w:val="00BC7B27"/>
    <w:rsid w:val="00BD0295"/>
    <w:rsid w:val="00BD0CA8"/>
    <w:rsid w:val="00BD0DA6"/>
    <w:rsid w:val="00BD13A3"/>
    <w:rsid w:val="00BD140F"/>
    <w:rsid w:val="00BD1A82"/>
    <w:rsid w:val="00BD1C35"/>
    <w:rsid w:val="00BD1F6E"/>
    <w:rsid w:val="00BD258F"/>
    <w:rsid w:val="00BD2BE2"/>
    <w:rsid w:val="00BD2EBF"/>
    <w:rsid w:val="00BD56EE"/>
    <w:rsid w:val="00BD5B4D"/>
    <w:rsid w:val="00BD638E"/>
    <w:rsid w:val="00BD6893"/>
    <w:rsid w:val="00BD71BA"/>
    <w:rsid w:val="00BD7B97"/>
    <w:rsid w:val="00BE0A6E"/>
    <w:rsid w:val="00BE0F2E"/>
    <w:rsid w:val="00BE13E0"/>
    <w:rsid w:val="00BE1AC7"/>
    <w:rsid w:val="00BE2799"/>
    <w:rsid w:val="00BE27CD"/>
    <w:rsid w:val="00BE27EB"/>
    <w:rsid w:val="00BE2A8E"/>
    <w:rsid w:val="00BE2F44"/>
    <w:rsid w:val="00BE3E63"/>
    <w:rsid w:val="00BE4232"/>
    <w:rsid w:val="00BE5B36"/>
    <w:rsid w:val="00BE6FFA"/>
    <w:rsid w:val="00BE7118"/>
    <w:rsid w:val="00BE78EB"/>
    <w:rsid w:val="00BE7DB8"/>
    <w:rsid w:val="00BF08D5"/>
    <w:rsid w:val="00BF3001"/>
    <w:rsid w:val="00BF5191"/>
    <w:rsid w:val="00BF6894"/>
    <w:rsid w:val="00BF6E3C"/>
    <w:rsid w:val="00BF733B"/>
    <w:rsid w:val="00BF7F01"/>
    <w:rsid w:val="00C00334"/>
    <w:rsid w:val="00C00507"/>
    <w:rsid w:val="00C01E9E"/>
    <w:rsid w:val="00C0275F"/>
    <w:rsid w:val="00C0297A"/>
    <w:rsid w:val="00C03C3C"/>
    <w:rsid w:val="00C0402D"/>
    <w:rsid w:val="00C049A0"/>
    <w:rsid w:val="00C05269"/>
    <w:rsid w:val="00C05E7B"/>
    <w:rsid w:val="00C070C6"/>
    <w:rsid w:val="00C10D80"/>
    <w:rsid w:val="00C122EF"/>
    <w:rsid w:val="00C129E9"/>
    <w:rsid w:val="00C14701"/>
    <w:rsid w:val="00C14735"/>
    <w:rsid w:val="00C14B49"/>
    <w:rsid w:val="00C14C13"/>
    <w:rsid w:val="00C16144"/>
    <w:rsid w:val="00C16F44"/>
    <w:rsid w:val="00C17A76"/>
    <w:rsid w:val="00C20856"/>
    <w:rsid w:val="00C20A8A"/>
    <w:rsid w:val="00C21A8F"/>
    <w:rsid w:val="00C21D94"/>
    <w:rsid w:val="00C228C6"/>
    <w:rsid w:val="00C24251"/>
    <w:rsid w:val="00C24656"/>
    <w:rsid w:val="00C24904"/>
    <w:rsid w:val="00C24ABD"/>
    <w:rsid w:val="00C2660D"/>
    <w:rsid w:val="00C27868"/>
    <w:rsid w:val="00C27F5C"/>
    <w:rsid w:val="00C27FAA"/>
    <w:rsid w:val="00C30C0B"/>
    <w:rsid w:val="00C31617"/>
    <w:rsid w:val="00C32DAC"/>
    <w:rsid w:val="00C33971"/>
    <w:rsid w:val="00C339EF"/>
    <w:rsid w:val="00C33A83"/>
    <w:rsid w:val="00C341AF"/>
    <w:rsid w:val="00C34DDB"/>
    <w:rsid w:val="00C34F18"/>
    <w:rsid w:val="00C350E3"/>
    <w:rsid w:val="00C36152"/>
    <w:rsid w:val="00C367AB"/>
    <w:rsid w:val="00C36D1D"/>
    <w:rsid w:val="00C3726C"/>
    <w:rsid w:val="00C37354"/>
    <w:rsid w:val="00C37928"/>
    <w:rsid w:val="00C4076D"/>
    <w:rsid w:val="00C407E5"/>
    <w:rsid w:val="00C40CF8"/>
    <w:rsid w:val="00C40D5E"/>
    <w:rsid w:val="00C41276"/>
    <w:rsid w:val="00C41C01"/>
    <w:rsid w:val="00C41F91"/>
    <w:rsid w:val="00C420BC"/>
    <w:rsid w:val="00C420F9"/>
    <w:rsid w:val="00C43523"/>
    <w:rsid w:val="00C442F9"/>
    <w:rsid w:val="00C45D64"/>
    <w:rsid w:val="00C45FAF"/>
    <w:rsid w:val="00C45FD5"/>
    <w:rsid w:val="00C46792"/>
    <w:rsid w:val="00C47290"/>
    <w:rsid w:val="00C50E24"/>
    <w:rsid w:val="00C50FE5"/>
    <w:rsid w:val="00C515F9"/>
    <w:rsid w:val="00C518CD"/>
    <w:rsid w:val="00C51E4D"/>
    <w:rsid w:val="00C52866"/>
    <w:rsid w:val="00C52DA9"/>
    <w:rsid w:val="00C53935"/>
    <w:rsid w:val="00C53A0F"/>
    <w:rsid w:val="00C54022"/>
    <w:rsid w:val="00C550F9"/>
    <w:rsid w:val="00C5530F"/>
    <w:rsid w:val="00C55375"/>
    <w:rsid w:val="00C55ED0"/>
    <w:rsid w:val="00C562DF"/>
    <w:rsid w:val="00C567FB"/>
    <w:rsid w:val="00C60054"/>
    <w:rsid w:val="00C60AB4"/>
    <w:rsid w:val="00C61DAF"/>
    <w:rsid w:val="00C62005"/>
    <w:rsid w:val="00C63019"/>
    <w:rsid w:val="00C632D6"/>
    <w:rsid w:val="00C63895"/>
    <w:rsid w:val="00C64647"/>
    <w:rsid w:val="00C65157"/>
    <w:rsid w:val="00C65DE9"/>
    <w:rsid w:val="00C65EBF"/>
    <w:rsid w:val="00C668AB"/>
    <w:rsid w:val="00C675CC"/>
    <w:rsid w:val="00C67D5A"/>
    <w:rsid w:val="00C70102"/>
    <w:rsid w:val="00C717A6"/>
    <w:rsid w:val="00C71FD4"/>
    <w:rsid w:val="00C72611"/>
    <w:rsid w:val="00C72D18"/>
    <w:rsid w:val="00C73ACC"/>
    <w:rsid w:val="00C73F85"/>
    <w:rsid w:val="00C7418C"/>
    <w:rsid w:val="00C75A5D"/>
    <w:rsid w:val="00C76778"/>
    <w:rsid w:val="00C76B13"/>
    <w:rsid w:val="00C812D6"/>
    <w:rsid w:val="00C8153B"/>
    <w:rsid w:val="00C81FD3"/>
    <w:rsid w:val="00C827A4"/>
    <w:rsid w:val="00C82A38"/>
    <w:rsid w:val="00C8462F"/>
    <w:rsid w:val="00C84A43"/>
    <w:rsid w:val="00C85F49"/>
    <w:rsid w:val="00C86953"/>
    <w:rsid w:val="00C90C6B"/>
    <w:rsid w:val="00C916C6"/>
    <w:rsid w:val="00C917AF"/>
    <w:rsid w:val="00C92F58"/>
    <w:rsid w:val="00C93B67"/>
    <w:rsid w:val="00C94400"/>
    <w:rsid w:val="00C95458"/>
    <w:rsid w:val="00C96052"/>
    <w:rsid w:val="00C96BD0"/>
    <w:rsid w:val="00C978FD"/>
    <w:rsid w:val="00CA02B0"/>
    <w:rsid w:val="00CA03B9"/>
    <w:rsid w:val="00CA09BF"/>
    <w:rsid w:val="00CA0EC6"/>
    <w:rsid w:val="00CA1085"/>
    <w:rsid w:val="00CA17D4"/>
    <w:rsid w:val="00CA185A"/>
    <w:rsid w:val="00CA2621"/>
    <w:rsid w:val="00CA2A7D"/>
    <w:rsid w:val="00CA38C9"/>
    <w:rsid w:val="00CA4A92"/>
    <w:rsid w:val="00CA65A0"/>
    <w:rsid w:val="00CA6DDB"/>
    <w:rsid w:val="00CA792B"/>
    <w:rsid w:val="00CB012E"/>
    <w:rsid w:val="00CB077A"/>
    <w:rsid w:val="00CB1C3B"/>
    <w:rsid w:val="00CB1D26"/>
    <w:rsid w:val="00CB260E"/>
    <w:rsid w:val="00CB2E34"/>
    <w:rsid w:val="00CB33B3"/>
    <w:rsid w:val="00CB3656"/>
    <w:rsid w:val="00CB4935"/>
    <w:rsid w:val="00CB5346"/>
    <w:rsid w:val="00CB55D1"/>
    <w:rsid w:val="00CB55DE"/>
    <w:rsid w:val="00CB59D1"/>
    <w:rsid w:val="00CB5FD2"/>
    <w:rsid w:val="00CB66F4"/>
    <w:rsid w:val="00CC007A"/>
    <w:rsid w:val="00CC05F3"/>
    <w:rsid w:val="00CC0C79"/>
    <w:rsid w:val="00CC22E0"/>
    <w:rsid w:val="00CC264D"/>
    <w:rsid w:val="00CC4E86"/>
    <w:rsid w:val="00CC63C2"/>
    <w:rsid w:val="00CC6565"/>
    <w:rsid w:val="00CC711B"/>
    <w:rsid w:val="00CD0EFB"/>
    <w:rsid w:val="00CD2930"/>
    <w:rsid w:val="00CD3AE4"/>
    <w:rsid w:val="00CD3DCA"/>
    <w:rsid w:val="00CD4D45"/>
    <w:rsid w:val="00CD5698"/>
    <w:rsid w:val="00CD57AD"/>
    <w:rsid w:val="00CD6495"/>
    <w:rsid w:val="00CD7E96"/>
    <w:rsid w:val="00CE063C"/>
    <w:rsid w:val="00CE1001"/>
    <w:rsid w:val="00CE12D2"/>
    <w:rsid w:val="00CE14B9"/>
    <w:rsid w:val="00CE155E"/>
    <w:rsid w:val="00CE1FAC"/>
    <w:rsid w:val="00CE205B"/>
    <w:rsid w:val="00CE2255"/>
    <w:rsid w:val="00CE253C"/>
    <w:rsid w:val="00CE2DE5"/>
    <w:rsid w:val="00CE36DF"/>
    <w:rsid w:val="00CE3A3E"/>
    <w:rsid w:val="00CE4599"/>
    <w:rsid w:val="00CE48A1"/>
    <w:rsid w:val="00CE6E03"/>
    <w:rsid w:val="00CE792E"/>
    <w:rsid w:val="00CE7A41"/>
    <w:rsid w:val="00CE7A54"/>
    <w:rsid w:val="00CE7F7A"/>
    <w:rsid w:val="00CF06B8"/>
    <w:rsid w:val="00CF0DBE"/>
    <w:rsid w:val="00CF12B3"/>
    <w:rsid w:val="00CF1911"/>
    <w:rsid w:val="00CF29E9"/>
    <w:rsid w:val="00CF3AA7"/>
    <w:rsid w:val="00CF3AF7"/>
    <w:rsid w:val="00CF556A"/>
    <w:rsid w:val="00CF5B5B"/>
    <w:rsid w:val="00CF604E"/>
    <w:rsid w:val="00CF6E49"/>
    <w:rsid w:val="00D002F4"/>
    <w:rsid w:val="00D0192C"/>
    <w:rsid w:val="00D02307"/>
    <w:rsid w:val="00D02A8B"/>
    <w:rsid w:val="00D03003"/>
    <w:rsid w:val="00D042BB"/>
    <w:rsid w:val="00D04CAA"/>
    <w:rsid w:val="00D05D54"/>
    <w:rsid w:val="00D05EF2"/>
    <w:rsid w:val="00D067F0"/>
    <w:rsid w:val="00D068A8"/>
    <w:rsid w:val="00D06988"/>
    <w:rsid w:val="00D0746B"/>
    <w:rsid w:val="00D07724"/>
    <w:rsid w:val="00D12402"/>
    <w:rsid w:val="00D150A5"/>
    <w:rsid w:val="00D150E9"/>
    <w:rsid w:val="00D155AA"/>
    <w:rsid w:val="00D15D30"/>
    <w:rsid w:val="00D15E09"/>
    <w:rsid w:val="00D174FD"/>
    <w:rsid w:val="00D17736"/>
    <w:rsid w:val="00D17CDF"/>
    <w:rsid w:val="00D2187A"/>
    <w:rsid w:val="00D23107"/>
    <w:rsid w:val="00D2402A"/>
    <w:rsid w:val="00D251C1"/>
    <w:rsid w:val="00D25412"/>
    <w:rsid w:val="00D27A18"/>
    <w:rsid w:val="00D304B3"/>
    <w:rsid w:val="00D32619"/>
    <w:rsid w:val="00D3341B"/>
    <w:rsid w:val="00D33445"/>
    <w:rsid w:val="00D334CB"/>
    <w:rsid w:val="00D343FD"/>
    <w:rsid w:val="00D346EC"/>
    <w:rsid w:val="00D34B21"/>
    <w:rsid w:val="00D353C5"/>
    <w:rsid w:val="00D35435"/>
    <w:rsid w:val="00D3556A"/>
    <w:rsid w:val="00D36045"/>
    <w:rsid w:val="00D36C02"/>
    <w:rsid w:val="00D37919"/>
    <w:rsid w:val="00D42126"/>
    <w:rsid w:val="00D43187"/>
    <w:rsid w:val="00D43404"/>
    <w:rsid w:val="00D43E7D"/>
    <w:rsid w:val="00D444BA"/>
    <w:rsid w:val="00D4486D"/>
    <w:rsid w:val="00D45077"/>
    <w:rsid w:val="00D45273"/>
    <w:rsid w:val="00D4536D"/>
    <w:rsid w:val="00D46636"/>
    <w:rsid w:val="00D4709D"/>
    <w:rsid w:val="00D47A7C"/>
    <w:rsid w:val="00D50054"/>
    <w:rsid w:val="00D5035F"/>
    <w:rsid w:val="00D5056F"/>
    <w:rsid w:val="00D50CFB"/>
    <w:rsid w:val="00D51068"/>
    <w:rsid w:val="00D5119A"/>
    <w:rsid w:val="00D51797"/>
    <w:rsid w:val="00D518C4"/>
    <w:rsid w:val="00D5254D"/>
    <w:rsid w:val="00D5375E"/>
    <w:rsid w:val="00D5404D"/>
    <w:rsid w:val="00D554CD"/>
    <w:rsid w:val="00D560B3"/>
    <w:rsid w:val="00D56807"/>
    <w:rsid w:val="00D5696B"/>
    <w:rsid w:val="00D56A5C"/>
    <w:rsid w:val="00D57B1F"/>
    <w:rsid w:val="00D57D2D"/>
    <w:rsid w:val="00D609F7"/>
    <w:rsid w:val="00D60AC2"/>
    <w:rsid w:val="00D60F95"/>
    <w:rsid w:val="00D618C1"/>
    <w:rsid w:val="00D61FC9"/>
    <w:rsid w:val="00D6295D"/>
    <w:rsid w:val="00D6299F"/>
    <w:rsid w:val="00D65159"/>
    <w:rsid w:val="00D654E2"/>
    <w:rsid w:val="00D65A87"/>
    <w:rsid w:val="00D66AE5"/>
    <w:rsid w:val="00D67F5D"/>
    <w:rsid w:val="00D700C3"/>
    <w:rsid w:val="00D7010D"/>
    <w:rsid w:val="00D71AA0"/>
    <w:rsid w:val="00D71ADA"/>
    <w:rsid w:val="00D71E4E"/>
    <w:rsid w:val="00D72CC1"/>
    <w:rsid w:val="00D7388C"/>
    <w:rsid w:val="00D73A84"/>
    <w:rsid w:val="00D74BF0"/>
    <w:rsid w:val="00D75246"/>
    <w:rsid w:val="00D75B96"/>
    <w:rsid w:val="00D75ED4"/>
    <w:rsid w:val="00D762F3"/>
    <w:rsid w:val="00D7634A"/>
    <w:rsid w:val="00D764E3"/>
    <w:rsid w:val="00D8034B"/>
    <w:rsid w:val="00D80BB1"/>
    <w:rsid w:val="00D81FAA"/>
    <w:rsid w:val="00D84A88"/>
    <w:rsid w:val="00D85813"/>
    <w:rsid w:val="00D85E0C"/>
    <w:rsid w:val="00D866BD"/>
    <w:rsid w:val="00D86B79"/>
    <w:rsid w:val="00D87A84"/>
    <w:rsid w:val="00D90A9F"/>
    <w:rsid w:val="00D90E17"/>
    <w:rsid w:val="00D90EC2"/>
    <w:rsid w:val="00D910CE"/>
    <w:rsid w:val="00D91543"/>
    <w:rsid w:val="00D9207A"/>
    <w:rsid w:val="00D92806"/>
    <w:rsid w:val="00D930B2"/>
    <w:rsid w:val="00D930DD"/>
    <w:rsid w:val="00D93E3D"/>
    <w:rsid w:val="00D94CFD"/>
    <w:rsid w:val="00D94F5A"/>
    <w:rsid w:val="00D960A1"/>
    <w:rsid w:val="00D97253"/>
    <w:rsid w:val="00DA0FCF"/>
    <w:rsid w:val="00DA3558"/>
    <w:rsid w:val="00DA35D0"/>
    <w:rsid w:val="00DA3D62"/>
    <w:rsid w:val="00DA4C4A"/>
    <w:rsid w:val="00DA4EF5"/>
    <w:rsid w:val="00DA4F60"/>
    <w:rsid w:val="00DA6752"/>
    <w:rsid w:val="00DA6EA9"/>
    <w:rsid w:val="00DA7B97"/>
    <w:rsid w:val="00DB0B77"/>
    <w:rsid w:val="00DB1934"/>
    <w:rsid w:val="00DB297E"/>
    <w:rsid w:val="00DB2A08"/>
    <w:rsid w:val="00DB33EB"/>
    <w:rsid w:val="00DB3B98"/>
    <w:rsid w:val="00DB642F"/>
    <w:rsid w:val="00DB648B"/>
    <w:rsid w:val="00DB655F"/>
    <w:rsid w:val="00DB7A2E"/>
    <w:rsid w:val="00DC0612"/>
    <w:rsid w:val="00DC0C21"/>
    <w:rsid w:val="00DC1696"/>
    <w:rsid w:val="00DC19FF"/>
    <w:rsid w:val="00DC1F10"/>
    <w:rsid w:val="00DC2AD8"/>
    <w:rsid w:val="00DC48C3"/>
    <w:rsid w:val="00DC663F"/>
    <w:rsid w:val="00DD14C7"/>
    <w:rsid w:val="00DD2CA1"/>
    <w:rsid w:val="00DD31C6"/>
    <w:rsid w:val="00DD3B3F"/>
    <w:rsid w:val="00DD417C"/>
    <w:rsid w:val="00DD4598"/>
    <w:rsid w:val="00DD45BC"/>
    <w:rsid w:val="00DD45EA"/>
    <w:rsid w:val="00DD483F"/>
    <w:rsid w:val="00DD48A0"/>
    <w:rsid w:val="00DD589A"/>
    <w:rsid w:val="00DD5B35"/>
    <w:rsid w:val="00DD6175"/>
    <w:rsid w:val="00DD6276"/>
    <w:rsid w:val="00DD6953"/>
    <w:rsid w:val="00DD6CFD"/>
    <w:rsid w:val="00DD7013"/>
    <w:rsid w:val="00DD72E1"/>
    <w:rsid w:val="00DD7A8A"/>
    <w:rsid w:val="00DD7ABB"/>
    <w:rsid w:val="00DD7BB3"/>
    <w:rsid w:val="00DD7C41"/>
    <w:rsid w:val="00DE09B2"/>
    <w:rsid w:val="00DE2288"/>
    <w:rsid w:val="00DE2917"/>
    <w:rsid w:val="00DE2EBF"/>
    <w:rsid w:val="00DE3214"/>
    <w:rsid w:val="00DE5098"/>
    <w:rsid w:val="00DE5393"/>
    <w:rsid w:val="00DE6ADC"/>
    <w:rsid w:val="00DE729A"/>
    <w:rsid w:val="00DE7D9D"/>
    <w:rsid w:val="00DE7FF2"/>
    <w:rsid w:val="00DF0065"/>
    <w:rsid w:val="00DF0A82"/>
    <w:rsid w:val="00DF0C9E"/>
    <w:rsid w:val="00DF1733"/>
    <w:rsid w:val="00DF293B"/>
    <w:rsid w:val="00DF2B71"/>
    <w:rsid w:val="00DF39CD"/>
    <w:rsid w:val="00DF4111"/>
    <w:rsid w:val="00DF4B41"/>
    <w:rsid w:val="00DF5687"/>
    <w:rsid w:val="00DF5CBD"/>
    <w:rsid w:val="00DF67DF"/>
    <w:rsid w:val="00DF705F"/>
    <w:rsid w:val="00E023D9"/>
    <w:rsid w:val="00E02A9A"/>
    <w:rsid w:val="00E04056"/>
    <w:rsid w:val="00E0410B"/>
    <w:rsid w:val="00E04CC0"/>
    <w:rsid w:val="00E05792"/>
    <w:rsid w:val="00E05BFB"/>
    <w:rsid w:val="00E06191"/>
    <w:rsid w:val="00E06381"/>
    <w:rsid w:val="00E06C0E"/>
    <w:rsid w:val="00E0725A"/>
    <w:rsid w:val="00E10194"/>
    <w:rsid w:val="00E10770"/>
    <w:rsid w:val="00E107CF"/>
    <w:rsid w:val="00E110C4"/>
    <w:rsid w:val="00E11336"/>
    <w:rsid w:val="00E11825"/>
    <w:rsid w:val="00E1233A"/>
    <w:rsid w:val="00E1321A"/>
    <w:rsid w:val="00E132EB"/>
    <w:rsid w:val="00E14012"/>
    <w:rsid w:val="00E14CC8"/>
    <w:rsid w:val="00E1664D"/>
    <w:rsid w:val="00E16B25"/>
    <w:rsid w:val="00E175FF"/>
    <w:rsid w:val="00E20E08"/>
    <w:rsid w:val="00E21094"/>
    <w:rsid w:val="00E213F8"/>
    <w:rsid w:val="00E217D0"/>
    <w:rsid w:val="00E22776"/>
    <w:rsid w:val="00E22995"/>
    <w:rsid w:val="00E22F1B"/>
    <w:rsid w:val="00E2308C"/>
    <w:rsid w:val="00E232A5"/>
    <w:rsid w:val="00E23C32"/>
    <w:rsid w:val="00E249A2"/>
    <w:rsid w:val="00E25986"/>
    <w:rsid w:val="00E259DB"/>
    <w:rsid w:val="00E25D93"/>
    <w:rsid w:val="00E271DE"/>
    <w:rsid w:val="00E274A6"/>
    <w:rsid w:val="00E306F0"/>
    <w:rsid w:val="00E30D95"/>
    <w:rsid w:val="00E31C15"/>
    <w:rsid w:val="00E326E7"/>
    <w:rsid w:val="00E336B2"/>
    <w:rsid w:val="00E33CCA"/>
    <w:rsid w:val="00E34A8C"/>
    <w:rsid w:val="00E351CD"/>
    <w:rsid w:val="00E35208"/>
    <w:rsid w:val="00E3624E"/>
    <w:rsid w:val="00E362EE"/>
    <w:rsid w:val="00E36F50"/>
    <w:rsid w:val="00E37170"/>
    <w:rsid w:val="00E37670"/>
    <w:rsid w:val="00E40140"/>
    <w:rsid w:val="00E40788"/>
    <w:rsid w:val="00E40B08"/>
    <w:rsid w:val="00E40D9F"/>
    <w:rsid w:val="00E4102B"/>
    <w:rsid w:val="00E41189"/>
    <w:rsid w:val="00E41BBA"/>
    <w:rsid w:val="00E42675"/>
    <w:rsid w:val="00E43267"/>
    <w:rsid w:val="00E44188"/>
    <w:rsid w:val="00E449AC"/>
    <w:rsid w:val="00E46031"/>
    <w:rsid w:val="00E50A6F"/>
    <w:rsid w:val="00E50EA4"/>
    <w:rsid w:val="00E51C84"/>
    <w:rsid w:val="00E52D88"/>
    <w:rsid w:val="00E53265"/>
    <w:rsid w:val="00E53E46"/>
    <w:rsid w:val="00E54DAC"/>
    <w:rsid w:val="00E555E4"/>
    <w:rsid w:val="00E55C3F"/>
    <w:rsid w:val="00E55CB3"/>
    <w:rsid w:val="00E55ECF"/>
    <w:rsid w:val="00E579A6"/>
    <w:rsid w:val="00E602D3"/>
    <w:rsid w:val="00E61178"/>
    <w:rsid w:val="00E6125F"/>
    <w:rsid w:val="00E612F2"/>
    <w:rsid w:val="00E62086"/>
    <w:rsid w:val="00E620FC"/>
    <w:rsid w:val="00E6302B"/>
    <w:rsid w:val="00E63264"/>
    <w:rsid w:val="00E64899"/>
    <w:rsid w:val="00E650E5"/>
    <w:rsid w:val="00E65716"/>
    <w:rsid w:val="00E66B09"/>
    <w:rsid w:val="00E67155"/>
    <w:rsid w:val="00E70919"/>
    <w:rsid w:val="00E71FF2"/>
    <w:rsid w:val="00E7223B"/>
    <w:rsid w:val="00E73786"/>
    <w:rsid w:val="00E74588"/>
    <w:rsid w:val="00E74889"/>
    <w:rsid w:val="00E74B37"/>
    <w:rsid w:val="00E75B18"/>
    <w:rsid w:val="00E760CD"/>
    <w:rsid w:val="00E76650"/>
    <w:rsid w:val="00E77992"/>
    <w:rsid w:val="00E77CA4"/>
    <w:rsid w:val="00E77E3B"/>
    <w:rsid w:val="00E80233"/>
    <w:rsid w:val="00E810A2"/>
    <w:rsid w:val="00E81266"/>
    <w:rsid w:val="00E813E5"/>
    <w:rsid w:val="00E815B9"/>
    <w:rsid w:val="00E8168C"/>
    <w:rsid w:val="00E8188B"/>
    <w:rsid w:val="00E82433"/>
    <w:rsid w:val="00E82555"/>
    <w:rsid w:val="00E825F2"/>
    <w:rsid w:val="00E83AA7"/>
    <w:rsid w:val="00E845B4"/>
    <w:rsid w:val="00E849F1"/>
    <w:rsid w:val="00E84CA1"/>
    <w:rsid w:val="00E84FAC"/>
    <w:rsid w:val="00E85520"/>
    <w:rsid w:val="00E85BBB"/>
    <w:rsid w:val="00E85E59"/>
    <w:rsid w:val="00E8607E"/>
    <w:rsid w:val="00E8646A"/>
    <w:rsid w:val="00E86DEB"/>
    <w:rsid w:val="00E8786B"/>
    <w:rsid w:val="00E8794D"/>
    <w:rsid w:val="00E901F5"/>
    <w:rsid w:val="00E90EB7"/>
    <w:rsid w:val="00E9203C"/>
    <w:rsid w:val="00E925AF"/>
    <w:rsid w:val="00E92980"/>
    <w:rsid w:val="00E93FC6"/>
    <w:rsid w:val="00E944B0"/>
    <w:rsid w:val="00E94695"/>
    <w:rsid w:val="00E94E99"/>
    <w:rsid w:val="00E9669F"/>
    <w:rsid w:val="00E96FD7"/>
    <w:rsid w:val="00E970D2"/>
    <w:rsid w:val="00E9789B"/>
    <w:rsid w:val="00EA05DB"/>
    <w:rsid w:val="00EA06D7"/>
    <w:rsid w:val="00EA0924"/>
    <w:rsid w:val="00EA0964"/>
    <w:rsid w:val="00EA09DB"/>
    <w:rsid w:val="00EA107A"/>
    <w:rsid w:val="00EA118E"/>
    <w:rsid w:val="00EA2428"/>
    <w:rsid w:val="00EA31FD"/>
    <w:rsid w:val="00EA4857"/>
    <w:rsid w:val="00EA50DF"/>
    <w:rsid w:val="00EA5B9B"/>
    <w:rsid w:val="00EA7002"/>
    <w:rsid w:val="00EB0FFD"/>
    <w:rsid w:val="00EB1470"/>
    <w:rsid w:val="00EB154D"/>
    <w:rsid w:val="00EB17FB"/>
    <w:rsid w:val="00EB2828"/>
    <w:rsid w:val="00EB319E"/>
    <w:rsid w:val="00EB3267"/>
    <w:rsid w:val="00EB3787"/>
    <w:rsid w:val="00EB46BD"/>
    <w:rsid w:val="00EB651F"/>
    <w:rsid w:val="00EB68A5"/>
    <w:rsid w:val="00EB6D6B"/>
    <w:rsid w:val="00EB6FD2"/>
    <w:rsid w:val="00EC0314"/>
    <w:rsid w:val="00EC0430"/>
    <w:rsid w:val="00EC1D90"/>
    <w:rsid w:val="00EC346B"/>
    <w:rsid w:val="00EC3BB2"/>
    <w:rsid w:val="00EC5098"/>
    <w:rsid w:val="00EC59C1"/>
    <w:rsid w:val="00EC5CBC"/>
    <w:rsid w:val="00EC603E"/>
    <w:rsid w:val="00EC6C75"/>
    <w:rsid w:val="00EC7D3E"/>
    <w:rsid w:val="00ED119C"/>
    <w:rsid w:val="00ED251A"/>
    <w:rsid w:val="00ED2DC0"/>
    <w:rsid w:val="00ED3194"/>
    <w:rsid w:val="00ED3533"/>
    <w:rsid w:val="00ED35B1"/>
    <w:rsid w:val="00ED39F7"/>
    <w:rsid w:val="00ED4B58"/>
    <w:rsid w:val="00ED62C6"/>
    <w:rsid w:val="00ED7F27"/>
    <w:rsid w:val="00EE0782"/>
    <w:rsid w:val="00EE0AA8"/>
    <w:rsid w:val="00EE0D01"/>
    <w:rsid w:val="00EE0DF7"/>
    <w:rsid w:val="00EE1FB7"/>
    <w:rsid w:val="00EE2AD9"/>
    <w:rsid w:val="00EE39D1"/>
    <w:rsid w:val="00EE459C"/>
    <w:rsid w:val="00EE4A33"/>
    <w:rsid w:val="00EE4B18"/>
    <w:rsid w:val="00EE4B5D"/>
    <w:rsid w:val="00EE52C5"/>
    <w:rsid w:val="00EE648E"/>
    <w:rsid w:val="00EE70B3"/>
    <w:rsid w:val="00EF0C14"/>
    <w:rsid w:val="00EF207C"/>
    <w:rsid w:val="00EF27C6"/>
    <w:rsid w:val="00EF29CE"/>
    <w:rsid w:val="00EF3382"/>
    <w:rsid w:val="00EF367F"/>
    <w:rsid w:val="00EF552A"/>
    <w:rsid w:val="00EF5B4B"/>
    <w:rsid w:val="00EF78A4"/>
    <w:rsid w:val="00F00D2D"/>
    <w:rsid w:val="00F00F07"/>
    <w:rsid w:val="00F01856"/>
    <w:rsid w:val="00F03AB5"/>
    <w:rsid w:val="00F045BC"/>
    <w:rsid w:val="00F04958"/>
    <w:rsid w:val="00F04FB2"/>
    <w:rsid w:val="00F0518A"/>
    <w:rsid w:val="00F05CEB"/>
    <w:rsid w:val="00F0619B"/>
    <w:rsid w:val="00F06CD2"/>
    <w:rsid w:val="00F072E6"/>
    <w:rsid w:val="00F077AD"/>
    <w:rsid w:val="00F10143"/>
    <w:rsid w:val="00F10636"/>
    <w:rsid w:val="00F1081D"/>
    <w:rsid w:val="00F10CD1"/>
    <w:rsid w:val="00F11589"/>
    <w:rsid w:val="00F11F16"/>
    <w:rsid w:val="00F1237C"/>
    <w:rsid w:val="00F125C4"/>
    <w:rsid w:val="00F13375"/>
    <w:rsid w:val="00F1345E"/>
    <w:rsid w:val="00F134F4"/>
    <w:rsid w:val="00F1593B"/>
    <w:rsid w:val="00F15C9D"/>
    <w:rsid w:val="00F16667"/>
    <w:rsid w:val="00F16769"/>
    <w:rsid w:val="00F20256"/>
    <w:rsid w:val="00F205C9"/>
    <w:rsid w:val="00F20A8A"/>
    <w:rsid w:val="00F225FA"/>
    <w:rsid w:val="00F228E8"/>
    <w:rsid w:val="00F22943"/>
    <w:rsid w:val="00F2417F"/>
    <w:rsid w:val="00F24DDA"/>
    <w:rsid w:val="00F24E06"/>
    <w:rsid w:val="00F253FF"/>
    <w:rsid w:val="00F255F5"/>
    <w:rsid w:val="00F2588B"/>
    <w:rsid w:val="00F261CE"/>
    <w:rsid w:val="00F272BF"/>
    <w:rsid w:val="00F277E1"/>
    <w:rsid w:val="00F27F59"/>
    <w:rsid w:val="00F3005D"/>
    <w:rsid w:val="00F30410"/>
    <w:rsid w:val="00F30735"/>
    <w:rsid w:val="00F308C4"/>
    <w:rsid w:val="00F31C32"/>
    <w:rsid w:val="00F34A2A"/>
    <w:rsid w:val="00F3519C"/>
    <w:rsid w:val="00F35986"/>
    <w:rsid w:val="00F36A2C"/>
    <w:rsid w:val="00F3735D"/>
    <w:rsid w:val="00F37C47"/>
    <w:rsid w:val="00F40B59"/>
    <w:rsid w:val="00F40E21"/>
    <w:rsid w:val="00F41EF0"/>
    <w:rsid w:val="00F424CD"/>
    <w:rsid w:val="00F42B31"/>
    <w:rsid w:val="00F437EC"/>
    <w:rsid w:val="00F44412"/>
    <w:rsid w:val="00F4442E"/>
    <w:rsid w:val="00F446E3"/>
    <w:rsid w:val="00F44895"/>
    <w:rsid w:val="00F44ED5"/>
    <w:rsid w:val="00F458B1"/>
    <w:rsid w:val="00F45CA6"/>
    <w:rsid w:val="00F479ED"/>
    <w:rsid w:val="00F50340"/>
    <w:rsid w:val="00F50500"/>
    <w:rsid w:val="00F50F20"/>
    <w:rsid w:val="00F51BAB"/>
    <w:rsid w:val="00F51C11"/>
    <w:rsid w:val="00F5247F"/>
    <w:rsid w:val="00F53EB5"/>
    <w:rsid w:val="00F55D21"/>
    <w:rsid w:val="00F5657F"/>
    <w:rsid w:val="00F56F95"/>
    <w:rsid w:val="00F572FC"/>
    <w:rsid w:val="00F57542"/>
    <w:rsid w:val="00F605DB"/>
    <w:rsid w:val="00F6096C"/>
    <w:rsid w:val="00F60B8A"/>
    <w:rsid w:val="00F61BDE"/>
    <w:rsid w:val="00F620A6"/>
    <w:rsid w:val="00F622C9"/>
    <w:rsid w:val="00F62750"/>
    <w:rsid w:val="00F6348C"/>
    <w:rsid w:val="00F6599D"/>
    <w:rsid w:val="00F6616C"/>
    <w:rsid w:val="00F665BC"/>
    <w:rsid w:val="00F66E15"/>
    <w:rsid w:val="00F67833"/>
    <w:rsid w:val="00F67F5B"/>
    <w:rsid w:val="00F701DE"/>
    <w:rsid w:val="00F7062F"/>
    <w:rsid w:val="00F70ADA"/>
    <w:rsid w:val="00F71189"/>
    <w:rsid w:val="00F723F0"/>
    <w:rsid w:val="00F72FF2"/>
    <w:rsid w:val="00F75107"/>
    <w:rsid w:val="00F755D1"/>
    <w:rsid w:val="00F761AB"/>
    <w:rsid w:val="00F76398"/>
    <w:rsid w:val="00F77633"/>
    <w:rsid w:val="00F77C50"/>
    <w:rsid w:val="00F8004D"/>
    <w:rsid w:val="00F80BE7"/>
    <w:rsid w:val="00F80F6C"/>
    <w:rsid w:val="00F8100A"/>
    <w:rsid w:val="00F81944"/>
    <w:rsid w:val="00F81D2B"/>
    <w:rsid w:val="00F83161"/>
    <w:rsid w:val="00F87124"/>
    <w:rsid w:val="00F879AD"/>
    <w:rsid w:val="00F879F8"/>
    <w:rsid w:val="00F90076"/>
    <w:rsid w:val="00F9046C"/>
    <w:rsid w:val="00F91B3C"/>
    <w:rsid w:val="00F91D0F"/>
    <w:rsid w:val="00F91F7C"/>
    <w:rsid w:val="00F929F7"/>
    <w:rsid w:val="00F93EE1"/>
    <w:rsid w:val="00F9413F"/>
    <w:rsid w:val="00F9435B"/>
    <w:rsid w:val="00F94DC4"/>
    <w:rsid w:val="00F95AFA"/>
    <w:rsid w:val="00F95B54"/>
    <w:rsid w:val="00F95F52"/>
    <w:rsid w:val="00F96B41"/>
    <w:rsid w:val="00F96CDF"/>
    <w:rsid w:val="00F96F31"/>
    <w:rsid w:val="00F9778B"/>
    <w:rsid w:val="00FA004F"/>
    <w:rsid w:val="00FA1D22"/>
    <w:rsid w:val="00FA1ED4"/>
    <w:rsid w:val="00FA340C"/>
    <w:rsid w:val="00FA3D0B"/>
    <w:rsid w:val="00FA4229"/>
    <w:rsid w:val="00FA5B69"/>
    <w:rsid w:val="00FA7C93"/>
    <w:rsid w:val="00FA7D58"/>
    <w:rsid w:val="00FA7E3F"/>
    <w:rsid w:val="00FA7EC6"/>
    <w:rsid w:val="00FB1432"/>
    <w:rsid w:val="00FB2187"/>
    <w:rsid w:val="00FB2837"/>
    <w:rsid w:val="00FB29DF"/>
    <w:rsid w:val="00FB2A9C"/>
    <w:rsid w:val="00FB4033"/>
    <w:rsid w:val="00FB435D"/>
    <w:rsid w:val="00FB43EF"/>
    <w:rsid w:val="00FB4F24"/>
    <w:rsid w:val="00FB5276"/>
    <w:rsid w:val="00FB56B3"/>
    <w:rsid w:val="00FB5E96"/>
    <w:rsid w:val="00FB643A"/>
    <w:rsid w:val="00FB6D5C"/>
    <w:rsid w:val="00FB7CE6"/>
    <w:rsid w:val="00FB7FBE"/>
    <w:rsid w:val="00FC018D"/>
    <w:rsid w:val="00FC0944"/>
    <w:rsid w:val="00FC12FC"/>
    <w:rsid w:val="00FC2216"/>
    <w:rsid w:val="00FC2B21"/>
    <w:rsid w:val="00FC2EA5"/>
    <w:rsid w:val="00FC3CF5"/>
    <w:rsid w:val="00FC3FA3"/>
    <w:rsid w:val="00FC41FC"/>
    <w:rsid w:val="00FC4219"/>
    <w:rsid w:val="00FC4AB7"/>
    <w:rsid w:val="00FC672A"/>
    <w:rsid w:val="00FC7D0D"/>
    <w:rsid w:val="00FC7DFD"/>
    <w:rsid w:val="00FD08ED"/>
    <w:rsid w:val="00FD09FA"/>
    <w:rsid w:val="00FD1AAA"/>
    <w:rsid w:val="00FD311F"/>
    <w:rsid w:val="00FD3218"/>
    <w:rsid w:val="00FD3749"/>
    <w:rsid w:val="00FD3E5C"/>
    <w:rsid w:val="00FD3E85"/>
    <w:rsid w:val="00FD4A9A"/>
    <w:rsid w:val="00FD4DBF"/>
    <w:rsid w:val="00FD571C"/>
    <w:rsid w:val="00FD5D43"/>
    <w:rsid w:val="00FD75BD"/>
    <w:rsid w:val="00FD7DDA"/>
    <w:rsid w:val="00FD7E88"/>
    <w:rsid w:val="00FE0495"/>
    <w:rsid w:val="00FE08B7"/>
    <w:rsid w:val="00FE16D7"/>
    <w:rsid w:val="00FE1702"/>
    <w:rsid w:val="00FE1CAB"/>
    <w:rsid w:val="00FE1FDC"/>
    <w:rsid w:val="00FE29DF"/>
    <w:rsid w:val="00FE2A4E"/>
    <w:rsid w:val="00FE2E7D"/>
    <w:rsid w:val="00FE2F18"/>
    <w:rsid w:val="00FE4C7A"/>
    <w:rsid w:val="00FE5184"/>
    <w:rsid w:val="00FE550A"/>
    <w:rsid w:val="00FE6194"/>
    <w:rsid w:val="00FE6EE7"/>
    <w:rsid w:val="00FF1B34"/>
    <w:rsid w:val="00FF2696"/>
    <w:rsid w:val="00FF294F"/>
    <w:rsid w:val="00FF2F65"/>
    <w:rsid w:val="00FF3798"/>
    <w:rsid w:val="00FF4226"/>
    <w:rsid w:val="00FF633F"/>
    <w:rsid w:val="00FF6BCD"/>
    <w:rsid w:val="00FF6DA2"/>
    <w:rsid w:val="00FF72EB"/>
    <w:rsid w:val="00FF73F6"/>
    <w:rsid w:val="00FF73FD"/>
    <w:rsid w:val="00FF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79530DB"/>
  <w14:defaultImageDpi w14:val="32767"/>
  <w15:chartTrackingRefBased/>
  <w15:docId w15:val="{06DAEBE7-B640-BA40-B0DC-F3CA2A5D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19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2D4"/>
    <w:pPr>
      <w:keepNext/>
      <w:keepLines/>
      <w:spacing w:before="240" w:after="240"/>
      <w:outlineLvl w:val="0"/>
    </w:pPr>
    <w:rPr>
      <w:rFonts w:asciiTheme="minorHAnsi" w:eastAsiaTheme="majorEastAsia" w:hAnsiTheme="minorHAnsi" w:cstheme="majorBidi"/>
      <w:b/>
      <w:bCs/>
      <w:color w:val="000000" w:themeColor="text1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2D4"/>
    <w:pPr>
      <w:keepNext/>
      <w:keepLines/>
      <w:spacing w:before="120"/>
      <w:outlineLvl w:val="1"/>
    </w:pPr>
    <w:rPr>
      <w:rFonts w:asciiTheme="minorHAnsi" w:hAnsiTheme="minorHAnsi"/>
      <w:b/>
      <w:bCs/>
      <w:sz w:val="2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6366"/>
    <w:pPr>
      <w:spacing w:before="120" w:after="240"/>
      <w:jc w:val="both"/>
      <w:outlineLvl w:val="2"/>
    </w:pPr>
    <w:rPr>
      <w:rFonts w:ascii="Optima" w:hAnsi="Optima"/>
      <w:sz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EBF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EBF"/>
    <w:pPr>
      <w:keepNext/>
      <w:keepLines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EBF"/>
    <w:pPr>
      <w:keepNext/>
      <w:keepLines/>
      <w:spacing w:before="40"/>
      <w:jc w:val="both"/>
      <w:outlineLvl w:val="5"/>
    </w:pPr>
    <w:rPr>
      <w:rFonts w:asciiTheme="majorHAnsi" w:eastAsiaTheme="majorEastAsia" w:hAnsiTheme="majorHAnsi" w:cstheme="majorBidi"/>
      <w:color w:val="1F3864" w:themeColor="accent1" w:themeShade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EBF"/>
    <w:pPr>
      <w:keepNext/>
      <w:keepLines/>
      <w:spacing w:before="40"/>
      <w:jc w:val="both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EBF"/>
    <w:pPr>
      <w:keepNext/>
      <w:keepLines/>
      <w:spacing w:before="40"/>
      <w:jc w:val="both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EBF"/>
    <w:pPr>
      <w:keepNext/>
      <w:keepLines/>
      <w:spacing w:before="40"/>
      <w:jc w:val="both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2D4"/>
    <w:rPr>
      <w:rFonts w:eastAsiaTheme="majorEastAsia" w:cstheme="majorBidi"/>
      <w:b/>
      <w:bCs/>
      <w:color w:val="000000" w:themeColor="text1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22D4"/>
    <w:rPr>
      <w:b/>
      <w:bCs/>
      <w:sz w:val="16"/>
    </w:rPr>
  </w:style>
  <w:style w:type="character" w:customStyle="1" w:styleId="Heading3Char">
    <w:name w:val="Heading 3 Char"/>
    <w:basedOn w:val="DefaultParagraphFont"/>
    <w:link w:val="Heading3"/>
    <w:uiPriority w:val="9"/>
    <w:rsid w:val="00556366"/>
    <w:rPr>
      <w:rFonts w:ascii="Optima" w:hAnsi="Optima"/>
      <w:sz w:val="16"/>
    </w:rPr>
  </w:style>
  <w:style w:type="character" w:customStyle="1" w:styleId="Heading4Char">
    <w:name w:val="Heading 4 Char"/>
    <w:basedOn w:val="DefaultParagraphFont"/>
    <w:link w:val="Heading4"/>
    <w:uiPriority w:val="9"/>
    <w:rsid w:val="00C65EBF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EBF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EBF"/>
    <w:rPr>
      <w:rFonts w:asciiTheme="majorHAnsi" w:eastAsiaTheme="majorEastAsia" w:hAnsiTheme="majorHAnsi" w:cstheme="majorBidi"/>
      <w:color w:val="1F3864" w:themeColor="accent1" w:themeShade="8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EBF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EBF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EBF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customStyle="1" w:styleId="ArticleTitle">
    <w:name w:val="Article Title"/>
    <w:basedOn w:val="Normal"/>
    <w:qFormat/>
    <w:rsid w:val="009C4602"/>
    <w:pPr>
      <w:widowControl w:val="0"/>
      <w:spacing w:line="480" w:lineRule="auto"/>
      <w:jc w:val="center"/>
      <w:outlineLvl w:val="0"/>
    </w:pPr>
    <w:rPr>
      <w:rFonts w:asciiTheme="minorHAnsi" w:eastAsiaTheme="majorEastAsia" w:hAnsiTheme="minorHAnsi" w:cstheme="minorHAnsi"/>
      <w:b/>
      <w:bCs/>
      <w:snapToGrid w:val="0"/>
      <w:sz w:val="28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151D69"/>
    <w:pPr>
      <w:spacing w:after="240"/>
      <w:jc w:val="both"/>
    </w:pPr>
    <w:rPr>
      <w:rFonts w:ascii="Calibri" w:eastAsia="Malgun Gothic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51D69"/>
    <w:rPr>
      <w:rFonts w:ascii="Calibri" w:eastAsia="Malgun Gothic" w:hAnsi="Calibri" w:cs="Calibri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51D69"/>
    <w:pPr>
      <w:jc w:val="center"/>
    </w:pPr>
    <w:rPr>
      <w:rFonts w:ascii="Calibri" w:eastAsia="Malgun Gothic" w:hAnsi="Calibri" w:cs="Calibri"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151D69"/>
    <w:rPr>
      <w:rFonts w:ascii="Calibri" w:eastAsia="Malgun Gothic" w:hAnsi="Calibri" w:cs="Calibri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77D4A"/>
    <w:rPr>
      <w:sz w:val="16"/>
      <w:szCs w:val="16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7A7BBF"/>
    <w:pPr>
      <w:spacing w:after="240"/>
      <w:jc w:val="both"/>
    </w:pPr>
    <w:rPr>
      <w:rFonts w:ascii="Optima" w:hAnsi="Optima"/>
      <w:b/>
      <w:bCs/>
      <w:sz w:val="20"/>
      <w:szCs w:val="20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7A7BBF"/>
    <w:rPr>
      <w:rFonts w:ascii="Optima" w:hAnsi="Optima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77D4A"/>
  </w:style>
  <w:style w:type="table" w:styleId="TableGrid">
    <w:name w:val="Table Grid"/>
    <w:basedOn w:val="TableNormal"/>
    <w:uiPriority w:val="39"/>
    <w:rsid w:val="00077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72D18"/>
    <w:rPr>
      <w:rFonts w:ascii="Optima" w:hAnsi="Optima"/>
    </w:rPr>
  </w:style>
  <w:style w:type="character" w:styleId="PlaceholderText">
    <w:name w:val="Placeholder Text"/>
    <w:basedOn w:val="DefaultParagraphFont"/>
    <w:uiPriority w:val="99"/>
    <w:semiHidden/>
    <w:rsid w:val="0028608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28608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65EB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5EB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65EBF"/>
    <w:pPr>
      <w:spacing w:after="240"/>
      <w:jc w:val="both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customStyle="1" w:styleId="Subtitle1">
    <w:name w:val="Subtitle 1"/>
    <w:basedOn w:val="Normal"/>
    <w:next w:val="MainTextfirstParagraph"/>
    <w:qFormat/>
    <w:rsid w:val="00777858"/>
    <w:pPr>
      <w:keepNext/>
      <w:spacing w:before="840" w:line="480" w:lineRule="auto"/>
      <w:outlineLvl w:val="1"/>
    </w:pPr>
    <w:rPr>
      <w:rFonts w:asciiTheme="minorHAnsi" w:hAnsiTheme="minorHAnsi" w:cstheme="minorHAnsi"/>
      <w:b/>
      <w:bCs/>
      <w:lang w:val="en-GB"/>
    </w:rPr>
  </w:style>
  <w:style w:type="paragraph" w:customStyle="1" w:styleId="Subtitle2">
    <w:name w:val="Subtitle 2"/>
    <w:basedOn w:val="Subtitle1"/>
    <w:next w:val="MainTextfirstParagraph"/>
    <w:qFormat/>
    <w:rsid w:val="00903444"/>
    <w:pPr>
      <w:spacing w:before="600"/>
      <w:outlineLvl w:val="2"/>
    </w:pPr>
  </w:style>
  <w:style w:type="table" w:customStyle="1" w:styleId="tableheaderrow">
    <w:name w:val="table_header_row"/>
    <w:basedOn w:val="TableNormal"/>
    <w:uiPriority w:val="99"/>
    <w:rsid w:val="00B77F93"/>
    <w:tblPr/>
    <w:tblStylePr w:type="firstRow">
      <w:rPr>
        <w:rFonts w:ascii="Helvetica Neue Medium" w:hAnsi="Helvetica Neue Medium"/>
        <w:b w:val="0"/>
        <w:i w:val="0"/>
        <w:sz w:val="12"/>
      </w:rPr>
      <w:tblPr/>
      <w:tcPr>
        <w:tcBorders>
          <w:top w:val="nil"/>
        </w:tcBorders>
      </w:tcPr>
    </w:tblStylePr>
  </w:style>
  <w:style w:type="table" w:customStyle="1" w:styleId="Style1">
    <w:name w:val="Style1"/>
    <w:basedOn w:val="TableNormal"/>
    <w:uiPriority w:val="99"/>
    <w:rsid w:val="00B77F93"/>
    <w:rPr>
      <w:rFonts w:ascii="Helvetica Neue Light" w:hAnsi="Helvetica Neue Light"/>
    </w:rPr>
    <w:tblPr>
      <w:tblBorders>
        <w:top w:val="single" w:sz="4" w:space="0" w:color="auto"/>
      </w:tblBorders>
    </w:tblPr>
  </w:style>
  <w:style w:type="paragraph" w:customStyle="1" w:styleId="Subtitle3">
    <w:name w:val="Subtitle 3"/>
    <w:basedOn w:val="Subtitle2"/>
    <w:next w:val="MainTextfirstParagraph"/>
    <w:qFormat/>
    <w:rsid w:val="00DC1696"/>
    <w:pPr>
      <w:spacing w:before="0"/>
      <w:outlineLvl w:val="3"/>
    </w:pPr>
    <w:rPr>
      <w:bCs w:val="0"/>
      <w:i/>
      <w:iCs/>
    </w:rPr>
  </w:style>
  <w:style w:type="paragraph" w:styleId="FootnoteText">
    <w:name w:val="footnote text"/>
    <w:basedOn w:val="Normal"/>
    <w:link w:val="FootnoteTextChar"/>
    <w:semiHidden/>
    <w:rsid w:val="00107FBF"/>
    <w:pPr>
      <w:widowControl w:val="0"/>
      <w:snapToGrid w:val="0"/>
      <w:jc w:val="both"/>
    </w:pPr>
    <w:rPr>
      <w:rFonts w:eastAsia="SimSun"/>
      <w:kern w:val="2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107FBF"/>
    <w:rPr>
      <w:rFonts w:ascii="Times New Roman" w:eastAsia="SimSun" w:hAnsi="Times New Roman" w:cs="Times New Roman"/>
      <w:kern w:val="2"/>
      <w:sz w:val="18"/>
      <w:szCs w:val="18"/>
    </w:rPr>
  </w:style>
  <w:style w:type="character" w:styleId="FootnoteReference">
    <w:name w:val="footnote reference"/>
    <w:semiHidden/>
    <w:rsid w:val="00107FBF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FBF"/>
    <w:pPr>
      <w:spacing w:after="120"/>
      <w:jc w:val="both"/>
    </w:pPr>
    <w:rPr>
      <w:rFonts w:ascii="Optima" w:eastAsiaTheme="minorEastAsia" w:hAnsi="Optima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FBF"/>
    <w:rPr>
      <w:rFonts w:ascii="Optima" w:hAnsi="Optima"/>
      <w:sz w:val="20"/>
      <w:szCs w:val="20"/>
    </w:rPr>
  </w:style>
  <w:style w:type="paragraph" w:customStyle="1" w:styleId="MainText">
    <w:name w:val="MainText"/>
    <w:basedOn w:val="Normal"/>
    <w:link w:val="MainTextChar"/>
    <w:qFormat/>
    <w:rsid w:val="007D3074"/>
    <w:pPr>
      <w:spacing w:line="480" w:lineRule="auto"/>
      <w:ind w:firstLine="720"/>
      <w:jc w:val="both"/>
    </w:pPr>
    <w:rPr>
      <w:rFonts w:asciiTheme="minorHAnsi" w:hAnsiTheme="minorHAnsi" w:cstheme="minorHAnsi"/>
      <w:lang w:val="en-GB"/>
    </w:rPr>
  </w:style>
  <w:style w:type="character" w:customStyle="1" w:styleId="MainTextChar">
    <w:name w:val="MainText Char"/>
    <w:basedOn w:val="DefaultParagraphFont"/>
    <w:link w:val="MainText"/>
    <w:rsid w:val="007D3074"/>
    <w:rPr>
      <w:rFonts w:eastAsia="Times New Roman" w:cstheme="minorHAnsi"/>
      <w:lang w:val="en-GB"/>
    </w:rPr>
  </w:style>
  <w:style w:type="character" w:customStyle="1" w:styleId="MainTextItalic">
    <w:name w:val="MainText_Italic"/>
    <w:basedOn w:val="DefaultParagraphFont"/>
    <w:uiPriority w:val="1"/>
    <w:qFormat/>
    <w:rsid w:val="006A6BCE"/>
    <w:rPr>
      <w:i/>
      <w:iCs/>
    </w:rPr>
  </w:style>
  <w:style w:type="paragraph" w:customStyle="1" w:styleId="MainTextfirstParagraph">
    <w:name w:val="MainText_firstParagraph"/>
    <w:basedOn w:val="MainText"/>
    <w:next w:val="MainText"/>
    <w:qFormat/>
    <w:rsid w:val="00202E5D"/>
    <w:pPr>
      <w:ind w:firstLine="0"/>
    </w:pPr>
  </w:style>
  <w:style w:type="paragraph" w:customStyle="1" w:styleId="Authors">
    <w:name w:val="Authors"/>
    <w:basedOn w:val="MainTextfirstParagraph"/>
    <w:qFormat/>
    <w:rsid w:val="008166EE"/>
    <w:pPr>
      <w:spacing w:before="480" w:after="480"/>
      <w:jc w:val="center"/>
    </w:pPr>
    <w:rPr>
      <w:sz w:val="20"/>
      <w:szCs w:val="20"/>
    </w:rPr>
  </w:style>
  <w:style w:type="paragraph" w:styleId="Header">
    <w:name w:val="header"/>
    <w:basedOn w:val="Normal"/>
    <w:link w:val="HeaderChar"/>
    <w:unhideWhenUsed/>
    <w:rsid w:val="00D15E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15E09"/>
    <w:rPr>
      <w:rFonts w:ascii="Times New Roman" w:eastAsia="Times New Roman" w:hAnsi="Times New Roman" w:cs="Times New Roman"/>
    </w:rPr>
  </w:style>
  <w:style w:type="character" w:customStyle="1" w:styleId="FigureLegendheader">
    <w:name w:val="Figure Legend header"/>
    <w:basedOn w:val="DefaultParagraphFont"/>
    <w:uiPriority w:val="1"/>
    <w:qFormat/>
    <w:rsid w:val="00B54DAC"/>
    <w:rPr>
      <w:rFonts w:ascii="Malgun Gothic" w:hAnsi="Malgun Gothic"/>
      <w:b/>
      <w:sz w:val="22"/>
      <w:lang w:val="en-GB"/>
    </w:rPr>
  </w:style>
  <w:style w:type="paragraph" w:styleId="Footer">
    <w:name w:val="footer"/>
    <w:basedOn w:val="Normal"/>
    <w:link w:val="FooterChar"/>
    <w:unhideWhenUsed/>
    <w:rsid w:val="00D15E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15E09"/>
    <w:rPr>
      <w:rFonts w:ascii="Times New Roman" w:eastAsia="Times New Roman" w:hAnsi="Times New Roman" w:cs="Times New Roman"/>
    </w:rPr>
  </w:style>
  <w:style w:type="paragraph" w:customStyle="1" w:styleId="Affiliations">
    <w:name w:val="Affiliations"/>
    <w:basedOn w:val="Authors"/>
    <w:qFormat/>
    <w:rsid w:val="0025598E"/>
    <w:pPr>
      <w:spacing w:before="0"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2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98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1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2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9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4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34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72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57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7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0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0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3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E07222-29E7-1043-9A83-5A64947F5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DU</dc:creator>
  <cp:keywords/>
  <dc:description/>
  <cp:lastModifiedBy>Wezel, G.P. van (Gilles)</cp:lastModifiedBy>
  <cp:revision>862</cp:revision>
  <cp:lastPrinted>2020-09-11T21:35:00Z</cp:lastPrinted>
  <dcterms:created xsi:type="dcterms:W3CDTF">2020-11-27T11:19:00Z</dcterms:created>
  <dcterms:modified xsi:type="dcterms:W3CDTF">2022-04-02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